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646B5D" w14:textId="3201FC68" w:rsidR="00AD38AF" w:rsidRDefault="00AD38AF" w:rsidP="00AD38AF">
      <w:pPr>
        <w:pStyle w:val="Heading2"/>
      </w:pPr>
      <w:bookmarkStart w:id="0" w:name="_Toc530741859"/>
      <w:r>
        <w:t>S</w:t>
      </w:r>
      <w:r w:rsidR="008F3B85">
        <w:t>3</w:t>
      </w:r>
      <w:r w:rsidR="00B02F3F">
        <w:t xml:space="preserve"> Table. </w:t>
      </w:r>
      <w:r>
        <w:t>Summary of study findings on risk factors for primary introduction of monkeypox</w:t>
      </w:r>
      <w:bookmarkEnd w:id="0"/>
      <w:r w:rsidR="00B02F3F">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1"/>
        <w:gridCol w:w="2995"/>
        <w:gridCol w:w="877"/>
        <w:gridCol w:w="1746"/>
        <w:gridCol w:w="742"/>
        <w:gridCol w:w="1749"/>
      </w:tblGrid>
      <w:tr w:rsidR="00AD38AF" w:rsidRPr="00200689" w14:paraId="6FE7C8EA" w14:textId="77777777" w:rsidTr="00C32600">
        <w:tc>
          <w:tcPr>
            <w:tcW w:w="0" w:type="auto"/>
            <w:tcBorders>
              <w:top w:val="single" w:sz="4" w:space="0" w:color="auto"/>
              <w:bottom w:val="single" w:sz="4" w:space="0" w:color="auto"/>
            </w:tcBorders>
          </w:tcPr>
          <w:p w14:paraId="4E77C0E6" w14:textId="77777777" w:rsidR="00AD38AF" w:rsidRPr="00200689" w:rsidRDefault="00AD38AF" w:rsidP="00C32600">
            <w:pPr>
              <w:spacing w:before="40" w:after="40"/>
              <w:rPr>
                <w:rFonts w:cs="Arial"/>
                <w:b/>
                <w:sz w:val="18"/>
                <w:szCs w:val="18"/>
                <w:lang w:val="en-US"/>
              </w:rPr>
            </w:pPr>
            <w:r w:rsidRPr="00200689">
              <w:rPr>
                <w:rFonts w:cs="Arial"/>
                <w:b/>
                <w:sz w:val="18"/>
                <w:szCs w:val="18"/>
                <w:lang w:val="en-US"/>
              </w:rPr>
              <w:t>Country</w:t>
            </w:r>
          </w:p>
        </w:tc>
        <w:tc>
          <w:tcPr>
            <w:tcW w:w="0" w:type="auto"/>
            <w:tcBorders>
              <w:top w:val="single" w:sz="4" w:space="0" w:color="auto"/>
              <w:bottom w:val="single" w:sz="4" w:space="0" w:color="auto"/>
            </w:tcBorders>
          </w:tcPr>
          <w:p w14:paraId="633029E5" w14:textId="77777777" w:rsidR="00AD38AF" w:rsidRPr="00200689" w:rsidRDefault="00AD38AF" w:rsidP="00C32600">
            <w:pPr>
              <w:spacing w:before="40" w:after="40"/>
              <w:rPr>
                <w:rFonts w:cs="Arial"/>
                <w:b/>
                <w:sz w:val="18"/>
                <w:szCs w:val="18"/>
                <w:lang w:val="en-US"/>
              </w:rPr>
            </w:pPr>
            <w:r w:rsidRPr="00200689">
              <w:rPr>
                <w:rFonts w:cs="Arial"/>
                <w:b/>
                <w:sz w:val="18"/>
                <w:szCs w:val="18"/>
                <w:lang w:val="en-US"/>
              </w:rPr>
              <w:t>Risk Factor</w:t>
            </w:r>
          </w:p>
        </w:tc>
        <w:tc>
          <w:tcPr>
            <w:tcW w:w="0" w:type="auto"/>
            <w:tcBorders>
              <w:top w:val="single" w:sz="4" w:space="0" w:color="auto"/>
              <w:bottom w:val="single" w:sz="4" w:space="0" w:color="auto"/>
            </w:tcBorders>
          </w:tcPr>
          <w:p w14:paraId="49C41713" w14:textId="77777777" w:rsidR="00AD38AF" w:rsidRPr="00200689" w:rsidRDefault="00AD38AF" w:rsidP="00C32600">
            <w:pPr>
              <w:spacing w:before="40" w:after="40"/>
              <w:rPr>
                <w:rFonts w:cs="Arial"/>
                <w:b/>
                <w:sz w:val="18"/>
                <w:szCs w:val="18"/>
                <w:lang w:val="en-US"/>
              </w:rPr>
            </w:pPr>
            <w:r w:rsidRPr="00200689">
              <w:rPr>
                <w:rFonts w:cs="Arial"/>
                <w:b/>
                <w:sz w:val="18"/>
                <w:szCs w:val="18"/>
                <w:lang w:val="en-US"/>
              </w:rPr>
              <w:t>OR</w:t>
            </w:r>
          </w:p>
        </w:tc>
        <w:tc>
          <w:tcPr>
            <w:tcW w:w="0" w:type="auto"/>
            <w:tcBorders>
              <w:top w:val="single" w:sz="4" w:space="0" w:color="auto"/>
              <w:bottom w:val="single" w:sz="4" w:space="0" w:color="auto"/>
            </w:tcBorders>
          </w:tcPr>
          <w:p w14:paraId="02B6086D" w14:textId="77777777" w:rsidR="00AD38AF" w:rsidRPr="00200689" w:rsidRDefault="00AD38AF" w:rsidP="00C32600">
            <w:pPr>
              <w:spacing w:before="40" w:after="40"/>
              <w:rPr>
                <w:rFonts w:cs="Arial"/>
                <w:b/>
                <w:sz w:val="18"/>
                <w:szCs w:val="18"/>
                <w:lang w:val="en-US"/>
              </w:rPr>
            </w:pPr>
            <w:proofErr w:type="spellStart"/>
            <w:r w:rsidRPr="00200689">
              <w:rPr>
                <w:rFonts w:cs="Arial"/>
                <w:b/>
                <w:sz w:val="18"/>
                <w:szCs w:val="18"/>
                <w:lang w:val="en-US"/>
              </w:rPr>
              <w:t>aOR</w:t>
            </w:r>
            <w:proofErr w:type="spellEnd"/>
            <w:r w:rsidRPr="00200689">
              <w:rPr>
                <w:rFonts w:cs="Arial"/>
                <w:b/>
                <w:sz w:val="18"/>
                <w:szCs w:val="18"/>
                <w:lang w:val="en-US"/>
              </w:rPr>
              <w:t xml:space="preserve"> for vaccination status (95% CI)</w:t>
            </w:r>
          </w:p>
        </w:tc>
        <w:tc>
          <w:tcPr>
            <w:tcW w:w="0" w:type="auto"/>
            <w:tcBorders>
              <w:top w:val="single" w:sz="4" w:space="0" w:color="auto"/>
              <w:bottom w:val="single" w:sz="4" w:space="0" w:color="auto"/>
            </w:tcBorders>
          </w:tcPr>
          <w:p w14:paraId="1C6DECE1" w14:textId="77777777" w:rsidR="00AD38AF" w:rsidRPr="00200689" w:rsidRDefault="00AD38AF" w:rsidP="00C32600">
            <w:pPr>
              <w:spacing w:before="40" w:after="40"/>
              <w:rPr>
                <w:rFonts w:cs="Arial"/>
                <w:b/>
                <w:sz w:val="18"/>
                <w:szCs w:val="18"/>
                <w:lang w:val="en-US"/>
              </w:rPr>
            </w:pPr>
            <w:r w:rsidRPr="00200689">
              <w:rPr>
                <w:rFonts w:cs="Arial"/>
                <w:b/>
                <w:sz w:val="18"/>
                <w:szCs w:val="18"/>
                <w:lang w:val="en-US"/>
              </w:rPr>
              <w:t>P Value</w:t>
            </w:r>
          </w:p>
        </w:tc>
        <w:tc>
          <w:tcPr>
            <w:tcW w:w="0" w:type="auto"/>
            <w:tcBorders>
              <w:top w:val="single" w:sz="4" w:space="0" w:color="auto"/>
              <w:bottom w:val="single" w:sz="4" w:space="0" w:color="auto"/>
            </w:tcBorders>
          </w:tcPr>
          <w:p w14:paraId="40253ED2" w14:textId="77777777" w:rsidR="00AD38AF" w:rsidRPr="00200689" w:rsidRDefault="00AD38AF" w:rsidP="00C32600">
            <w:pPr>
              <w:spacing w:before="40" w:after="40"/>
              <w:rPr>
                <w:rFonts w:cs="Arial"/>
                <w:b/>
                <w:sz w:val="18"/>
                <w:szCs w:val="18"/>
                <w:lang w:val="en-US"/>
              </w:rPr>
            </w:pPr>
            <w:r>
              <w:rPr>
                <w:rFonts w:cs="Arial"/>
                <w:b/>
                <w:sz w:val="18"/>
                <w:szCs w:val="18"/>
                <w:lang w:val="en-US"/>
              </w:rPr>
              <w:t>Number of cases, n (Number of controls, n)</w:t>
            </w:r>
          </w:p>
        </w:tc>
      </w:tr>
      <w:tr w:rsidR="00AD38AF" w:rsidRPr="00200689" w14:paraId="301F3AA1" w14:textId="77777777" w:rsidTr="00C32600">
        <w:tc>
          <w:tcPr>
            <w:tcW w:w="0" w:type="auto"/>
            <w:tcBorders>
              <w:top w:val="single" w:sz="4" w:space="0" w:color="auto"/>
            </w:tcBorders>
          </w:tcPr>
          <w:p w14:paraId="2A13B5EA" w14:textId="7FBB6B84" w:rsidR="00AD38AF" w:rsidRPr="00200689" w:rsidRDefault="00AD38AF" w:rsidP="0052234A">
            <w:pPr>
              <w:spacing w:before="40" w:after="40"/>
              <w:rPr>
                <w:rFonts w:cs="Arial"/>
                <w:sz w:val="18"/>
                <w:szCs w:val="18"/>
                <w:lang w:val="en-US"/>
              </w:rPr>
            </w:pPr>
            <w:r w:rsidRPr="00200689">
              <w:rPr>
                <w:rFonts w:cs="Arial"/>
                <w:sz w:val="18"/>
                <w:szCs w:val="18"/>
                <w:lang w:val="en-US"/>
              </w:rPr>
              <w:t>DRC</w:t>
            </w:r>
            <w:r w:rsidR="0052234A">
              <w:rPr>
                <w:rFonts w:cs="Arial"/>
                <w:sz w:val="18"/>
                <w:szCs w:val="18"/>
                <w:lang w:val="en-US"/>
              </w:rPr>
              <w:t xml:space="preserve"> </w:t>
            </w:r>
            <w:r w:rsidR="0052234A">
              <w:rPr>
                <w:rFonts w:cs="Arial"/>
                <w:sz w:val="18"/>
                <w:szCs w:val="18"/>
                <w:lang w:val="en-US"/>
              </w:rPr>
              <w:fldChar w:fldCharType="begin">
                <w:fldData xml:space="preserve">PEVuZE5vdGU+PENpdGU+PEF1dGhvcj5Ib2ZmPC9BdXRob3I+PFllYXI+MjAxNDwvWWVhcj48UmVj
TnVtPjEwNTwvUmVjTnVtPjxEaXNwbGF5VGV4dD5bMV08L0Rpc3BsYXlUZXh0PjxyZWNvcmQ+PHJl
Yy1udW1iZXI+MTA1PC9yZWMtbnVtYmVyPjxmb3JlaWduLWtleXM+PGtleSBhcHA9IkVOIiBkYi1p
ZD0idnhwdzI1NTVueDB0NW9ld2VweTVzeGY5YXByeDJ3NXJ3ZGVkIiB0aW1lc3RhbXA9IjE1MzE4
NDE4NjciPjEwNTwva2V5PjwvZm9yZWlnbi1rZXlzPjxyZWYtdHlwZSBuYW1lPSJKb3VybmFsIEFy
dGljbGUiPjE3PC9yZWYtdHlwZT48Y29udHJpYnV0b3JzPjxhdXRob3JzPjxhdXRob3I+SG9mZiwg
Ti48L2F1dGhvcj48YXV0aG9yPk11bGVtYmFrYW5pLCBQLiBNLjwvYXV0aG9yPjxhdXRob3I+Sm9o
bnN0b24sIFMuIEMuPC9hdXRob3I+PGF1dGhvcj5LaXNhbHUsIE4uIEsuPC9hdXRob3I+PGF1dGhv
cj5NdXllbWJlLCBKLiBKLjwvYXV0aG9yPjxhdXRob3I+SGVuc2xleSwgTC4gRS48L2F1dGhvcj48
YXV0aG9yPk9raXRvbG9uZGEsIEUuPC9hdXRob3I+PGF1dGhvcj5SaW1vaW4sIEEuIFcuPC9hdXRo
b3I+PC9hdXRob3JzPjwvY29udHJpYnV0b3JzPjxhdXRoLWFkZHJlc3M+KEhvZmYsIFJpbW9pbikg
VW5pdmVyc2l0eSBvZiBDYWxpZm9ybmlhIExvcyBBbmdlbGVzLCBGaWVsZGluZyBTY2hvb2wgb2Yg
UHVibGljIEhlYWx0aCwgTG9zIEFuZ2VsZXMsIENBLCBVbml0ZWQgU3RhdGVzIChNdWxlbWJha2Fu
aSkgS2luc2hhc2EgU2Nob29sIG9mIFB1YmxpYyBIZWFsdGgsIEtpbnNoYXNhLCBDb25nbyAoSm9o
bnN0b24pIFVuaXRlZCBTdGF0ZXMgQXJteSBNZWRpY2FsIFJlc2VhcmNoIEluc3RpdHV0ZSBvZiBJ
bmZlY3Rpb3VzIERpc2Vhc2VzLCBGcmVkZXJpY2ssIE1ELCBVbml0ZWQgU3RhdGVzIChLaXNhbHUp
IFZhY2NpbmUgUmVzZWFyY2ggQ2VudGVyLCBOYXRpb25hbCBJbnN0aXR1dGUgb2YgQWxsZXJneSBh
bmQgSW5mZWN0aW91cyBEaXNlYXNlcywgTmF0aW9uYWwgSW5zdGl0dXRlcyBvZiBIZWFsdGgsIEJl
dGhlc2RhLCBNRCwgVW5pdGVkIFN0YXRlcyAoTXV5ZW1iZSkgTmF0aW9uYWwgSW5zdGl0dXRlIG9m
IEJpb21lZGljYWwgUmVzZWFyY2gsIEtpbnNoYXNhLCBDb25nbyAoSGVuc2xleSkgTmF0aW9uYWwg
SW5zdGl0dXRlcyBvZiBIZWFsdGgsIE5hdGlvbmFsIEluc3RpdHV0ZSBvZiBBbGxlcmd5IGFuZCBJ
bmZlY3Rpb3VzIERpc2Vhc2VzL0lSRiwgQmV0aGVzZGEsIE1ELCBVbml0ZWQgU3RhdGVzIChPa2l0
b2xvbmRhKSBNaW5pc3RyeSBvZiBIZWFsdGgsIEtpbnNoYXNhLCBDb25nbzwvYXV0aC1hZGRyZXNz
Pjx0aXRsZXM+PHRpdGxlPlJpc2sgZmFjdG9ycyBhc3NvY2lhdGVkIHdpdGggaHVtYW4gbW9ua2V5
cG94IGluIHRoZSBkZW1vY3JhdGljIHJlcHVibGljIG9mIENvbmdvPC90aXRsZT48c2Vjb25kYXJ5
LXRpdGxlPkFtZXJpY2FuIEpvdXJuYWwgb2YgVHJvcGljYWwgTWVkaWNpbmUgYW5kIEh5Z2llbmU8
L3NlY29uZGFyeS10aXRsZT48L3RpdGxlcz48cGVyaW9kaWNhbD48ZnVsbC10aXRsZT5BbWVyaWNh
biBKb3VybmFsIG9mIFRyb3BpY2FsIE1lZGljaW5lIGFuZCBIeWdpZW5lPC9mdWxsLXRpdGxlPjwv
cGVyaW9kaWNhbD48cGFnZXM+MTk5LTIwMDwvcGFnZXM+PHZvbHVtZT4xKTwvdm9sdW1lPjxkYXRl
cz48eWVhcj4yMDE0PC95ZWFyPjxwdWItZGF0ZXM+PGRhdGU+Tm92ZW1iZXI8L2RhdGU+PC9wdWIt
ZGF0ZXM+PC9kYXRlcz48YWNjZXNzaW9uLW51bT43MTY5MTg4NjwvYWNjZXNzaW9uLW51bT48dXJs
cz48cmVsYXRlZC11cmxzPjx1cmw+aHR0cDovL292aWRzcC5vdmlkLmNvbS9vdmlkd2ViLmNnaT9U
PUpTJmFtcDtDU0M9WSZhbXA7TkVXUz1OJmFtcDtQQUdFPWZ1bGx0ZXh0JmFtcDtEPWVtZWQxNiZh
bXA7QU49NzE2OTE4ODY8L3VybD48dXJsPmh0dHBzOi8vZGlzY292ZXIubHNodG0uYWMudWsvb3Bl
bnVybC80NEhZRy80NEhZR19zZXJ2aWNlc19wYWdlP3NpZD1PVklEOmVtYmFzZSZhbXA7aWQ9ZG9p
OiZhbXA7aWQ9cG1pZCZhbXA7aXNzbj0wMDAyLTk2MzcmYW1wO2lzYm49JmFtcDt2b2x1bWU9OTEm
YW1wO2lzc3VlPTUrU1VQUEwuKzEmYW1wO3NwYWdlPTE5OSZhbXA7cGFnZXM9MTk5LTIwMCZhbXA7
ZGF0ZT0yMDE0JmFtcDt0aXRsZT1BbWVyaWNhbitKb3VybmFsK29mK1Ryb3BpY2FsK01lZGljaW5l
K2FuZCtIeWdpZW5lJmFtcDthdGl0bGU9UmlzaytmYWN0b3JzK2Fzc29jaWF0ZWQrd2l0aCtodW1h
bittb25rZXlwb3graW4rdGhlK2RlbW9jcmF0aWMrcmVwdWJsaWMrb2YrQ29uZ28mYW1wO2F1bGFz
dD1Ib2ZmJmFtcDtwaWQ9JTNDYXV0aG9yJTNFSG9mZitOLiUzQk11bGVtYmFrYW5pK1AuTS4lM0JK
b2huc3RvbitTLkMuJTNCS2lzYWx1K04uSy4lM0JNdXllbWJlK0ouLUouJTNCSGVuc2xleStMLkUu
JTNCT2tpdG9sb25kYStFLiUzQlJpbW9pbitBLlcuJTNDJTJGYXV0aG9yJTNFJTNDQU4lM0U3MTY5
MTg4Ni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AG==
</w:fldData>
              </w:fldChar>
            </w:r>
            <w:r w:rsidR="0052234A">
              <w:rPr>
                <w:rFonts w:cs="Arial"/>
                <w:sz w:val="18"/>
                <w:szCs w:val="18"/>
                <w:lang w:val="en-US"/>
              </w:rPr>
              <w:instrText xml:space="preserve"> ADDIN EN.CITE </w:instrText>
            </w:r>
            <w:r w:rsidR="0052234A">
              <w:rPr>
                <w:rFonts w:cs="Arial"/>
                <w:sz w:val="18"/>
                <w:szCs w:val="18"/>
                <w:lang w:val="en-US"/>
              </w:rPr>
              <w:fldChar w:fldCharType="begin">
                <w:fldData xml:space="preserve">PEVuZE5vdGU+PENpdGU+PEF1dGhvcj5Ib2ZmPC9BdXRob3I+PFllYXI+MjAxNDwvWWVhcj48UmVj
TnVtPjEwNTwvUmVjTnVtPjxEaXNwbGF5VGV4dD5bMV08L0Rpc3BsYXlUZXh0PjxyZWNvcmQ+PHJl
Yy1udW1iZXI+MTA1PC9yZWMtbnVtYmVyPjxmb3JlaWduLWtleXM+PGtleSBhcHA9IkVOIiBkYi1p
ZD0idnhwdzI1NTVueDB0NW9ld2VweTVzeGY5YXByeDJ3NXJ3ZGVkIiB0aW1lc3RhbXA9IjE1MzE4
NDE4NjciPjEwNTwva2V5PjwvZm9yZWlnbi1rZXlzPjxyZWYtdHlwZSBuYW1lPSJKb3VybmFsIEFy
dGljbGUiPjE3PC9yZWYtdHlwZT48Y29udHJpYnV0b3JzPjxhdXRob3JzPjxhdXRob3I+SG9mZiwg
Ti48L2F1dGhvcj48YXV0aG9yPk11bGVtYmFrYW5pLCBQLiBNLjwvYXV0aG9yPjxhdXRob3I+Sm9o
bnN0b24sIFMuIEMuPC9hdXRob3I+PGF1dGhvcj5LaXNhbHUsIE4uIEsuPC9hdXRob3I+PGF1dGhv
cj5NdXllbWJlLCBKLiBKLjwvYXV0aG9yPjxhdXRob3I+SGVuc2xleSwgTC4gRS48L2F1dGhvcj48
YXV0aG9yPk9raXRvbG9uZGEsIEUuPC9hdXRob3I+PGF1dGhvcj5SaW1vaW4sIEEuIFcuPC9hdXRo
b3I+PC9hdXRob3JzPjwvY29udHJpYnV0b3JzPjxhdXRoLWFkZHJlc3M+KEhvZmYsIFJpbW9pbikg
VW5pdmVyc2l0eSBvZiBDYWxpZm9ybmlhIExvcyBBbmdlbGVzLCBGaWVsZGluZyBTY2hvb2wgb2Yg
UHVibGljIEhlYWx0aCwgTG9zIEFuZ2VsZXMsIENBLCBVbml0ZWQgU3RhdGVzIChNdWxlbWJha2Fu
aSkgS2luc2hhc2EgU2Nob29sIG9mIFB1YmxpYyBIZWFsdGgsIEtpbnNoYXNhLCBDb25nbyAoSm9o
bnN0b24pIFVuaXRlZCBTdGF0ZXMgQXJteSBNZWRpY2FsIFJlc2VhcmNoIEluc3RpdHV0ZSBvZiBJ
bmZlY3Rpb3VzIERpc2Vhc2VzLCBGcmVkZXJpY2ssIE1ELCBVbml0ZWQgU3RhdGVzIChLaXNhbHUp
IFZhY2NpbmUgUmVzZWFyY2ggQ2VudGVyLCBOYXRpb25hbCBJbnN0aXR1dGUgb2YgQWxsZXJneSBh
bmQgSW5mZWN0aW91cyBEaXNlYXNlcywgTmF0aW9uYWwgSW5zdGl0dXRlcyBvZiBIZWFsdGgsIEJl
dGhlc2RhLCBNRCwgVW5pdGVkIFN0YXRlcyAoTXV5ZW1iZSkgTmF0aW9uYWwgSW5zdGl0dXRlIG9m
IEJpb21lZGljYWwgUmVzZWFyY2gsIEtpbnNoYXNhLCBDb25nbyAoSGVuc2xleSkgTmF0aW9uYWwg
SW5zdGl0dXRlcyBvZiBIZWFsdGgsIE5hdGlvbmFsIEluc3RpdHV0ZSBvZiBBbGxlcmd5IGFuZCBJ
bmZlY3Rpb3VzIERpc2Vhc2VzL0lSRiwgQmV0aGVzZGEsIE1ELCBVbml0ZWQgU3RhdGVzIChPa2l0
b2xvbmRhKSBNaW5pc3RyeSBvZiBIZWFsdGgsIEtpbnNoYXNhLCBDb25nbzwvYXV0aC1hZGRyZXNz
Pjx0aXRsZXM+PHRpdGxlPlJpc2sgZmFjdG9ycyBhc3NvY2lhdGVkIHdpdGggaHVtYW4gbW9ua2V5
cG94IGluIHRoZSBkZW1vY3JhdGljIHJlcHVibGljIG9mIENvbmdvPC90aXRsZT48c2Vjb25kYXJ5
LXRpdGxlPkFtZXJpY2FuIEpvdXJuYWwgb2YgVHJvcGljYWwgTWVkaWNpbmUgYW5kIEh5Z2llbmU8
L3NlY29uZGFyeS10aXRsZT48L3RpdGxlcz48cGVyaW9kaWNhbD48ZnVsbC10aXRsZT5BbWVyaWNh
biBKb3VybmFsIG9mIFRyb3BpY2FsIE1lZGljaW5lIGFuZCBIeWdpZW5lPC9mdWxsLXRpdGxlPjwv
cGVyaW9kaWNhbD48cGFnZXM+MTk5LTIwMDwvcGFnZXM+PHZvbHVtZT4xKTwvdm9sdW1lPjxkYXRl
cz48eWVhcj4yMDE0PC95ZWFyPjxwdWItZGF0ZXM+PGRhdGU+Tm92ZW1iZXI8L2RhdGU+PC9wdWIt
ZGF0ZXM+PC9kYXRlcz48YWNjZXNzaW9uLW51bT43MTY5MTg4NjwvYWNjZXNzaW9uLW51bT48dXJs
cz48cmVsYXRlZC11cmxzPjx1cmw+aHR0cDovL292aWRzcC5vdmlkLmNvbS9vdmlkd2ViLmNnaT9U
PUpTJmFtcDtDU0M9WSZhbXA7TkVXUz1OJmFtcDtQQUdFPWZ1bGx0ZXh0JmFtcDtEPWVtZWQxNiZh
bXA7QU49NzE2OTE4ODY8L3VybD48dXJsPmh0dHBzOi8vZGlzY292ZXIubHNodG0uYWMudWsvb3Bl
bnVybC80NEhZRy80NEhZR19zZXJ2aWNlc19wYWdlP3NpZD1PVklEOmVtYmFzZSZhbXA7aWQ9ZG9p
OiZhbXA7aWQ9cG1pZCZhbXA7aXNzbj0wMDAyLTk2MzcmYW1wO2lzYm49JmFtcDt2b2x1bWU9OTEm
YW1wO2lzc3VlPTUrU1VQUEwuKzEmYW1wO3NwYWdlPTE5OSZhbXA7cGFnZXM9MTk5LTIwMCZhbXA7
ZGF0ZT0yMDE0JmFtcDt0aXRsZT1BbWVyaWNhbitKb3VybmFsK29mK1Ryb3BpY2FsK01lZGljaW5l
K2FuZCtIeWdpZW5lJmFtcDthdGl0bGU9UmlzaytmYWN0b3JzK2Fzc29jaWF0ZWQrd2l0aCtodW1h
bittb25rZXlwb3graW4rdGhlK2RlbW9jcmF0aWMrcmVwdWJsaWMrb2YrQ29uZ28mYW1wO2F1bGFz
dD1Ib2ZmJmFtcDtwaWQ9JTNDYXV0aG9yJTNFSG9mZitOLiUzQk11bGVtYmFrYW5pK1AuTS4lM0JK
b2huc3RvbitTLkMuJTNCS2lzYWx1K04uSy4lM0JNdXllbWJlK0ouLUouJTNCSGVuc2xleStMLkUu
JTNCT2tpdG9sb25kYStFLiUzQlJpbW9pbitBLlcuJTNDJTJGYXV0aG9yJTNFJTNDQU4lM0U3MTY5
MTg4Ni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AG==
</w:fldData>
              </w:fldChar>
            </w:r>
            <w:r w:rsidR="0052234A">
              <w:rPr>
                <w:rFonts w:cs="Arial"/>
                <w:sz w:val="18"/>
                <w:szCs w:val="18"/>
                <w:lang w:val="en-US"/>
              </w:rPr>
              <w:instrText xml:space="preserve"> ADDIN EN.CITE.DATA </w:instrText>
            </w:r>
            <w:r w:rsidR="0052234A">
              <w:rPr>
                <w:rFonts w:cs="Arial"/>
                <w:sz w:val="18"/>
                <w:szCs w:val="18"/>
                <w:lang w:val="en-US"/>
              </w:rPr>
            </w:r>
            <w:r w:rsidR="0052234A">
              <w:rPr>
                <w:rFonts w:cs="Arial"/>
                <w:sz w:val="18"/>
                <w:szCs w:val="18"/>
                <w:lang w:val="en-US"/>
              </w:rPr>
              <w:fldChar w:fldCharType="end"/>
            </w:r>
            <w:r w:rsidR="0052234A">
              <w:rPr>
                <w:rFonts w:cs="Arial"/>
                <w:sz w:val="18"/>
                <w:szCs w:val="18"/>
                <w:lang w:val="en-US"/>
              </w:rPr>
              <w:fldChar w:fldCharType="separate"/>
            </w:r>
            <w:r w:rsidR="0052234A">
              <w:rPr>
                <w:rFonts w:cs="Arial"/>
                <w:noProof/>
                <w:sz w:val="18"/>
                <w:szCs w:val="18"/>
                <w:lang w:val="en-US"/>
              </w:rPr>
              <w:t>[1]</w:t>
            </w:r>
            <w:r w:rsidR="0052234A">
              <w:rPr>
                <w:rFonts w:cs="Arial"/>
                <w:sz w:val="18"/>
                <w:szCs w:val="18"/>
                <w:lang w:val="en-US"/>
              </w:rPr>
              <w:fldChar w:fldCharType="end"/>
            </w:r>
            <w:r>
              <w:rPr>
                <w:rFonts w:cs="Arial"/>
                <w:sz w:val="18"/>
                <w:szCs w:val="18"/>
                <w:lang w:val="en-US"/>
              </w:rPr>
              <w:t>*</w:t>
            </w:r>
          </w:p>
        </w:tc>
        <w:tc>
          <w:tcPr>
            <w:tcW w:w="0" w:type="auto"/>
            <w:tcBorders>
              <w:top w:val="single" w:sz="4" w:space="0" w:color="auto"/>
            </w:tcBorders>
          </w:tcPr>
          <w:p w14:paraId="5136A40E"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Vaccinated</w:t>
            </w:r>
          </w:p>
        </w:tc>
        <w:tc>
          <w:tcPr>
            <w:tcW w:w="0" w:type="auto"/>
            <w:tcBorders>
              <w:top w:val="single" w:sz="4" w:space="0" w:color="auto"/>
            </w:tcBorders>
          </w:tcPr>
          <w:p w14:paraId="384082F4"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0.1 (0.03, 0.6)</w:t>
            </w:r>
          </w:p>
        </w:tc>
        <w:tc>
          <w:tcPr>
            <w:tcW w:w="0" w:type="auto"/>
            <w:tcBorders>
              <w:top w:val="single" w:sz="4" w:space="0" w:color="auto"/>
            </w:tcBorders>
          </w:tcPr>
          <w:p w14:paraId="1DECAAA0"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NA</w:t>
            </w:r>
          </w:p>
        </w:tc>
        <w:tc>
          <w:tcPr>
            <w:tcW w:w="0" w:type="auto"/>
            <w:tcBorders>
              <w:top w:val="single" w:sz="4" w:space="0" w:color="auto"/>
            </w:tcBorders>
          </w:tcPr>
          <w:p w14:paraId="1B5A89C1"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ND</w:t>
            </w:r>
          </w:p>
        </w:tc>
        <w:tc>
          <w:tcPr>
            <w:tcW w:w="0" w:type="auto"/>
            <w:tcBorders>
              <w:top w:val="single" w:sz="4" w:space="0" w:color="auto"/>
            </w:tcBorders>
          </w:tcPr>
          <w:p w14:paraId="7B636B7B"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252 (653)</w:t>
            </w:r>
          </w:p>
        </w:tc>
      </w:tr>
      <w:tr w:rsidR="00AD38AF" w:rsidRPr="00200689" w14:paraId="5D778519" w14:textId="77777777" w:rsidTr="00C32600">
        <w:trPr>
          <w:trHeight w:val="984"/>
        </w:trPr>
        <w:tc>
          <w:tcPr>
            <w:tcW w:w="0" w:type="auto"/>
          </w:tcPr>
          <w:p w14:paraId="39191086" w14:textId="77777777" w:rsidR="00AD38AF" w:rsidRPr="00200689" w:rsidRDefault="00AD38AF" w:rsidP="00C32600">
            <w:pPr>
              <w:spacing w:before="40" w:after="40"/>
              <w:rPr>
                <w:rFonts w:cs="Arial"/>
                <w:sz w:val="18"/>
                <w:szCs w:val="18"/>
                <w:lang w:val="en-US"/>
              </w:rPr>
            </w:pPr>
          </w:p>
        </w:tc>
        <w:tc>
          <w:tcPr>
            <w:tcW w:w="0" w:type="auto"/>
          </w:tcPr>
          <w:p w14:paraId="119BBCF3" w14:textId="77777777" w:rsidR="00AD38AF" w:rsidRPr="00200689" w:rsidRDefault="00AD38AF" w:rsidP="00C32600">
            <w:pPr>
              <w:spacing w:before="40" w:after="40"/>
              <w:rPr>
                <w:rFonts w:cs="Arial"/>
                <w:sz w:val="18"/>
                <w:szCs w:val="18"/>
                <w:lang w:val="en-US"/>
              </w:rPr>
            </w:pPr>
            <w:r>
              <w:rPr>
                <w:rFonts w:cs="Arial"/>
                <w:sz w:val="18"/>
                <w:szCs w:val="18"/>
                <w:lang w:val="en-US"/>
              </w:rPr>
              <w:t>Exposure to Gambian rats</w:t>
            </w:r>
          </w:p>
        </w:tc>
        <w:tc>
          <w:tcPr>
            <w:tcW w:w="0" w:type="auto"/>
          </w:tcPr>
          <w:p w14:paraId="1EAC68B5"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ND</w:t>
            </w:r>
          </w:p>
        </w:tc>
        <w:tc>
          <w:tcPr>
            <w:tcW w:w="0" w:type="auto"/>
          </w:tcPr>
          <w:p w14:paraId="5739A498"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2.6 (1.6, 4.1)</w:t>
            </w:r>
          </w:p>
        </w:tc>
        <w:tc>
          <w:tcPr>
            <w:tcW w:w="0" w:type="auto"/>
          </w:tcPr>
          <w:p w14:paraId="596C47F0" w14:textId="77777777" w:rsidR="00AD38AF" w:rsidRPr="00200689" w:rsidRDefault="00AD38AF" w:rsidP="00C32600">
            <w:pPr>
              <w:spacing w:before="40" w:after="40"/>
              <w:rPr>
                <w:rFonts w:cs="Arial"/>
                <w:sz w:val="18"/>
                <w:szCs w:val="18"/>
                <w:lang w:val="en-US"/>
              </w:rPr>
            </w:pPr>
            <w:r>
              <w:rPr>
                <w:rFonts w:cs="Arial"/>
                <w:sz w:val="18"/>
                <w:szCs w:val="18"/>
                <w:lang w:val="en-US"/>
              </w:rPr>
              <w:t>ND</w:t>
            </w:r>
          </w:p>
        </w:tc>
        <w:tc>
          <w:tcPr>
            <w:tcW w:w="0" w:type="auto"/>
          </w:tcPr>
          <w:p w14:paraId="2A10B188" w14:textId="77777777" w:rsidR="00AD38AF" w:rsidRPr="00200689" w:rsidRDefault="00AD38AF" w:rsidP="00C32600">
            <w:pPr>
              <w:spacing w:before="40" w:after="40"/>
              <w:rPr>
                <w:rFonts w:cs="Arial"/>
                <w:sz w:val="18"/>
                <w:szCs w:val="18"/>
                <w:lang w:val="en-US"/>
              </w:rPr>
            </w:pPr>
          </w:p>
        </w:tc>
      </w:tr>
      <w:tr w:rsidR="00AD38AF" w:rsidRPr="00200689" w14:paraId="4DB76CCE" w14:textId="77777777" w:rsidTr="00C32600">
        <w:trPr>
          <w:trHeight w:val="762"/>
        </w:trPr>
        <w:tc>
          <w:tcPr>
            <w:tcW w:w="0" w:type="auto"/>
          </w:tcPr>
          <w:p w14:paraId="4D39EFFD" w14:textId="77777777" w:rsidR="00AD38AF" w:rsidRPr="00200689" w:rsidRDefault="00AD38AF" w:rsidP="00C32600">
            <w:pPr>
              <w:spacing w:before="40" w:after="40"/>
              <w:rPr>
                <w:rFonts w:cs="Arial"/>
                <w:sz w:val="18"/>
                <w:szCs w:val="18"/>
                <w:lang w:val="en-US"/>
              </w:rPr>
            </w:pPr>
          </w:p>
        </w:tc>
        <w:tc>
          <w:tcPr>
            <w:tcW w:w="0" w:type="auto"/>
          </w:tcPr>
          <w:p w14:paraId="42B8A9EE" w14:textId="77777777" w:rsidR="00AD38AF" w:rsidRPr="00200689" w:rsidRDefault="00AD38AF" w:rsidP="00C32600">
            <w:pPr>
              <w:spacing w:before="40" w:after="40"/>
              <w:rPr>
                <w:rFonts w:cs="Arial"/>
                <w:sz w:val="18"/>
                <w:szCs w:val="18"/>
                <w:lang w:val="en-US"/>
              </w:rPr>
            </w:pPr>
            <w:r>
              <w:rPr>
                <w:rFonts w:cs="Arial"/>
                <w:sz w:val="18"/>
                <w:szCs w:val="18"/>
                <w:lang w:val="en-US"/>
              </w:rPr>
              <w:t>Large terrestrial rodents</w:t>
            </w:r>
          </w:p>
        </w:tc>
        <w:tc>
          <w:tcPr>
            <w:tcW w:w="0" w:type="auto"/>
          </w:tcPr>
          <w:p w14:paraId="415BF451" w14:textId="77777777" w:rsidR="00AD38AF" w:rsidRPr="00200689" w:rsidRDefault="00AD38AF" w:rsidP="00C32600">
            <w:pPr>
              <w:spacing w:before="40" w:after="40"/>
              <w:rPr>
                <w:rFonts w:cs="Arial"/>
                <w:sz w:val="18"/>
                <w:szCs w:val="18"/>
                <w:lang w:val="en-US"/>
              </w:rPr>
            </w:pPr>
            <w:r>
              <w:rPr>
                <w:rFonts w:cs="Arial"/>
                <w:sz w:val="18"/>
                <w:szCs w:val="18"/>
                <w:lang w:val="en-US"/>
              </w:rPr>
              <w:t>ND</w:t>
            </w:r>
          </w:p>
        </w:tc>
        <w:tc>
          <w:tcPr>
            <w:tcW w:w="0" w:type="auto"/>
          </w:tcPr>
          <w:p w14:paraId="7FB88DA1"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1.8 (1.1, 3.0)</w:t>
            </w:r>
          </w:p>
        </w:tc>
        <w:tc>
          <w:tcPr>
            <w:tcW w:w="0" w:type="auto"/>
          </w:tcPr>
          <w:p w14:paraId="661E6142" w14:textId="77777777" w:rsidR="00AD38AF" w:rsidRPr="00200689" w:rsidRDefault="00AD38AF" w:rsidP="00C32600">
            <w:pPr>
              <w:spacing w:before="40" w:after="40"/>
              <w:rPr>
                <w:rFonts w:cs="Arial"/>
                <w:sz w:val="18"/>
                <w:szCs w:val="18"/>
                <w:lang w:val="en-US"/>
              </w:rPr>
            </w:pPr>
            <w:r>
              <w:rPr>
                <w:rFonts w:cs="Arial"/>
                <w:sz w:val="18"/>
                <w:szCs w:val="18"/>
                <w:lang w:val="en-US"/>
              </w:rPr>
              <w:t>ND</w:t>
            </w:r>
          </w:p>
        </w:tc>
        <w:tc>
          <w:tcPr>
            <w:tcW w:w="0" w:type="auto"/>
          </w:tcPr>
          <w:p w14:paraId="3685FFE9" w14:textId="77777777" w:rsidR="00AD38AF" w:rsidRPr="00200689" w:rsidRDefault="00AD38AF" w:rsidP="00C32600">
            <w:pPr>
              <w:spacing w:before="40" w:after="40"/>
              <w:rPr>
                <w:rFonts w:cs="Arial"/>
                <w:sz w:val="18"/>
                <w:szCs w:val="18"/>
                <w:lang w:val="en-US"/>
              </w:rPr>
            </w:pPr>
          </w:p>
        </w:tc>
      </w:tr>
      <w:tr w:rsidR="00AD38AF" w:rsidRPr="00200689" w14:paraId="41904B53" w14:textId="77777777" w:rsidTr="00C32600">
        <w:tc>
          <w:tcPr>
            <w:tcW w:w="0" w:type="auto"/>
          </w:tcPr>
          <w:p w14:paraId="10D5E88A" w14:textId="77777777" w:rsidR="00AD38AF" w:rsidRPr="00200689" w:rsidRDefault="00AD38AF" w:rsidP="00C32600">
            <w:pPr>
              <w:spacing w:before="40" w:after="40"/>
              <w:rPr>
                <w:rFonts w:cs="Arial"/>
                <w:sz w:val="18"/>
                <w:szCs w:val="18"/>
                <w:lang w:val="en-US"/>
              </w:rPr>
            </w:pPr>
          </w:p>
        </w:tc>
        <w:tc>
          <w:tcPr>
            <w:tcW w:w="0" w:type="auto"/>
          </w:tcPr>
          <w:p w14:paraId="7946B778" w14:textId="77777777" w:rsidR="00AD38AF" w:rsidRPr="00200689" w:rsidRDefault="00AD38AF" w:rsidP="00C32600">
            <w:pPr>
              <w:spacing w:before="40" w:after="40"/>
              <w:rPr>
                <w:rFonts w:cs="Arial"/>
                <w:sz w:val="18"/>
                <w:szCs w:val="18"/>
                <w:lang w:val="en-US"/>
              </w:rPr>
            </w:pPr>
            <w:proofErr w:type="spellStart"/>
            <w:r>
              <w:rPr>
                <w:rFonts w:cs="Arial"/>
                <w:sz w:val="18"/>
                <w:szCs w:val="18"/>
                <w:lang w:val="en-US"/>
              </w:rPr>
              <w:t>Prosimiens</w:t>
            </w:r>
            <w:proofErr w:type="spellEnd"/>
          </w:p>
        </w:tc>
        <w:tc>
          <w:tcPr>
            <w:tcW w:w="0" w:type="auto"/>
          </w:tcPr>
          <w:p w14:paraId="28F95F6C" w14:textId="77777777" w:rsidR="00AD38AF" w:rsidRPr="00200689" w:rsidRDefault="00AD38AF" w:rsidP="00C32600">
            <w:pPr>
              <w:spacing w:before="40" w:after="40"/>
              <w:rPr>
                <w:rFonts w:cs="Arial"/>
                <w:sz w:val="18"/>
                <w:szCs w:val="18"/>
                <w:lang w:val="en-US"/>
              </w:rPr>
            </w:pPr>
            <w:r>
              <w:rPr>
                <w:rFonts w:cs="Arial"/>
                <w:sz w:val="18"/>
                <w:szCs w:val="18"/>
                <w:lang w:val="en-US"/>
              </w:rPr>
              <w:t>ND</w:t>
            </w:r>
          </w:p>
        </w:tc>
        <w:tc>
          <w:tcPr>
            <w:tcW w:w="0" w:type="auto"/>
          </w:tcPr>
          <w:p w14:paraId="01CE6A36"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1.9 (1.2, 2.8)</w:t>
            </w:r>
          </w:p>
        </w:tc>
        <w:tc>
          <w:tcPr>
            <w:tcW w:w="0" w:type="auto"/>
          </w:tcPr>
          <w:p w14:paraId="66CD4107" w14:textId="77777777" w:rsidR="00AD38AF" w:rsidRPr="00200689" w:rsidRDefault="00AD38AF" w:rsidP="00C32600">
            <w:pPr>
              <w:spacing w:before="40" w:after="40"/>
              <w:rPr>
                <w:rFonts w:cs="Arial"/>
                <w:sz w:val="18"/>
                <w:szCs w:val="18"/>
                <w:lang w:val="en-US"/>
              </w:rPr>
            </w:pPr>
            <w:r>
              <w:rPr>
                <w:rFonts w:cs="Arial"/>
                <w:sz w:val="18"/>
                <w:szCs w:val="18"/>
                <w:lang w:val="en-US"/>
              </w:rPr>
              <w:t>ND</w:t>
            </w:r>
          </w:p>
        </w:tc>
        <w:tc>
          <w:tcPr>
            <w:tcW w:w="0" w:type="auto"/>
          </w:tcPr>
          <w:p w14:paraId="6B449836" w14:textId="77777777" w:rsidR="00AD38AF" w:rsidRPr="00200689" w:rsidRDefault="00AD38AF" w:rsidP="00C32600">
            <w:pPr>
              <w:spacing w:before="40" w:after="40"/>
              <w:rPr>
                <w:rFonts w:cs="Arial"/>
                <w:sz w:val="18"/>
                <w:szCs w:val="18"/>
                <w:lang w:val="en-US"/>
              </w:rPr>
            </w:pPr>
          </w:p>
        </w:tc>
      </w:tr>
      <w:tr w:rsidR="00AD38AF" w:rsidRPr="00200689" w14:paraId="31D0C067" w14:textId="77777777" w:rsidTr="00C32600">
        <w:tc>
          <w:tcPr>
            <w:tcW w:w="0" w:type="auto"/>
            <w:tcBorders>
              <w:bottom w:val="single" w:sz="4" w:space="0" w:color="auto"/>
            </w:tcBorders>
          </w:tcPr>
          <w:p w14:paraId="57A684CB" w14:textId="77777777" w:rsidR="00AD38AF" w:rsidRPr="00200689" w:rsidRDefault="00AD38AF" w:rsidP="00C32600">
            <w:pPr>
              <w:spacing w:before="40" w:after="40"/>
              <w:rPr>
                <w:rFonts w:cs="Arial"/>
                <w:sz w:val="18"/>
                <w:szCs w:val="18"/>
                <w:lang w:val="en-US"/>
              </w:rPr>
            </w:pPr>
          </w:p>
        </w:tc>
        <w:tc>
          <w:tcPr>
            <w:tcW w:w="0" w:type="auto"/>
            <w:tcBorders>
              <w:bottom w:val="single" w:sz="4" w:space="0" w:color="auto"/>
            </w:tcBorders>
          </w:tcPr>
          <w:p w14:paraId="2A415130"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Non-human prim</w:t>
            </w:r>
            <w:r>
              <w:rPr>
                <w:rFonts w:cs="Arial"/>
                <w:sz w:val="18"/>
                <w:szCs w:val="18"/>
                <w:lang w:val="en-US"/>
              </w:rPr>
              <w:t>ates</w:t>
            </w:r>
          </w:p>
        </w:tc>
        <w:tc>
          <w:tcPr>
            <w:tcW w:w="0" w:type="auto"/>
            <w:tcBorders>
              <w:bottom w:val="single" w:sz="4" w:space="0" w:color="auto"/>
            </w:tcBorders>
          </w:tcPr>
          <w:p w14:paraId="26D4786E" w14:textId="77777777" w:rsidR="00AD38AF" w:rsidRPr="00200689" w:rsidRDefault="00AD38AF" w:rsidP="00C32600">
            <w:pPr>
              <w:spacing w:before="40" w:after="40"/>
              <w:rPr>
                <w:rFonts w:cs="Arial"/>
                <w:sz w:val="18"/>
                <w:szCs w:val="18"/>
                <w:lang w:val="en-US"/>
              </w:rPr>
            </w:pPr>
            <w:r>
              <w:rPr>
                <w:rFonts w:cs="Arial"/>
                <w:sz w:val="18"/>
                <w:szCs w:val="18"/>
                <w:lang w:val="en-US"/>
              </w:rPr>
              <w:t>ND</w:t>
            </w:r>
          </w:p>
        </w:tc>
        <w:tc>
          <w:tcPr>
            <w:tcW w:w="0" w:type="auto"/>
            <w:tcBorders>
              <w:bottom w:val="single" w:sz="4" w:space="0" w:color="auto"/>
            </w:tcBorders>
          </w:tcPr>
          <w:p w14:paraId="401CCD35"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2.7 (1.4, 4.9)</w:t>
            </w:r>
          </w:p>
        </w:tc>
        <w:tc>
          <w:tcPr>
            <w:tcW w:w="0" w:type="auto"/>
            <w:tcBorders>
              <w:bottom w:val="single" w:sz="4" w:space="0" w:color="auto"/>
            </w:tcBorders>
          </w:tcPr>
          <w:p w14:paraId="2BF93B67" w14:textId="77777777" w:rsidR="00AD38AF" w:rsidRPr="00200689" w:rsidRDefault="00AD38AF" w:rsidP="00C32600">
            <w:pPr>
              <w:spacing w:before="40" w:after="40"/>
              <w:rPr>
                <w:rFonts w:cs="Arial"/>
                <w:sz w:val="18"/>
                <w:szCs w:val="18"/>
                <w:lang w:val="en-US"/>
              </w:rPr>
            </w:pPr>
            <w:r>
              <w:rPr>
                <w:rFonts w:cs="Arial"/>
                <w:sz w:val="18"/>
                <w:szCs w:val="18"/>
                <w:lang w:val="en-US"/>
              </w:rPr>
              <w:t>ND</w:t>
            </w:r>
          </w:p>
        </w:tc>
        <w:tc>
          <w:tcPr>
            <w:tcW w:w="0" w:type="auto"/>
            <w:tcBorders>
              <w:bottom w:val="single" w:sz="4" w:space="0" w:color="auto"/>
            </w:tcBorders>
          </w:tcPr>
          <w:p w14:paraId="1368AD65" w14:textId="77777777" w:rsidR="00AD38AF" w:rsidRPr="00200689" w:rsidRDefault="00AD38AF" w:rsidP="00C32600">
            <w:pPr>
              <w:spacing w:before="40" w:after="40"/>
              <w:rPr>
                <w:rFonts w:cs="Arial"/>
                <w:sz w:val="18"/>
                <w:szCs w:val="18"/>
                <w:lang w:val="en-US"/>
              </w:rPr>
            </w:pPr>
          </w:p>
        </w:tc>
      </w:tr>
      <w:tr w:rsidR="00AD38AF" w:rsidRPr="00200689" w14:paraId="3EB22D3F" w14:textId="77777777" w:rsidTr="00C32600">
        <w:tc>
          <w:tcPr>
            <w:tcW w:w="0" w:type="auto"/>
            <w:tcBorders>
              <w:top w:val="single" w:sz="4" w:space="0" w:color="auto"/>
            </w:tcBorders>
          </w:tcPr>
          <w:p w14:paraId="3071F88D" w14:textId="60609449" w:rsidR="00AD38AF" w:rsidRPr="00200689" w:rsidRDefault="00AD38AF" w:rsidP="0052234A">
            <w:pPr>
              <w:spacing w:before="40" w:after="40"/>
              <w:rPr>
                <w:rFonts w:cs="Arial"/>
                <w:sz w:val="18"/>
                <w:szCs w:val="18"/>
              </w:rPr>
            </w:pPr>
            <w:r>
              <w:rPr>
                <w:rFonts w:cs="Arial"/>
                <w:sz w:val="18"/>
                <w:szCs w:val="18"/>
                <w:lang w:val="en-US"/>
              </w:rPr>
              <w:t>DRC</w:t>
            </w:r>
            <w:r w:rsidR="0052234A">
              <w:rPr>
                <w:rFonts w:cs="Arial"/>
                <w:sz w:val="18"/>
                <w:szCs w:val="18"/>
                <w:lang w:val="en-US"/>
              </w:rPr>
              <w:t xml:space="preserve"> </w:t>
            </w:r>
            <w:r>
              <w:rPr>
                <w:rFonts w:cs="Arial"/>
                <w:sz w:val="18"/>
                <w:szCs w:val="18"/>
                <w:lang w:val="en-US"/>
              </w:rPr>
              <w:fldChar w:fldCharType="begin">
                <w:fldData xml:space="preserve">PEVuZE5vdGU+PENpdGU+PEF1dGhvcj5Ob2xlbjwvQXV0aG9yPjxZZWFyPjIwMTU8L1llYXI+PFJl
Y051bT41MTA8L1JlY051bT48RGlzcGxheVRleHQ+WzJdPC9EaXNwbGF5VGV4dD48cmVjb3JkPjxy
ZWMtbnVtYmVyPjUxMDwvcmVjLW51bWJlcj48Zm9yZWlnbi1rZXlzPjxrZXkgYXBwPSJFTiIgZGIt
aWQ9InZ4cHcyNTU1bngwdDVvZXdlcHk1c3hmOWFwcngydzVyd2RlZCIgdGltZXN0YW1wPSIxNTMx
ODQyMDM4Ij41MTA8L2tleT48L2ZvcmVpZ24ta2V5cz48cmVmLXR5cGUgbmFtZT0iSm91cm5hbCBB
cnRpY2xlIj4xNzwvcmVmLXR5cGU+PGNvbnRyaWJ1dG9ycz48YXV0aG9ycz48YXV0aG9yPk5vbGVu
LCBMLiBELjwvYXV0aG9yPjxhdXRob3I+T3NhZGViZSwgTC48L2F1dGhvcj48YXV0aG9yPkthdG9t
YmEsIEouPC9hdXRob3I+PGF1dGhvcj5MaWtvZmF0YSwgSi48L2F1dGhvcj48YXV0aG9yPk11a2Fk
aSwgRC48L2F1dGhvcj48YXV0aG9yPk1vbnJvZSwgQi48L2F1dGhvcj48YXV0aG9yPkRvdHksIEou
PC9hdXRob3I+PGF1dGhvcj5LYWxlbWJhLCBMLjwvYXV0aG9yPjxhdXRob3I+TWFsZWthbmksIEou
PC9hdXRob3I+PGF1dGhvcj5LYWJhbWJhLCBKLjwvYXV0aG9yPjxhdXRob3I+Qm9tcG9uZGEsIFAu
IEwuPC9hdXRob3I+PGF1dGhvcj5Mb2tvdGEsIEouIEkuPC9hdXRob3I+PGF1dGhvcj5CYWxpbG8s
IE0uIFAuPC9hdXRob3I+PGF1dGhvcj5MaWthZmksIFQuPC9hdXRob3I+PGF1dGhvcj5MdXNoaW1h
LCBSLiBTLjwvYXV0aG9yPjxhdXRob3I+VGFtZnVtLCBKLiBKLjwvYXV0aG9yPjxhdXRob3I+T2tp
dG9sb25kYSwgRS4gVy48L2F1dGhvcj48YXV0aG9yPk1jQ29sbHVtLCBBLiBNLjwvYXV0aG9yPjxh
dXRob3I+UmV5bm9sZHMsIE0uIEcuPC9hdXRob3I+PC9hdXRob3JzPjwvY29udHJpYnV0b3JzPjxh
dXRoLWFkZHJlc3M+Tm9sZW4sIExlaXNoYSBEaWFuZS4gVS5TLiBDZW50ZXJzIGZvciBEaXNlYXNl
IENvbnRyb2wgYW5kIFByZXZlbnRpb24sIEJhY3RlcmlhbCBTcGVjaWFsIFBhdGhvZ2VucyBCcmFu
Y2gsIEF0bGFudGEsIEdlb3JnaWE7IFUuUy4gQ2VudGVycyBmb3IgRGlzZWFzZSBDb250cm9sIGFu
ZCBQcmV2ZW50aW9uLCBFcGlkZW1pYyBJbnRlbGxpZ2VuY2UgU2VydmljZSwgQXRsYW50YSwgR2Vv
cmdpYTsgVS5TLiBDZW50ZXJzIGZvciBEaXNlYXNlIENvbnRyb2wgYW5kIFByZXZlbnRpb24sIFBv
eHZpcnVzIGFuZCBSYWJpZXMgQnJhbmNoLCBBdGxhbnRhLCBHZW9yZ2lhOyBNaW5zdGVyZSBkZSBs
YSBTYW50ZSwgS2luc2hhc2EsIFRoZSBEZW1vY3JhdGljIFJlcHVibGljIG9mIENvbmdvOyBVLlMu
IENlbnRlcnMgZm9yIERpc2Vhc2UgQ29udHJvbCBhbmQgUHJldmVudGlvbiwgRmllbGQgRXBpZGVt
aW9sb2d5IFRyYWluaW5nIFByb2dyYW0sIEtpbnNoYXNhLCBUaGUgRGVtb2NyYXRpYyBSZXB1Ymxp
YyBvZiBDb25nbzsgTmF0aW9uYWwgSW5zdGl0dXRlIGZvciBCaW9tZWRpY2FsIFJlc2VhcmNoLCBL
aW5zaGFzYSwgVGhlIERlbW9jcmF0aWMgUmVwdWJsaWMgb2YgQ29uZ287IFUuUy4gQ2VudGVycyBm
b3IgRGlzZWFzZSBDb250cm9sIGFuZCBQcmV2ZW50aW9uIEtpbnNoYXNhLCBUaGUgRGVtb2NyYXRp
YyBSZXB1YmxpYyBvZiBDb25nbzsgVW5pdmVyc2l0eSBvZiBLaW5zaGFzYSwgRGVwYXJ0bWVudCBv
ZiBCaW9sb2d5LCBLaW5zaGFzYSwgVGhlIERlbW9jcmF0aWMgUmVwdWJsaWMgb2YgQ29uZ287IE1p
bnN0ZXJlIGRlIGxhIFNhbnRlLCBUc2h1YXBhIEhlYWx0aCBEaXN0cmljdCwgVGhlIERlbW9jcmF0
aWMgUmVwdWJsaWMgb2YgQ29uZ287IEtpbnNoYXNhIFNjaG9vbCBvZiBQdWJsaWMgSGVhbHRoLCBU
aGUgRGVtb2NyYXRpYyBSZXB1YmxpYyBvZiBDb25nbyB4ZGY4QGNkYy5nb3YuJiN4RDtPc2FkZWJl
LCBMeW5kYS4gVS5TLiBDZW50ZXJzIGZvciBEaXNlYXNlIENvbnRyb2wgYW5kIFByZXZlbnRpb24s
IEJhY3RlcmlhbCBTcGVjaWFsIFBhdGhvZ2VucyBCcmFuY2gsIEF0bGFudGEsIEdlb3JnaWE7IFUu
Uy4gQ2VudGVycyBmb3IgRGlzZWFzZSBDb250cm9sIGFuZCBQcmV2ZW50aW9uLCBFcGlkZW1pYyBJ
bnRlbGxpZ2VuY2UgU2VydmljZSwgQXRsYW50YSwgR2VvcmdpYTsgVS5TLiBDZW50ZXJzIGZvciBE
aXNlYXNlIENvbnRyb2wgYW5kIFByZXZlbnRpb24sIFBveHZpcnVzIGFuZCBSYWJpZXMgQnJhbmNo
LCBBdGxhbnRhLCBHZW9yZ2lhOyBNaW5zdGVyZSBkZSBsYSBTYW50ZSwgS2luc2hhc2EsIFRoZSBE
ZW1vY3JhdGljIFJlcHVibGljIG9mIENvbmdvOyBVLlMuIENlbnRlcnMgZm9yIERpc2Vhc2UgQ29u
dHJvbCBhbmQgUHJldmVudGlvbiwgRmllbGQgRXBpZGVtaW9sb2d5IFRyYWluaW5nIFByb2dyYW0s
IEtpbnNoYXNhLCBUaGUgRGVtb2NyYXRpYyBSZXB1YmxpYyBvZiBDb25nbzsgTmF0aW9uYWwgSW5z
dGl0dXRlIGZvciBCaW9tZWRpY2FsIFJlc2VhcmNoLCBLaW5zaGFzYSwgVGhlIERlbW9jcmF0aWMg
UmVwdWJsaWMgb2YgQ29uZ287IFUuUy4gQ2VudGVycyBmb3IgRGlzZWFzZSBDb250cm9sIGFuZCBQ
cmV2ZW50aW9uIEtpbnNoYXNhLCBUaGUgRGVtb2NyYXRpYyBSZXB1YmxpYyBvZiBDb25nbzsgVW5p
dmVyc2l0eSBvZiBLaW5zaGFzYSwgRGVwYXJ0bWVudCBvZiBCaW9sb2d5LCBLaW5zaGFzYSwgVGhl
IERlbW9jcmF0aWMgUmVwdWJsaWMgb2YgQ29uZ287IE1pbnN0ZXJlIGRlIGxhIFNhbnRlLCBUc2h1
YXBhIEhlYWx0aCBEaXN0cmljdCwgVGhlIERlbW9jcmF0aWMgUmVwdWJsaWMgb2YgQ29uZ287IEtp
bnNoYXNhIFNjaG9vbCBvZiBQdWJsaWMgSGVhbHRoLCBUaGUgRGVtb2NyYXRpYyBSZXB1YmxpYyBv
ZiBDb25nby4mI3hEO0thdG9tYmEsIEphY3F1ZXMuIFUuUy4gQ2VudGVycyBmb3IgRGlzZWFzZSBD
b250cm9sIGFuZCBQcmV2ZW50aW9uLCBCYWN0ZXJpYWwgU3BlY2lhbCBQYXRob2dlbnMgQnJhbmNo
LCBBdGxhbnRhLCBHZW9yZ2lhOyBVLlMuIENlbnRlcnMgZm9yIERpc2Vhc2UgQ29udHJvbCBhbmQg
UHJldmVudGlvbiwgRXBpZGVtaWMgSW50ZWxsaWdlbmNlIFNlcnZpY2UsIEF0bGFudGEsIEdlb3Jn
aWE7IFUuUy4gQ2VudGVycyBmb3IgRGlzZWFzZSBDb250cm9sIGFuZCBQcmV2ZW50aW9uLCBQb3h2
aXJ1cyBhbmQgUmFiaWVzIEJyYW5jaCwgQXRsYW50YSwgR2VvcmdpYTsgTWluc3RlcmUgZGUgbGEg
U2FudGUsIEtpbnNoYXNhLCBUaGUgRGVtb2NyYXRpYyBSZXB1YmxpYyBvZiBDb25nbzsgVS5TLiBD
ZW50ZXJzIGZvciBEaXNlYXNlIENvbnRyb2wgYW5kIFByZXZlbnRpb24sIEZpZWxkIEVwaWRlbWlv
bG9neSBUcmFpbmluZyBQcm9ncmFtLCBLaW5zaGFzYSwgVGhlIERlbW9jcmF0aWMgUmVwdWJsaWMg
b2YgQ29uZ287IE5hdGlvbmFsIEluc3RpdHV0ZSBmb3IgQmlvbWVkaWNhbCBSZXNlYXJjaCwgS2lu
c2hhc2EsIFRoZSBEZW1vY3JhdGljIFJlcHVibGljIG9mIENvbmdvOyBVLlMuIENlbnRlcnMgZm9y
IERpc2Vhc2UgQ29udHJvbCBhbmQgUHJldmVudGlvbiBLaW5zaGFzYSwgVGhlIERlbW9jcmF0aWMg
UmVwdWJsaWMgb2YgQ29uZ287IFVuaXZlcnNpdHkgb2YgS2luc2hhc2EsIERlcGFydG1lbnQgb2Yg
QmlvbG9neSwgS2luc2hhc2EsIFRoZSBEZW1vY3JhdGljIFJlcHVibGljIG9mIENvbmdvOyBNaW5z
dGVyZSBkZSBsYSBTYW50ZSwgVHNodWFwYSBIZWFsdGggRGlzdHJpY3QsIFRoZSBEZW1vY3JhdGlj
IFJlcHVibGljIG9mIENvbmdvOyBLaW5zaGFzYSBTY2hvb2wgb2YgUHVibGljIEhlYWx0aCwgVGhl
IERlbW9jcmF0aWMgUmVwdWJsaWMgb2YgQ29uZ28uJiN4RDtMaWtvZmF0YSwgSmFjcXVlcy4gVS5T
LiBDZW50ZXJzIGZvciBEaXNlYXNlIENvbnRyb2wgYW5kIFByZXZlbnRpb24sIEJhY3RlcmlhbCBT
cGVjaWFsIFBhdGhvZ2VucyBCcmFuY2gsIEF0bGFudGEsIEdlb3JnaWE7IFUuUy4gQ2VudGVycyBm
b3IgRGlzZWFzZSBDb250cm9sIGFuZCBQcmV2ZW50aW9uLCBFcGlkZW1pYyBJbnRlbGxpZ2VuY2Ug
U2VydmljZSwgQXRsYW50YSwgR2VvcmdpYTsgVS5TLiBDZW50ZXJzIGZvciBEaXNlYXNlIENvbnRy
b2wgYW5kIFByZXZlbnRpb24sIFBveHZpcnVzIGFuZCBSYWJpZXMgQnJhbmNoLCBBdGxhbnRhLCBH
ZW9yZ2lhOyBNaW5zdGVyZSBkZSBsYSBTYW50ZSwgS2luc2hhc2EsIFRoZSBEZW1vY3JhdGljIFJl
cHVibGljIG9mIENvbmdvOyBVLlMuIENlbnRlcnMgZm9yIERpc2Vhc2UgQ29udHJvbCBhbmQgUHJl
dmVudGlvbiwgRmllbGQgRXBpZGVtaW9sb2d5IFRyYWluaW5nIFByb2dyYW0sIEtpbnNoYXNhLCBU
aGUgRGVtb2NyYXRpYyBSZXB1YmxpYyBvZiBDb25nbzsgTmF0aW9uYWwgSW5zdGl0dXRlIGZvciBC
aW9tZWRpY2FsIFJlc2VhcmNoLCBLaW5zaGFzYSwgVGhlIERlbW9jcmF0aWMgUmVwdWJsaWMgb2Yg
Q29uZ287IFUuUy4gQ2VudGVycyBmb3IgRGlzZWFzZSBDb250cm9sIGFuZCBQcmV2ZW50aW9uIEtp
bnNoYXNhLCBUaGUgRGVtb2NyYXRpYyBSZXB1YmxpYyBvZiBDb25nbzsgVW5pdmVyc2l0eSBvZiBL
aW5zaGFzYSwgRGVwYXJ0bWVudCBvZiBCaW9sb2d5LCBLaW5zaGFzYSwgVGhlIERlbW9jcmF0aWMg
UmVwdWJsaWMgb2YgQ29uZ287IE1pbnN0ZXJlIGRlIGxhIFNhbnRlLCBUc2h1YXBhIEhlYWx0aCBE
aXN0cmljdCwgVGhlIERlbW9jcmF0aWMgUmVwdWJsaWMgb2YgQ29uZ287IEtpbnNoYXNhIFNjaG9v
bCBvZiBQdWJsaWMgSGVhbHRoLCBUaGUgRGVtb2NyYXRpYyBSZXB1YmxpYyBvZiBDb25nby4mI3hE
O011a2FkaSwgRGFuaWVsLiBVLlMuIENlbnRlcnMgZm9yIERpc2Vhc2UgQ29udHJvbCBhbmQgUHJl
dmVudGlvbiwgQmFjdGVyaWFsIFNwZWNpYWwgUGF0aG9nZW5zIEJyYW5jaCwgQXRsYW50YSwgR2Vv
cmdpYTsgVS5TLiBDZW50ZXJzIGZvciBEaXNlYXNlIENvbnRyb2wgYW5kIFByZXZlbnRpb24sIEVw
aWRlbWljIEludGVsbGlnZW5jZSBTZXJ2aWNlLCBBdGxhbnRhLCBHZW9yZ2lhOyBVLlMuIENlbnRl
cnMgZm9yIERpc2Vhc2UgQ29udHJvbCBhbmQgUHJldmVudGlvbiwgUG94dmlydXMgYW5kIFJhYmll
cyBCcmFuY2gsIEF0bGFudGEsIEdlb3JnaWE7IE1pbnN0ZXJlIGRlIGxhIFNhbnRlLCBLaW5zaGFz
YSwgVGhlIERlbW9jcmF0aWMgUmVwdWJsaWMgb2YgQ29uZ287IFUuUy4gQ2VudGVycyBmb3IgRGlz
ZWFzZSBDb250cm9sIGFuZCBQcmV2ZW50aW9uLCBGaWVsZCBFcGlkZW1pb2xvZ3kgVHJhaW5pbmcg
UHJvZ3JhbSwgS2luc2hhc2EsIFRoZSBEZW1vY3JhdGljIFJlcHVibGljIG9mIENvbmdvOyBOYXRp
b25hbCBJbnN0aXR1dGUgZm9yIEJpb21lZGljYWwgUmVzZWFyY2gsIEtpbnNoYXNhLCBUaGUgRGVt
b2NyYXRpYyBSZXB1YmxpYyBvZiBDb25nbzsgVS5TLiBDZW50ZXJzIGZvciBEaXNlYXNlIENvbnRy
b2wgYW5kIFByZXZlbnRpb24gS2luc2hhc2EsIFRoZSBEZW1vY3JhdGljIFJlcHVibGljIG9mIENv
bmdvOyBVbml2ZXJzaXR5IG9mIEtpbnNoYXNhLCBEZXBhcnRtZW50IG9mIEJpb2xvZ3ksIEtpbnNo
YXNhLCBUaGUgRGVtb2NyYXRpYyBSZXB1YmxpYyBvZiBDb25nbzsgTWluc3RlcmUgZGUgbGEgU2Fu
dGUsIFRzaHVhcGEgSGVhbHRoIERpc3RyaWN0LCBUaGUgRGVtb2NyYXRpYyBSZXB1YmxpYyBvZiBD
b25nbzsgS2luc2hhc2EgU2Nob29sIG9mIFB1YmxpYyBIZWFsdGgsIFRoZSBEZW1vY3JhdGljIFJl
cHVibGljIG9mIENvbmdvLiYjeEQ7TW9ucm9lLCBCZW5qYW1pbi4gVS5TLiBDZW50ZXJzIGZvciBE
aXNlYXNlIENvbnRyb2wgYW5kIFByZXZlbnRpb24sIEJhY3RlcmlhbCBTcGVjaWFsIFBhdGhvZ2Vu
cyBCcmFuY2gsIEF0bGFudGEsIEdlb3JnaWE7IFUuUy4gQ2VudGVycyBmb3IgRGlzZWFzZSBDb250
cm9sIGFuZCBQcmV2ZW50aW9uLCBFcGlkZW1pYyBJbnRlbGxpZ2VuY2UgU2VydmljZSwgQXRsYW50
YSwgR2VvcmdpYTsgVS5TLiBDZW50ZXJzIGZvciBEaXNlYXNlIENvbnRyb2wgYW5kIFByZXZlbnRp
b24sIFBveHZpcnVzIGFuZCBSYWJpZXMgQnJhbmNoLCBBdGxhbnRhLCBHZW9yZ2lhOyBNaW5zdGVy
ZSBkZSBsYSBTYW50ZSwgS2luc2hhc2EsIFRoZSBEZW1vY3JhdGljIFJlcHVibGljIG9mIENvbmdv
OyBVLlMuIENlbnRlcnMgZm9yIERpc2Vhc2UgQ29udHJvbCBhbmQgUHJldmVudGlvbiwgRmllbGQg
RXBpZGVtaW9sb2d5IFRyYWluaW5nIFByb2dyYW0sIEtpbnNoYXNhLCBUaGUgRGVtb2NyYXRpYyBS
ZXB1YmxpYyBvZiBDb25nbzsgTmF0aW9uYWwgSW5zdGl0dXRlIGZvciBCaW9tZWRpY2FsIFJlc2Vh
cmNoLCBLaW5zaGFzYSwgVGhlIERlbW9jcmF0aWMgUmVwdWJsaWMgb2YgQ29uZ287IFUuUy4gQ2Vu
dGVycyBmb3IgRGlzZWFzZSBDb250cm9sIGFuZCBQcmV2ZW50aW9uIEtpbnNoYXNhLCBUaGUgRGVt
b2NyYXRpYyBSZXB1YmxpYyBvZiBDb25nbzsgVW5pdmVyc2l0eSBvZiBLaW5zaGFzYSwgRGVwYXJ0
bWVudCBvZiBCaW9sb2d5LCBLaW5zaGFzYSwgVGhlIERlbW9jcmF0aWMgUmVwdWJsaWMgb2YgQ29u
Z287IE1pbnN0ZXJlIGRlIGxhIFNhbnRlLCBUc2h1YXBhIEhlYWx0aCBEaXN0cmljdCwgVGhlIERl
bW9jcmF0aWMgUmVwdWJsaWMgb2YgQ29uZ287IEtpbnNoYXNhIFNjaG9vbCBvZiBQdWJsaWMgSGVh
bHRoLCBUaGUgRGVtb2NyYXRpYyBSZXB1YmxpYyBvZiBDb25nby4mI3hEO0RvdHksIEplZmZyZXku
IFUuUy4gQ2VudGVycyBmb3IgRGlzZWFzZSBDb250cm9sIGFuZCBQcmV2ZW50aW9uLCBCYWN0ZXJp
YWwgU3BlY2lhbCBQYXRob2dlbnMgQnJhbmNoLCBBdGxhbnRhLCBHZW9yZ2lhOyBVLlMuIENlbnRl
cnMgZm9yIERpc2Vhc2UgQ29udHJvbCBhbmQgUHJldmVudGlvbiwgRXBpZGVtaWMgSW50ZWxsaWdl
bmNlIFNlcnZpY2UsIEF0bGFudGEsIEdlb3JnaWE7IFUuUy4gQ2VudGVycyBmb3IgRGlzZWFzZSBD
b250cm9sIGFuZCBQcmV2ZW50aW9uLCBQb3h2aXJ1cyBhbmQgUmFiaWVzIEJyYW5jaCwgQXRsYW50
YSwgR2VvcmdpYTsgTWluc3RlcmUgZGUgbGEgU2FudGUsIEtpbnNoYXNhLCBUaGUgRGVtb2NyYXRp
YyBSZXB1YmxpYyBvZiBDb25nbzsgVS5TLiBDZW50ZXJzIGZvciBEaXNlYXNlIENvbnRyb2wgYW5k
IFByZXZlbnRpb24sIEZpZWxkIEVwaWRlbWlvbG9neSBUcmFpbmluZyBQcm9ncmFtLCBLaW5zaGFz
YSwgVGhlIERlbW9jcmF0aWMgUmVwdWJsaWMgb2YgQ29uZ287IE5hdGlvbmFsIEluc3RpdHV0ZSBm
b3IgQmlvbWVkaWNhbCBSZXNlYXJjaCwgS2luc2hhc2EsIFRoZSBEZW1vY3JhdGljIFJlcHVibGlj
IG9mIENvbmdvOyBVLlMuIENlbnRlcnMgZm9yIERpc2Vhc2UgQ29udHJvbCBhbmQgUHJldmVudGlv
biBLaW5zaGFzYSwgVGhlIERlbW9jcmF0aWMgUmVwdWJsaWMgb2YgQ29uZ287IFVuaXZlcnNpdHkg
b2YgS2luc2hhc2EsIERlcGFydG1lbnQgb2YgQmlvbG9neSwgS2luc2hhc2EsIFRoZSBEZW1vY3Jh
dGljIFJlcHVibGljIG9mIENvbmdvOyBNaW5zdGVyZSBkZSBsYSBTYW50ZSwgVHNodWFwYSBIZWFs
dGggRGlzdHJpY3QsIFRoZSBEZW1vY3JhdGljIFJlcHVibGljIG9mIENvbmdvOyBLaW5zaGFzYSBT
Y2hvb2wgb2YgUHVibGljIEhlYWx0aCwgVGhlIERlbW9jcmF0aWMgUmVwdWJsaWMgb2YgQ29uZ28u
JiN4RDtLYWxlbWJhLCBMZW0mYXBvcztzLiBVLlMuIENlbnRlcnMgZm9yIERpc2Vhc2UgQ29udHJv
bCBhbmQgUHJldmVudGlvbiwgQmFjdGVyaWFsIFNwZWNpYWwgUGF0aG9nZW5zIEJyYW5jaCwgQXRs
YW50YSwgR2VvcmdpYTsgVS5TLiBDZW50ZXJzIGZvciBEaXNlYXNlIENvbnRyb2wgYW5kIFByZXZl
bnRpb24sIEVwaWRlbWljIEludGVsbGlnZW5jZSBTZXJ2aWNlLCBBdGxhbnRhLCBHZW9yZ2lhOyBV
LlMuIENlbnRlcnMgZm9yIERpc2Vhc2UgQ29udHJvbCBhbmQgUHJldmVudGlvbiwgUG94dmlydXMg
YW5kIFJhYmllcyBCcmFuY2gsIEF0bGFudGEsIEdlb3JnaWE7IE1pbnN0ZXJlIGRlIGxhIFNhbnRl
LCBLaW5zaGFzYSwgVGhlIERlbW9jcmF0aWMgUmVwdWJsaWMgb2YgQ29uZ287IFUuUy4gQ2VudGVy
cyBmb3IgRGlzZWFzZSBDb250cm9sIGFuZCBQcmV2ZW50aW9uLCBGaWVsZCBFcGlkZW1pb2xvZ3kg
VHJhaW5pbmcgUHJvZ3JhbSwgS2luc2hhc2EsIFRoZSBEZW1vY3JhdGljIFJlcHVibGljIG9mIENv
bmdvOyBOYXRpb25hbCBJbnN0aXR1dGUgZm9yIEJpb21lZGljYWwgUmVzZWFyY2gsIEtpbnNoYXNh
LCBUaGUgRGVtb2NyYXRpYyBSZXB1YmxpYyBvZiBDb25nbzsgVS5TLiBDZW50ZXJzIGZvciBEaXNl
YXNlIENvbnRyb2wgYW5kIFByZXZlbnRpb24gS2luc2hhc2EsIFRoZSBEZW1vY3JhdGljIFJlcHVi
bGljIG9mIENvbmdvOyBVbml2ZXJzaXR5IG9mIEtpbnNoYXNhLCBEZXBhcnRtZW50IG9mIEJpb2xv
Z3ksIEtpbnNoYXNhLCBUaGUgRGVtb2NyYXRpYyBSZXB1YmxpYyBvZiBDb25nbzsgTWluc3RlcmUg
ZGUgbGEgU2FudGUsIFRzaHVhcGEgSGVhbHRoIERpc3RyaWN0LCBUaGUgRGVtb2NyYXRpYyBSZXB1
YmxpYyBvZiBDb25nbzsgS2luc2hhc2EgU2Nob29sIG9mIFB1YmxpYyBIZWFsdGgsIFRoZSBEZW1v
Y3JhdGljIFJlcHVibGljIG9mIENvbmdvLiYjeEQ7TWFsZWthbmksIEplYW4uIFUuUy4gQ2VudGVy
cyBmb3IgRGlzZWFzZSBDb250cm9sIGFuZCBQcmV2ZW50aW9uLCBCYWN0ZXJpYWwgU3BlY2lhbCBQ
YXRob2dlbnMgQnJhbmNoLCBBdGxhbnRhLCBHZW9yZ2lhOyBVLlMuIENlbnRlcnMgZm9yIERpc2Vh
c2UgQ29udHJvbCBhbmQgUHJldmVudGlvbiwgRXBpZGVtaWMgSW50ZWxsaWdlbmNlIFNlcnZpY2Us
IEF0bGFudGEsIEdlb3JnaWE7IFUuUy4gQ2VudGVycyBmb3IgRGlzZWFzZSBDb250cm9sIGFuZCBQ
cmV2ZW50aW9uLCBQb3h2aXJ1cyBhbmQgUmFiaWVzIEJyYW5jaCwgQXRsYW50YSwgR2VvcmdpYTsg
TWluc3RlcmUgZGUgbGEgU2FudGUsIEtpbnNoYXNhLCBUaGUgRGVtb2NyYXRpYyBSZXB1YmxpYyBv
ZiBDb25nbzsgVS5TLiBDZW50ZXJzIGZvciBEaXNlYXNlIENvbnRyb2wgYW5kIFByZXZlbnRpb24s
IEZpZWxkIEVwaWRlbWlvbG9neSBUcmFpbmluZyBQcm9ncmFtLCBLaW5zaGFzYSwgVGhlIERlbW9j
cmF0aWMgUmVwdWJsaWMgb2YgQ29uZ287IE5hdGlvbmFsIEluc3RpdHV0ZSBmb3IgQmlvbWVkaWNh
bCBSZXNlYXJjaCwgS2luc2hhc2EsIFRoZSBEZW1vY3JhdGljIFJlcHVibGljIG9mIENvbmdvOyBV
LlMuIENlbnRlcnMgZm9yIERpc2Vhc2UgQ29udHJvbCBhbmQgUHJldmVudGlvbiBLaW5zaGFzYSwg
VGhlIERlbW9jcmF0aWMgUmVwdWJsaWMgb2YgQ29uZ287IFVuaXZlcnNpdHkgb2YgS2luc2hhc2Es
IERlcGFydG1lbnQgb2YgQmlvbG9neSwgS2luc2hhc2EsIFRoZSBEZW1vY3JhdGljIFJlcHVibGlj
IG9mIENvbmdvOyBNaW5zdGVyZSBkZSBsYSBTYW50ZSwgVHNodWFwYSBIZWFsdGggRGlzdHJpY3Qs
IFRoZSBEZW1vY3JhdGljIFJlcHVibGljIG9mIENvbmdvOyBLaW5zaGFzYSBTY2hvb2wgb2YgUHVi
bGljIEhlYWx0aCwgVGhlIERlbW9jcmF0aWMgUmVwdWJsaWMgb2YgQ29uZ28uJiN4RDtLYWJhbWJh
LCBKb2VsbGUuIFUuUy4gQ2VudGVycyBmb3IgRGlzZWFzZSBDb250cm9sIGFuZCBQcmV2ZW50aW9u
LCBCYWN0ZXJpYWwgU3BlY2lhbCBQYXRob2dlbnMgQnJhbmNoLCBBdGxhbnRhLCBHZW9yZ2lhOyBV
LlMuIENlbnRlcnMgZm9yIERpc2Vhc2UgQ29udHJvbCBhbmQgUHJldmVudGlvbiwgRXBpZGVtaWMg
SW50ZWxsaWdlbmNlIFNlcnZpY2UsIEF0bGFudGEsIEdlb3JnaWE7IFUuUy4gQ2VudGVycyBmb3Ig
RGlzZWFzZSBDb250cm9sIGFuZCBQcmV2ZW50aW9uLCBQb3h2aXJ1cyBhbmQgUmFiaWVzIEJyYW5j
aCwgQXRsYW50YSwgR2VvcmdpYTsgTWluc3RlcmUgZGUgbGEgU2FudGUsIEtpbnNoYXNhLCBUaGUg
RGVtb2NyYXRpYyBSZXB1YmxpYyBvZiBDb25nbzsgVS5TLiBDZW50ZXJzIGZvciBEaXNlYXNlIENv
bnRyb2wgYW5kIFByZXZlbnRpb24sIEZpZWxkIEVwaWRlbWlvbG9neSBUcmFpbmluZyBQcm9ncmFt
LCBLaW5zaGFzYSwgVGhlIERlbW9jcmF0aWMgUmVwdWJsaWMgb2YgQ29uZ287IE5hdGlvbmFsIElu
c3RpdHV0ZSBmb3IgQmlvbWVkaWNhbCBSZXNlYXJjaCwgS2luc2hhc2EsIFRoZSBEZW1vY3JhdGlj
IFJlcHVibGljIG9mIENvbmdvOyBVLlMuIENlbnRlcnMgZm9yIERpc2Vhc2UgQ29udHJvbCBhbmQg
UHJldmVudGlvbiBLaW5zaGFzYSwgVGhlIERlbW9jcmF0aWMgUmVwdWJsaWMgb2YgQ29uZ287IFVu
aXZlcnNpdHkgb2YgS2luc2hhc2EsIERlcGFydG1lbnQgb2YgQmlvbG9neSwgS2luc2hhc2EsIFRo
ZSBEZW1vY3JhdGljIFJlcHVibGljIG9mIENvbmdvOyBNaW5zdGVyZSBkZSBsYSBTYW50ZSwgVHNo
dWFwYSBIZWFsdGggRGlzdHJpY3QsIFRoZSBEZW1vY3JhdGljIFJlcHVibGljIG9mIENvbmdvOyBL
aW5zaGFzYSBTY2hvb2wgb2YgUHVibGljIEhlYWx0aCwgVGhlIERlbW9jcmF0aWMgUmVwdWJsaWMg
b2YgQ29uZ28uJiN4RDtCb21wb25kYSwgUGllcnJlIExva3dhLiBVLlMuIENlbnRlcnMgZm9yIERp
c2Vhc2UgQ29udHJvbCBhbmQgUHJldmVudGlvbiwgQmFjdGVyaWFsIFNwZWNpYWwgUGF0aG9nZW5z
IEJyYW5jaCwgQXRsYW50YSwgR2VvcmdpYTsgVS5TLiBDZW50ZXJzIGZvciBEaXNlYXNlIENvbnRy
b2wgYW5kIFByZXZlbnRpb24sIEVwaWRlbWljIEludGVsbGlnZW5jZSBTZXJ2aWNlLCBBdGxhbnRh
LCBHZW9yZ2lhOyBVLlMuIENlbnRlcnMgZm9yIERpc2Vhc2UgQ29udHJvbCBhbmQgUHJldmVudGlv
biwgUG94dmlydXMgYW5kIFJhYmllcyBCcmFuY2gsIEF0bGFudGEsIEdlb3JnaWE7IE1pbnN0ZXJl
IGRlIGxhIFNhbnRlLCBLaW5zaGFzYSwgVGhlIERlbW9jcmF0aWMgUmVwdWJsaWMgb2YgQ29uZ287
IFUuUy4gQ2VudGVycyBmb3IgRGlzZWFzZSBDb250cm9sIGFuZCBQcmV2ZW50aW9uLCBGaWVsZCBF
cGlkZW1pb2xvZ3kgVHJhaW5pbmcgUHJvZ3JhbSwgS2luc2hhc2EsIFRoZSBEZW1vY3JhdGljIFJl
cHVibGljIG9mIENvbmdvOyBOYXRpb25hbCBJbnN0aXR1dGUgZm9yIEJpb21lZGljYWwgUmVzZWFy
Y2gsIEtpbnNoYXNhLCBUaGUgRGVtb2NyYXRpYyBSZXB1YmxpYyBvZiBDb25nbzsgVS5TLiBDZW50
ZXJzIGZvciBEaXNlYXNlIENvbnRyb2wgYW5kIFByZXZlbnRpb24gS2luc2hhc2EsIFRoZSBEZW1v
Y3JhdGljIFJlcHVibGljIG9mIENvbmdvOyBVbml2ZXJzaXR5IG9mIEtpbnNoYXNhLCBEZXBhcnRt
ZW50IG9mIEJpb2xvZ3ksIEtpbnNoYXNhLCBUaGUgRGVtb2NyYXRpYyBSZXB1YmxpYyBvZiBDb25n
bzsgTWluc3RlcmUgZGUgbGEgU2FudGUsIFRzaHVhcGEgSGVhbHRoIERpc3RyaWN0LCBUaGUgRGVt
b2NyYXRpYyBSZXB1YmxpYyBvZiBDb25nbzsgS2luc2hhc2EgU2Nob29sIG9mIFB1YmxpYyBIZWFs
dGgsIFRoZSBEZW1vY3JhdGljIFJlcHVibGljIG9mIENvbmdvLiYjeEQ7TG9rb3RhLCBKdWxlcyBJ
bm9uZ2EuIFUuUy4gQ2VudGVycyBmb3IgRGlzZWFzZSBDb250cm9sIGFuZCBQcmV2ZW50aW9uLCBC
YWN0ZXJpYWwgU3BlY2lhbCBQYXRob2dlbnMgQnJhbmNoLCBBdGxhbnRhLCBHZW9yZ2lhOyBVLlMu
IENlbnRlcnMgZm9yIERpc2Vhc2UgQ29udHJvbCBhbmQgUHJldmVudGlvbiwgRXBpZGVtaWMgSW50
ZWxsaWdlbmNlIFNlcnZpY2UsIEF0bGFudGEsIEdlb3JnaWE7IFUuUy4gQ2VudGVycyBmb3IgRGlz
ZWFzZSBDb250cm9sIGFuZCBQcmV2ZW50aW9uLCBQb3h2aXJ1cyBhbmQgUmFiaWVzIEJyYW5jaCwg
QXRsYW50YSwgR2VvcmdpYTsgTWluc3RlcmUgZGUgbGEgU2FudGUsIEtpbnNoYXNhLCBUaGUgRGVt
b2NyYXRpYyBSZXB1YmxpYyBvZiBDb25nbzsgVS5TLiBDZW50ZXJzIGZvciBEaXNlYXNlIENvbnRy
b2wgYW5kIFByZXZlbnRpb24sIEZpZWxkIEVwaWRlbWlvbG9neSBUcmFpbmluZyBQcm9ncmFtLCBL
aW5zaGFzYSwgVGhlIERlbW9jcmF0aWMgUmVwdWJsaWMgb2YgQ29uZ287IE5hdGlvbmFsIEluc3Rp
dHV0ZSBmb3IgQmlvbWVkaWNhbCBSZXNlYXJjaCwgS2luc2hhc2EsIFRoZSBEZW1vY3JhdGljIFJl
cHVibGljIG9mIENvbmdvOyBVLlMuIENlbnRlcnMgZm9yIERpc2Vhc2UgQ29udHJvbCBhbmQgUHJl
dmVudGlvbiBLaW5zaGFzYSwgVGhlIERlbW9jcmF0aWMgUmVwdWJsaWMgb2YgQ29uZ287IFVuaXZl
cnNpdHkgb2YgS2luc2hhc2EsIERlcGFydG1lbnQgb2YgQmlvbG9neSwgS2luc2hhc2EsIFRoZSBE
ZW1vY3JhdGljIFJlcHVibGljIG9mIENvbmdvOyBNaW5zdGVyZSBkZSBsYSBTYW50ZSwgVHNodWFw
YSBIZWFsdGggRGlzdHJpY3QsIFRoZSBEZW1vY3JhdGljIFJlcHVibGljIG9mIENvbmdvOyBLaW5z
aGFzYSBTY2hvb2wgb2YgUHVibGljIEhlYWx0aCwgVGhlIERlbW9jcmF0aWMgUmVwdWJsaWMgb2Yg
Q29uZ28uJiN4RDtCYWxpbG8sIE1hcmNlbCBQaWUuIFUuUy4gQ2VudGVycyBmb3IgRGlzZWFzZSBD
b250cm9sIGFuZCBQcmV2ZW50aW9uLCBCYWN0ZXJpYWwgU3BlY2lhbCBQYXRob2dlbnMgQnJhbmNo
LCBBdGxhbnRhLCBHZW9yZ2lhOyBVLlMuIENlbnRlcnMgZm9yIERpc2Vhc2UgQ29udHJvbCBhbmQg
UHJldmVudGlvbiwgRXBpZGVtaWMgSW50ZWxsaWdlbmNlIFNlcnZpY2UsIEF0bGFudGEsIEdlb3Jn
aWE7IFUuUy4gQ2VudGVycyBmb3IgRGlzZWFzZSBDb250cm9sIGFuZCBQcmV2ZW50aW9uLCBQb3h2
aXJ1cyBhbmQgUmFiaWVzIEJyYW5jaCwgQXRsYW50YSwgR2VvcmdpYTsgTWluc3RlcmUgZGUgbGEg
U2FudGUsIEtpbnNoYXNhLCBUaGUgRGVtb2NyYXRpYyBSZXB1YmxpYyBvZiBDb25nbzsgVS5TLiBD
ZW50ZXJzIGZvciBEaXNlYXNlIENvbnRyb2wgYW5kIFByZXZlbnRpb24sIEZpZWxkIEVwaWRlbWlv
bG9neSBUcmFpbmluZyBQcm9ncmFtLCBLaW5zaGFzYSwgVGhlIERlbW9jcmF0aWMgUmVwdWJsaWMg
b2YgQ29uZ287IE5hdGlvbmFsIEluc3RpdHV0ZSBmb3IgQmlvbWVkaWNhbCBSZXNlYXJjaCwgS2lu
c2hhc2EsIFRoZSBEZW1vY3JhdGljIFJlcHVibGljIG9mIENvbmdvOyBVLlMuIENlbnRlcnMgZm9y
IERpc2Vhc2UgQ29udHJvbCBhbmQgUHJldmVudGlvbiBLaW5zaGFzYSwgVGhlIERlbW9jcmF0aWMg
UmVwdWJsaWMgb2YgQ29uZ287IFVuaXZlcnNpdHkgb2YgS2luc2hhc2EsIERlcGFydG1lbnQgb2Yg
QmlvbG9neSwgS2luc2hhc2EsIFRoZSBEZW1vY3JhdGljIFJlcHVibGljIG9mIENvbmdvOyBNaW5z
dGVyZSBkZSBsYSBTYW50ZSwgVHNodWFwYSBIZWFsdGggRGlzdHJpY3QsIFRoZSBEZW1vY3JhdGlj
IFJlcHVibGljIG9mIENvbmdvOyBLaW5zaGFzYSBTY2hvb2wgb2YgUHVibGljIEhlYWx0aCwgVGhl
IERlbW9jcmF0aWMgUmVwdWJsaWMgb2YgQ29uZ28uJiN4RDtMaWthZmksIFRvdXRvdS4gVS5TLiBD
ZW50ZXJzIGZvciBEaXNlYXNlIENvbnRyb2wgYW5kIFByZXZlbnRpb24sIEJhY3RlcmlhbCBTcGVj
aWFsIFBhdGhvZ2VucyBCcmFuY2gsIEF0bGFudGEsIEdlb3JnaWE7IFUuUy4gQ2VudGVycyBmb3Ig
RGlzZWFzZSBDb250cm9sIGFuZCBQcmV2ZW50aW9uLCBFcGlkZW1pYyBJbnRlbGxpZ2VuY2UgU2Vy
dmljZSwgQXRsYW50YSwgR2VvcmdpYTsgVS5TLiBDZW50ZXJzIGZvciBEaXNlYXNlIENvbnRyb2wg
YW5kIFByZXZlbnRpb24sIFBveHZpcnVzIGFuZCBSYWJpZXMgQnJhbmNoLCBBdGxhbnRhLCBHZW9y
Z2lhOyBNaW5zdGVyZSBkZSBsYSBTYW50ZSwgS2luc2hhc2EsIFRoZSBEZW1vY3JhdGljIFJlcHVi
bGljIG9mIENvbmdvOyBVLlMuIENlbnRlcnMgZm9yIERpc2Vhc2UgQ29udHJvbCBhbmQgUHJldmVu
dGlvbiwgRmllbGQgRXBpZGVtaW9sb2d5IFRyYWluaW5nIFByb2dyYW0sIEtpbnNoYXNhLCBUaGUg
RGVtb2NyYXRpYyBSZXB1YmxpYyBvZiBDb25nbzsgTmF0aW9uYWwgSW5zdGl0dXRlIGZvciBCaW9t
ZWRpY2FsIFJlc2VhcmNoLCBLaW5zaGFzYSwgVGhlIERlbW9jcmF0aWMgUmVwdWJsaWMgb2YgQ29u
Z287IFUuUy4gQ2VudGVycyBmb3IgRGlzZWFzZSBDb250cm9sIGFuZCBQcmV2ZW50aW9uIEtpbnNo
YXNhLCBUaGUgRGVtb2NyYXRpYyBSZXB1YmxpYyBvZiBDb25nbzsgVW5pdmVyc2l0eSBvZiBLaW5z
aGFzYSwgRGVwYXJ0bWVudCBvZiBCaW9sb2d5LCBLaW5zaGFzYSwgVGhlIERlbW9jcmF0aWMgUmVw
dWJsaWMgb2YgQ29uZ287IE1pbnN0ZXJlIGRlIGxhIFNhbnRlLCBUc2h1YXBhIEhlYWx0aCBEaXN0
cmljdCwgVGhlIERlbW9jcmF0aWMgUmVwdWJsaWMgb2YgQ29uZ287IEtpbnNoYXNhIFNjaG9vbCBv
ZiBQdWJsaWMgSGVhbHRoLCBUaGUgRGVtb2NyYXRpYyBSZXB1YmxpYyBvZiBDb25nby4mI3hEO0x1
c2hpbWEsIFJvYmVydCBTaG9uZ28uIFUuUy4gQ2VudGVycyBmb3IgRGlzZWFzZSBDb250cm9sIGFu
ZCBQcmV2ZW50aW9uLCBCYWN0ZXJpYWwgU3BlY2lhbCBQYXRob2dlbnMgQnJhbmNoLCBBdGxhbnRh
LCBHZW9yZ2lhOyBVLlMuIENlbnRlcnMgZm9yIERpc2Vhc2UgQ29udHJvbCBhbmQgUHJldmVudGlv
biwgRXBpZGVtaWMgSW50ZWxsaWdlbmNlIFNlcnZpY2UsIEF0bGFudGEsIEdlb3JnaWE7IFUuUy4g
Q2VudGVycyBmb3IgRGlzZWFzZSBDb250cm9sIGFuZCBQcmV2ZW50aW9uLCBQb3h2aXJ1cyBhbmQg
UmFiaWVzIEJyYW5jaCwgQXRsYW50YSwgR2VvcmdpYTsgTWluc3RlcmUgZGUgbGEgU2FudGUsIEtp
bnNoYXNhLCBUaGUgRGVtb2NyYXRpYyBSZXB1YmxpYyBvZiBDb25nbzsgVS5TLiBDZW50ZXJzIGZv
ciBEaXNlYXNlIENvbnRyb2wgYW5kIFByZXZlbnRpb24sIEZpZWxkIEVwaWRlbWlvbG9neSBUcmFp
bmluZyBQcm9ncmFtLCBLaW5zaGFzYSwgVGhlIERlbW9jcmF0aWMgUmVwdWJsaWMgb2YgQ29uZ287
IE5hdGlvbmFsIEluc3RpdHV0ZSBmb3IgQmlvbWVkaWNhbCBSZXNlYXJjaCwgS2luc2hhc2EsIFRo
ZSBEZW1vY3JhdGljIFJlcHVibGljIG9mIENvbmdvOyBVLlMuIENlbnRlcnMgZm9yIERpc2Vhc2Ug
Q29udHJvbCBhbmQgUHJldmVudGlvbiBLaW5zaGFzYSwgVGhlIERlbW9jcmF0aWMgUmVwdWJsaWMg
b2YgQ29uZ287IFVuaXZlcnNpdHkgb2YgS2luc2hhc2EsIERlcGFydG1lbnQgb2YgQmlvbG9neSwg
S2luc2hhc2EsIFRoZSBEZW1vY3JhdGljIFJlcHVibGljIG9mIENvbmdvOyBNaW5zdGVyZSBkZSBs
YSBTYW50ZSwgVHNodWFwYSBIZWFsdGggRGlzdHJpY3QsIFRoZSBEZW1vY3JhdGljIFJlcHVibGlj
IG9mIENvbmdvOyBLaW5zaGFzYSBTY2hvb2wgb2YgUHVibGljIEhlYWx0aCwgVGhlIERlbW9jcmF0
aWMgUmVwdWJsaWMgb2YgQ29uZ28uJiN4RDtUYW1mdW0sIEplYW4tSmFjcXVlcyBNdXllbWJlLiBV
LlMuIENlbnRlcnMgZm9yIERpc2Vhc2UgQ29udHJvbCBhbmQgUHJldmVudGlvbiwgQmFjdGVyaWFs
IFNwZWNpYWwgUGF0aG9nZW5zIEJyYW5jaCwgQXRsYW50YSwgR2VvcmdpYTsgVS5TLiBDZW50ZXJz
IGZvciBEaXNlYXNlIENvbnRyb2wgYW5kIFByZXZlbnRpb24sIEVwaWRlbWljIEludGVsbGlnZW5j
ZSBTZXJ2aWNlLCBBdGxhbnRhLCBHZW9yZ2lhOyBVLlMuIENlbnRlcnMgZm9yIERpc2Vhc2UgQ29u
dHJvbCBhbmQgUHJldmVudGlvbiwgUG94dmlydXMgYW5kIFJhYmllcyBCcmFuY2gsIEF0bGFudGEs
IEdlb3JnaWE7IE1pbnN0ZXJlIGRlIGxhIFNhbnRlLCBLaW5zaGFzYSwgVGhlIERlbW9jcmF0aWMg
UmVwdWJsaWMgb2YgQ29uZ287IFUuUy4gQ2VudGVycyBmb3IgRGlzZWFzZSBDb250cm9sIGFuZCBQ
cmV2ZW50aW9uLCBGaWVsZCBFcGlkZW1pb2xvZ3kgVHJhaW5pbmcgUHJvZ3JhbSwgS2luc2hhc2Es
IFRoZSBEZW1vY3JhdGljIFJlcHVibGljIG9mIENvbmdvOyBOYXRpb25hbCBJbnN0aXR1dGUgZm9y
IEJpb21lZGljYWwgUmVzZWFyY2gsIEtpbnNoYXNhLCBUaGUgRGVtb2NyYXRpYyBSZXB1YmxpYyBv
ZiBDb25nbzsgVS5TLiBDZW50ZXJzIGZvciBEaXNlYXNlIENvbnRyb2wgYW5kIFByZXZlbnRpb24g
S2luc2hhc2EsIFRoZSBEZW1vY3JhdGljIFJlcHVibGljIG9mIENvbmdvOyBVbml2ZXJzaXR5IG9m
IEtpbnNoYXNhLCBEZXBhcnRtZW50IG9mIEJpb2xvZ3ksIEtpbnNoYXNhLCBUaGUgRGVtb2NyYXRp
YyBSZXB1YmxpYyBvZiBDb25nbzsgTWluc3RlcmUgZGUgbGEgU2FudGUsIFRzaHVhcGEgSGVhbHRo
IERpc3RyaWN0LCBUaGUgRGVtb2NyYXRpYyBSZXB1YmxpYyBvZiBDb25nbzsgS2luc2hhc2EgU2No
b29sIG9mIFB1YmxpYyBIZWFsdGgsIFRoZSBEZW1vY3JhdGljIFJlcHVibGljIG9mIENvbmdvLiYj
eEQ7T2tpdG9sb25kYSwgRW1pbGUgV2VtYWtveS4gVS5TLiBDZW50ZXJzIGZvciBEaXNlYXNlIENv
bnRyb2wgYW5kIFByZXZlbnRpb24sIEJhY3RlcmlhbCBTcGVjaWFsIFBhdGhvZ2VucyBCcmFuY2gs
IEF0bGFudGEsIEdlb3JnaWE7IFUuUy4gQ2VudGVycyBmb3IgRGlzZWFzZSBDb250cm9sIGFuZCBQ
cmV2ZW50aW9uLCBFcGlkZW1pYyBJbnRlbGxpZ2VuY2UgU2VydmljZSwgQXRsYW50YSwgR2Vvcmdp
YTsgVS5TLiBDZW50ZXJzIGZvciBEaXNlYXNlIENvbnRyb2wgYW5kIFByZXZlbnRpb24sIFBveHZp
cnVzIGFuZCBSYWJpZXMgQnJhbmNoLCBBdGxhbnRhLCBHZW9yZ2lhOyBNaW5zdGVyZSBkZSBsYSBT
YW50ZSwgS2luc2hhc2EsIFRoZSBEZW1vY3JhdGljIFJlcHVibGljIG9mIENvbmdvOyBVLlMuIENl
bnRlcnMgZm9yIERpc2Vhc2UgQ29udHJvbCBhbmQgUHJldmVudGlvbiwgRmllbGQgRXBpZGVtaW9s
b2d5IFRyYWluaW5nIFByb2dyYW0sIEtpbnNoYXNhLCBUaGUgRGVtb2NyYXRpYyBSZXB1YmxpYyBv
ZiBDb25nbzsgTmF0aW9uYWwgSW5zdGl0dXRlIGZvciBCaW9tZWRpY2FsIFJlc2VhcmNoLCBLaW5z
aGFzYSwgVGhlIERlbW9jcmF0aWMgUmVwdWJsaWMgb2YgQ29uZ287IFUuUy4gQ2VudGVycyBmb3Ig
RGlzZWFzZSBDb250cm9sIGFuZCBQcmV2ZW50aW9uIEtpbnNoYXNhLCBUaGUgRGVtb2NyYXRpYyBS
ZXB1YmxpYyBvZiBDb25nbzsgVW5pdmVyc2l0eSBvZiBLaW5zaGFzYSwgRGVwYXJ0bWVudCBvZiBC
aW9sb2d5LCBLaW5zaGFzYSwgVGhlIERlbW9jcmF0aWMgUmVwdWJsaWMgb2YgQ29uZ287IE1pbnN0
ZXJlIGRlIGxhIFNhbnRlLCBUc2h1YXBhIEhlYWx0aCBEaXN0cmljdCwgVGhlIERlbW9jcmF0aWMg
UmVwdWJsaWMgb2YgQ29uZ287IEtpbnNoYXNhIFNjaG9vbCBvZiBQdWJsaWMgSGVhbHRoLCBUaGUg
RGVtb2NyYXRpYyBSZXB1YmxpYyBvZiBDb25nby4mI3hEO01jQ29sbHVtLCBBbmRyZWEgTS4gVS5T
LiBDZW50ZXJzIGZvciBEaXNlYXNlIENvbnRyb2wgYW5kIFByZXZlbnRpb24sIEJhY3RlcmlhbCBT
cGVjaWFsIFBhdGhvZ2VucyBCcmFuY2gsIEF0bGFudGEsIEdlb3JnaWE7IFUuUy4gQ2VudGVycyBm
b3IgRGlzZWFzZSBDb250cm9sIGFuZCBQcmV2ZW50aW9uLCBFcGlkZW1pYyBJbnRlbGxpZ2VuY2Ug
U2VydmljZSwgQXRsYW50YSwgR2VvcmdpYTsgVS5TLiBDZW50ZXJzIGZvciBEaXNlYXNlIENvbnRy
b2wgYW5kIFByZXZlbnRpb24sIFBveHZpcnVzIGFuZCBSYWJpZXMgQnJhbmNoLCBBdGxhbnRhLCBH
ZW9yZ2lhOyBNaW5zdGVyZSBkZSBsYSBTYW50ZSwgS2luc2hhc2EsIFRoZSBEZW1vY3JhdGljIFJl
cHVibGljIG9mIENvbmdvOyBVLlMuIENlbnRlcnMgZm9yIERpc2Vhc2UgQ29udHJvbCBhbmQgUHJl
dmVudGlvbiwgRmllbGQgRXBpZGVtaW9sb2d5IFRyYWluaW5nIFByb2dyYW0sIEtpbnNoYXNhLCBU
aGUgRGVtb2NyYXRpYyBSZXB1YmxpYyBvZiBDb25nbzsgTmF0aW9uYWwgSW5zdGl0dXRlIGZvciBC
aW9tZWRpY2FsIFJlc2VhcmNoLCBLaW5zaGFzYSwgVGhlIERlbW9jcmF0aWMgUmVwdWJsaWMgb2Yg
Q29uZ287IFUuUy4gQ2VudGVycyBmb3IgRGlzZWFzZSBDb250cm9sIGFuZCBQcmV2ZW50aW9uIEtp
bnNoYXNhLCBUaGUgRGVtb2NyYXRpYyBSZXB1YmxpYyBvZiBDb25nbzsgVW5pdmVyc2l0eSBvZiBL
aW5zaGFzYSwgRGVwYXJ0bWVudCBvZiBCaW9sb2d5LCBLaW5zaGFzYSwgVGhlIERlbW9jcmF0aWMg
UmVwdWJsaWMgb2YgQ29uZ287IE1pbnN0ZXJlIGRlIGxhIFNhbnRlLCBUc2h1YXBhIEhlYWx0aCBE
aXN0cmljdCwgVGhlIERlbW9jcmF0aWMgUmVwdWJsaWMgb2YgQ29uZ287IEtpbnNoYXNhIFNjaG9v
bCBvZiBQdWJsaWMgSGVhbHRoLCBUaGUgRGVtb2NyYXRpYyBSZXB1YmxpYyBvZiBDb25nby4mI3hE
O1JleW5vbGRzLCBNYXJ5IEcuIFUuUy4gQ2VudGVycyBmb3IgRGlzZWFzZSBDb250cm9sIGFuZCBQ
cmV2ZW50aW9uLCBCYWN0ZXJpYWwgU3BlY2lhbCBQYXRob2dlbnMgQnJhbmNoLCBBdGxhbnRhLCBH
ZW9yZ2lhOyBVLlMuIENlbnRlcnMgZm9yIERpc2Vhc2UgQ29udHJvbCBhbmQgUHJldmVudGlvbiwg
RXBpZGVtaWMgSW50ZWxsaWdlbmNlIFNlcnZpY2UsIEF0bGFudGEsIEdlb3JnaWE7IFUuUy4gQ2Vu
dGVycyBmb3IgRGlzZWFzZSBDb250cm9sIGFuZCBQcmV2ZW50aW9uLCBQb3h2aXJ1cyBhbmQgUmFi
aWVzIEJyYW5jaCwgQXRsYW50YSwgR2VvcmdpYTsgTWluc3RlcmUgZGUgbGEgU2FudGUsIEtpbnNo
YXNhLCBUaGUgRGVtb2NyYXRpYyBSZXB1YmxpYyBvZiBDb25nbzsgVS5TLiBDZW50ZXJzIGZvciBE
aXNlYXNlIENvbnRyb2wgYW5kIFByZXZlbnRpb24sIEZpZWxkIEVwaWRlbWlvbG9neSBUcmFpbmlu
ZyBQcm9ncmFtLCBLaW5zaGFzYSwgVGhlIERlbW9jcmF0aWMgUmVwdWJsaWMgb2YgQ29uZ287IE5h
dGlvbmFsIEluc3RpdHV0ZSBmb3IgQmlvbWVkaWNhbCBSZXNlYXJjaCwgS2luc2hhc2EsIFRoZSBE
ZW1vY3JhdGljIFJlcHVibGljIG9mIENvbmdvOyBVLlMuIENlbnRlcnMgZm9yIERpc2Vhc2UgQ29u
dHJvbCBhbmQgUHJldmVudGlvbiBLaW5zaGFzYSwgVGhlIERlbW9jcmF0aWMgUmVwdWJsaWMgb2Yg
Q29uZ287IFVuaXZlcnNpdHkgb2YgS2luc2hhc2EsIERlcGFydG1lbnQgb2YgQmlvbG9neSwgS2lu
c2hhc2EsIFRoZSBEZW1vY3JhdGljIFJlcHVibGljIG9mIENvbmdvOyBNaW5zdGVyZSBkZSBsYSBT
YW50ZSwgVHNodWFwYSBIZWFsdGggRGlzdHJpY3QsIFRoZSBEZW1vY3JhdGljIFJlcHVibGljIG9m
IENvbmdvOyBLaW5zaGFzYSBTY2hvb2wgb2YgUHVibGljIEhlYWx0aCwgVGhlIERlbW9jcmF0aWMg
UmVwdWJsaWMgb2YgQ29uZ28uPC9hdXRoLWFkZHJlc3M+PHRpdGxlcz48dGl0bGU+SW50cm9kdWN0
aW9uIG9mIE1vbmtleXBveCBpbnRvIGEgQ29tbXVuaXR5IGFuZCBIb3VzZWhvbGQ6IFJpc2sgRmFj
dG9ycyBhbmQgWm9vbm90aWMgUmVzZXJ2b2lycyBpbiB0aGUgRGVtb2NyYXRpYyBSZXB1YmxpYyBv
ZiB0aGUgQ29uZ288L3RpdGxlPjxzZWNvbmRhcnktdGl0bGU+QW1lcmljYW4gSm91cm5hbCBvZiBU
cm9waWNhbCBNZWRpY2luZSAmYW1wOyBIeWdpZW5lPC9zZWNvbmRhcnktdGl0bGU+PC90aXRsZXM+
PHBlcmlvZGljYWw+PGZ1bGwtdGl0bGU+QW1lcmljYW4gSm91cm5hbCBvZiBUcm9waWNhbCBNZWRp
Y2luZSAmYW1wOyBIeWdpZW5lPC9mdWxsLXRpdGxlPjwvcGVyaW9kaWNhbD48cGFnZXM+NDEwLTU8
L3BhZ2VzPjx2b2x1bWU+OTM8L3ZvbHVtZT48bnVtYmVyPjI8L251bWJlcj48ZGF0ZXM+PHllYXI+
MjAxNTwveWVhcj48L2RhdGVzPjxhY2Nlc3Npb24tbnVtPjI2MDEzMzc0PC9hY2Nlc3Npb24tbnVt
Pjx1cmxzPjxyZWxhdGVkLXVybHM+PHVybD5odHRwOi8vb3ZpZHNwLm92aWQuY29tL292aWR3ZWIu
Y2dpP1Q9SlMmYW1wO0NTQz1ZJmFtcDtORVdTPU4mYW1wO1BBR0U9ZnVsbHRleHQmYW1wO0Q9bWVk
OCZhbXA7QU49MjYwMTMzNzQ8L3VybD48dXJsPmh0dHBzOi8vZGlzY292ZXIubHNodG0uYWMudWsv
b3BlbnVybC80NEhZRy80NEhZR19zZXJ2aWNlc19wYWdlP3NpZD1PVklEOm1lZGxpbmUmYW1wO2lk
PWRvaToxMC40MjY5JTJGYWp0bWguMTUtMDE2OCZhbXA7aWQ9cG1pZDI2MDEzMzc0JmFtcDtpc3Nu
PTAwMDItOTYzNyZhbXA7aXNibj0mYW1wO3ZvbHVtZT05MyZhbXA7aXNzdWU9MiZhbXA7c3BhZ2U9
NDEwJmFtcDtwYWdlcz00MTAtNSZhbXA7ZGF0ZT0yMDE1JmFtcDt0aXRsZT1BbWVyaWNhbitKb3Vy
bmFsK29mK1Ryb3BpY2FsK01lZGljaW5lKyUyNitIeWdpZW5lJmFtcDthdGl0bGU9SW50cm9kdWN0
aW9uK29mK01vbmtleXBveCtpbnRvK2ErQ29tbXVuaXR5K2FuZCtIb3VzZWhvbGQlM0ErUmlzaytG
YWN0b3JzK2FuZCtab29ub3RpYytSZXNlcnZvaXJzK2luK3RoZStEZW1vY3JhdGljK1JlcHVibGlj
K29mK3RoZStDb25nby4mYW1wO2F1bGFzdD1Ob2xlbiZhbXA7cGlkPSUzQ2F1dGhvciUzRU5vbGVu
K0xEJTNCT3NhZGViZStMJTNCS2F0b21iYStKJTNCTGlrb2ZhdGErSiUzQk11a2FkaStEJTNCTW9u
cm9lK0IlM0JEb3R5K0olM0JLYWxlbWJhK0wlM0JNYWxla2FuaStKJTNCS2FiYW1iYStKJTNCQm9t
cG9uZGErUEwlM0JMb2tvdGErSkklM0JCYWxpbG8rTVAlM0JMaWthZmkrVCUzQkx1c2hpbWErUlMl
M0JUYW1mdW0rSkolM0JPa2l0b2xvbmRhK0VXJTNCTWNDb2xsdW0rQU0lM0JSZXlub2xkcytNRyUz
QyUyRmF1dGhvciUzRSUzQ0FOJTNFMjYwMTMzNzQ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sidR="0052234A">
              <w:rPr>
                <w:rFonts w:cs="Arial"/>
                <w:sz w:val="18"/>
                <w:szCs w:val="18"/>
                <w:lang w:val="en-US"/>
              </w:rPr>
              <w:instrText xml:space="preserve"> ADDIN EN.CITE </w:instrText>
            </w:r>
            <w:r w:rsidR="0052234A">
              <w:rPr>
                <w:rFonts w:cs="Arial"/>
                <w:sz w:val="18"/>
                <w:szCs w:val="18"/>
                <w:lang w:val="en-US"/>
              </w:rPr>
              <w:fldChar w:fldCharType="begin">
                <w:fldData xml:space="preserve">PEVuZE5vdGU+PENpdGU+PEF1dGhvcj5Ob2xlbjwvQXV0aG9yPjxZZWFyPjIwMTU8L1llYXI+PFJl
Y051bT41MTA8L1JlY051bT48RGlzcGxheVRleHQ+WzJdPC9EaXNwbGF5VGV4dD48cmVjb3JkPjxy
ZWMtbnVtYmVyPjUxMDwvcmVjLW51bWJlcj48Zm9yZWlnbi1rZXlzPjxrZXkgYXBwPSJFTiIgZGIt
aWQ9InZ4cHcyNTU1bngwdDVvZXdlcHk1c3hmOWFwcngydzVyd2RlZCIgdGltZXN0YW1wPSIxNTMx
ODQyMDM4Ij41MTA8L2tleT48L2ZvcmVpZ24ta2V5cz48cmVmLXR5cGUgbmFtZT0iSm91cm5hbCBB
cnRpY2xlIj4xNzwvcmVmLXR5cGU+PGNvbnRyaWJ1dG9ycz48YXV0aG9ycz48YXV0aG9yPk5vbGVu
LCBMLiBELjwvYXV0aG9yPjxhdXRob3I+T3NhZGViZSwgTC48L2F1dGhvcj48YXV0aG9yPkthdG9t
YmEsIEouPC9hdXRob3I+PGF1dGhvcj5MaWtvZmF0YSwgSi48L2F1dGhvcj48YXV0aG9yPk11a2Fk
aSwgRC48L2F1dGhvcj48YXV0aG9yPk1vbnJvZSwgQi48L2F1dGhvcj48YXV0aG9yPkRvdHksIEou
PC9hdXRob3I+PGF1dGhvcj5LYWxlbWJhLCBMLjwvYXV0aG9yPjxhdXRob3I+TWFsZWthbmksIEou
PC9hdXRob3I+PGF1dGhvcj5LYWJhbWJhLCBKLjwvYXV0aG9yPjxhdXRob3I+Qm9tcG9uZGEsIFAu
IEwuPC9hdXRob3I+PGF1dGhvcj5Mb2tvdGEsIEouIEkuPC9hdXRob3I+PGF1dGhvcj5CYWxpbG8s
IE0uIFAuPC9hdXRob3I+PGF1dGhvcj5MaWthZmksIFQuPC9hdXRob3I+PGF1dGhvcj5MdXNoaW1h
LCBSLiBTLjwvYXV0aG9yPjxhdXRob3I+VGFtZnVtLCBKLiBKLjwvYXV0aG9yPjxhdXRob3I+T2tp
dG9sb25kYSwgRS4gVy48L2F1dGhvcj48YXV0aG9yPk1jQ29sbHVtLCBBLiBNLjwvYXV0aG9yPjxh
dXRob3I+UmV5bm9sZHMsIE0uIEcuPC9hdXRob3I+PC9hdXRob3JzPjwvY29udHJpYnV0b3JzPjxh
dXRoLWFkZHJlc3M+Tm9sZW4sIExlaXNoYSBEaWFuZS4gVS5TLiBDZW50ZXJzIGZvciBEaXNlYXNl
IENvbnRyb2wgYW5kIFByZXZlbnRpb24sIEJhY3RlcmlhbCBTcGVjaWFsIFBhdGhvZ2VucyBCcmFu
Y2gsIEF0bGFudGEsIEdlb3JnaWE7IFUuUy4gQ2VudGVycyBmb3IgRGlzZWFzZSBDb250cm9sIGFu
ZCBQcmV2ZW50aW9uLCBFcGlkZW1pYyBJbnRlbGxpZ2VuY2UgU2VydmljZSwgQXRsYW50YSwgR2Vv
cmdpYTsgVS5TLiBDZW50ZXJzIGZvciBEaXNlYXNlIENvbnRyb2wgYW5kIFByZXZlbnRpb24sIFBv
eHZpcnVzIGFuZCBSYWJpZXMgQnJhbmNoLCBBdGxhbnRhLCBHZW9yZ2lhOyBNaW5zdGVyZSBkZSBs
YSBTYW50ZSwgS2luc2hhc2EsIFRoZSBEZW1vY3JhdGljIFJlcHVibGljIG9mIENvbmdvOyBVLlMu
IENlbnRlcnMgZm9yIERpc2Vhc2UgQ29udHJvbCBhbmQgUHJldmVudGlvbiwgRmllbGQgRXBpZGVt
aW9sb2d5IFRyYWluaW5nIFByb2dyYW0sIEtpbnNoYXNhLCBUaGUgRGVtb2NyYXRpYyBSZXB1Ymxp
YyBvZiBDb25nbzsgTmF0aW9uYWwgSW5zdGl0dXRlIGZvciBCaW9tZWRpY2FsIFJlc2VhcmNoLCBL
aW5zaGFzYSwgVGhlIERlbW9jcmF0aWMgUmVwdWJsaWMgb2YgQ29uZ287IFUuUy4gQ2VudGVycyBm
b3IgRGlzZWFzZSBDb250cm9sIGFuZCBQcmV2ZW50aW9uIEtpbnNoYXNhLCBUaGUgRGVtb2NyYXRp
YyBSZXB1YmxpYyBvZiBDb25nbzsgVW5pdmVyc2l0eSBvZiBLaW5zaGFzYSwgRGVwYXJ0bWVudCBv
ZiBCaW9sb2d5LCBLaW5zaGFzYSwgVGhlIERlbW9jcmF0aWMgUmVwdWJsaWMgb2YgQ29uZ287IE1p
bnN0ZXJlIGRlIGxhIFNhbnRlLCBUc2h1YXBhIEhlYWx0aCBEaXN0cmljdCwgVGhlIERlbW9jcmF0
aWMgUmVwdWJsaWMgb2YgQ29uZ287IEtpbnNoYXNhIFNjaG9vbCBvZiBQdWJsaWMgSGVhbHRoLCBU
aGUgRGVtb2NyYXRpYyBSZXB1YmxpYyBvZiBDb25nbyB4ZGY4QGNkYy5nb3YuJiN4RDtPc2FkZWJl
LCBMeW5kYS4gVS5TLiBDZW50ZXJzIGZvciBEaXNlYXNlIENvbnRyb2wgYW5kIFByZXZlbnRpb24s
IEJhY3RlcmlhbCBTcGVjaWFsIFBhdGhvZ2VucyBCcmFuY2gsIEF0bGFudGEsIEdlb3JnaWE7IFUu
Uy4gQ2VudGVycyBmb3IgRGlzZWFzZSBDb250cm9sIGFuZCBQcmV2ZW50aW9uLCBFcGlkZW1pYyBJ
bnRlbGxpZ2VuY2UgU2VydmljZSwgQXRsYW50YSwgR2VvcmdpYTsgVS5TLiBDZW50ZXJzIGZvciBE
aXNlYXNlIENvbnRyb2wgYW5kIFByZXZlbnRpb24sIFBveHZpcnVzIGFuZCBSYWJpZXMgQnJhbmNo
LCBBdGxhbnRhLCBHZW9yZ2lhOyBNaW5zdGVyZSBkZSBsYSBTYW50ZSwgS2luc2hhc2EsIFRoZSBE
ZW1vY3JhdGljIFJlcHVibGljIG9mIENvbmdvOyBVLlMuIENlbnRlcnMgZm9yIERpc2Vhc2UgQ29u
dHJvbCBhbmQgUHJldmVudGlvbiwgRmllbGQgRXBpZGVtaW9sb2d5IFRyYWluaW5nIFByb2dyYW0s
IEtpbnNoYXNhLCBUaGUgRGVtb2NyYXRpYyBSZXB1YmxpYyBvZiBDb25nbzsgTmF0aW9uYWwgSW5z
dGl0dXRlIGZvciBCaW9tZWRpY2FsIFJlc2VhcmNoLCBLaW5zaGFzYSwgVGhlIERlbW9jcmF0aWMg
UmVwdWJsaWMgb2YgQ29uZ287IFUuUy4gQ2VudGVycyBmb3IgRGlzZWFzZSBDb250cm9sIGFuZCBQ
cmV2ZW50aW9uIEtpbnNoYXNhLCBUaGUgRGVtb2NyYXRpYyBSZXB1YmxpYyBvZiBDb25nbzsgVW5p
dmVyc2l0eSBvZiBLaW5zaGFzYSwgRGVwYXJ0bWVudCBvZiBCaW9sb2d5LCBLaW5zaGFzYSwgVGhl
IERlbW9jcmF0aWMgUmVwdWJsaWMgb2YgQ29uZ287IE1pbnN0ZXJlIGRlIGxhIFNhbnRlLCBUc2h1
YXBhIEhlYWx0aCBEaXN0cmljdCwgVGhlIERlbW9jcmF0aWMgUmVwdWJsaWMgb2YgQ29uZ287IEtp
bnNoYXNhIFNjaG9vbCBvZiBQdWJsaWMgSGVhbHRoLCBUaGUgRGVtb2NyYXRpYyBSZXB1YmxpYyBv
ZiBDb25nby4mI3hEO0thdG9tYmEsIEphY3F1ZXMuIFUuUy4gQ2VudGVycyBmb3IgRGlzZWFzZSBD
b250cm9sIGFuZCBQcmV2ZW50aW9uLCBCYWN0ZXJpYWwgU3BlY2lhbCBQYXRob2dlbnMgQnJhbmNo
LCBBdGxhbnRhLCBHZW9yZ2lhOyBVLlMuIENlbnRlcnMgZm9yIERpc2Vhc2UgQ29udHJvbCBhbmQg
UHJldmVudGlvbiwgRXBpZGVtaWMgSW50ZWxsaWdlbmNlIFNlcnZpY2UsIEF0bGFudGEsIEdlb3Jn
aWE7IFUuUy4gQ2VudGVycyBmb3IgRGlzZWFzZSBDb250cm9sIGFuZCBQcmV2ZW50aW9uLCBQb3h2
aXJ1cyBhbmQgUmFiaWVzIEJyYW5jaCwgQXRsYW50YSwgR2VvcmdpYTsgTWluc3RlcmUgZGUgbGEg
U2FudGUsIEtpbnNoYXNhLCBUaGUgRGVtb2NyYXRpYyBSZXB1YmxpYyBvZiBDb25nbzsgVS5TLiBD
ZW50ZXJzIGZvciBEaXNlYXNlIENvbnRyb2wgYW5kIFByZXZlbnRpb24sIEZpZWxkIEVwaWRlbWlv
bG9neSBUcmFpbmluZyBQcm9ncmFtLCBLaW5zaGFzYSwgVGhlIERlbW9jcmF0aWMgUmVwdWJsaWMg
b2YgQ29uZ287IE5hdGlvbmFsIEluc3RpdHV0ZSBmb3IgQmlvbWVkaWNhbCBSZXNlYXJjaCwgS2lu
c2hhc2EsIFRoZSBEZW1vY3JhdGljIFJlcHVibGljIG9mIENvbmdvOyBVLlMuIENlbnRlcnMgZm9y
IERpc2Vhc2UgQ29udHJvbCBhbmQgUHJldmVudGlvbiBLaW5zaGFzYSwgVGhlIERlbW9jcmF0aWMg
UmVwdWJsaWMgb2YgQ29uZ287IFVuaXZlcnNpdHkgb2YgS2luc2hhc2EsIERlcGFydG1lbnQgb2Yg
QmlvbG9neSwgS2luc2hhc2EsIFRoZSBEZW1vY3JhdGljIFJlcHVibGljIG9mIENvbmdvOyBNaW5z
dGVyZSBkZSBsYSBTYW50ZSwgVHNodWFwYSBIZWFsdGggRGlzdHJpY3QsIFRoZSBEZW1vY3JhdGlj
IFJlcHVibGljIG9mIENvbmdvOyBLaW5zaGFzYSBTY2hvb2wgb2YgUHVibGljIEhlYWx0aCwgVGhl
IERlbW9jcmF0aWMgUmVwdWJsaWMgb2YgQ29uZ28uJiN4RDtMaWtvZmF0YSwgSmFjcXVlcy4gVS5T
LiBDZW50ZXJzIGZvciBEaXNlYXNlIENvbnRyb2wgYW5kIFByZXZlbnRpb24sIEJhY3RlcmlhbCBT
cGVjaWFsIFBhdGhvZ2VucyBCcmFuY2gsIEF0bGFudGEsIEdlb3JnaWE7IFUuUy4gQ2VudGVycyBm
b3IgRGlzZWFzZSBDb250cm9sIGFuZCBQcmV2ZW50aW9uLCBFcGlkZW1pYyBJbnRlbGxpZ2VuY2Ug
U2VydmljZSwgQXRsYW50YSwgR2VvcmdpYTsgVS5TLiBDZW50ZXJzIGZvciBEaXNlYXNlIENvbnRy
b2wgYW5kIFByZXZlbnRpb24sIFBveHZpcnVzIGFuZCBSYWJpZXMgQnJhbmNoLCBBdGxhbnRhLCBH
ZW9yZ2lhOyBNaW5zdGVyZSBkZSBsYSBTYW50ZSwgS2luc2hhc2EsIFRoZSBEZW1vY3JhdGljIFJl
cHVibGljIG9mIENvbmdvOyBVLlMuIENlbnRlcnMgZm9yIERpc2Vhc2UgQ29udHJvbCBhbmQgUHJl
dmVudGlvbiwgRmllbGQgRXBpZGVtaW9sb2d5IFRyYWluaW5nIFByb2dyYW0sIEtpbnNoYXNhLCBU
aGUgRGVtb2NyYXRpYyBSZXB1YmxpYyBvZiBDb25nbzsgTmF0aW9uYWwgSW5zdGl0dXRlIGZvciBC
aW9tZWRpY2FsIFJlc2VhcmNoLCBLaW5zaGFzYSwgVGhlIERlbW9jcmF0aWMgUmVwdWJsaWMgb2Yg
Q29uZ287IFUuUy4gQ2VudGVycyBmb3IgRGlzZWFzZSBDb250cm9sIGFuZCBQcmV2ZW50aW9uIEtp
bnNoYXNhLCBUaGUgRGVtb2NyYXRpYyBSZXB1YmxpYyBvZiBDb25nbzsgVW5pdmVyc2l0eSBvZiBL
aW5zaGFzYSwgRGVwYXJ0bWVudCBvZiBCaW9sb2d5LCBLaW5zaGFzYSwgVGhlIERlbW9jcmF0aWMg
UmVwdWJsaWMgb2YgQ29uZ287IE1pbnN0ZXJlIGRlIGxhIFNhbnRlLCBUc2h1YXBhIEhlYWx0aCBE
aXN0cmljdCwgVGhlIERlbW9jcmF0aWMgUmVwdWJsaWMgb2YgQ29uZ287IEtpbnNoYXNhIFNjaG9v
bCBvZiBQdWJsaWMgSGVhbHRoLCBUaGUgRGVtb2NyYXRpYyBSZXB1YmxpYyBvZiBDb25nby4mI3hE
O011a2FkaSwgRGFuaWVsLiBVLlMuIENlbnRlcnMgZm9yIERpc2Vhc2UgQ29udHJvbCBhbmQgUHJl
dmVudGlvbiwgQmFjdGVyaWFsIFNwZWNpYWwgUGF0aG9nZW5zIEJyYW5jaCwgQXRsYW50YSwgR2Vv
cmdpYTsgVS5TLiBDZW50ZXJzIGZvciBEaXNlYXNlIENvbnRyb2wgYW5kIFByZXZlbnRpb24sIEVw
aWRlbWljIEludGVsbGlnZW5jZSBTZXJ2aWNlLCBBdGxhbnRhLCBHZW9yZ2lhOyBVLlMuIENlbnRl
cnMgZm9yIERpc2Vhc2UgQ29udHJvbCBhbmQgUHJldmVudGlvbiwgUG94dmlydXMgYW5kIFJhYmll
cyBCcmFuY2gsIEF0bGFudGEsIEdlb3JnaWE7IE1pbnN0ZXJlIGRlIGxhIFNhbnRlLCBLaW5zaGFz
YSwgVGhlIERlbW9jcmF0aWMgUmVwdWJsaWMgb2YgQ29uZ287IFUuUy4gQ2VudGVycyBmb3IgRGlz
ZWFzZSBDb250cm9sIGFuZCBQcmV2ZW50aW9uLCBGaWVsZCBFcGlkZW1pb2xvZ3kgVHJhaW5pbmcg
UHJvZ3JhbSwgS2luc2hhc2EsIFRoZSBEZW1vY3JhdGljIFJlcHVibGljIG9mIENvbmdvOyBOYXRp
b25hbCBJbnN0aXR1dGUgZm9yIEJpb21lZGljYWwgUmVzZWFyY2gsIEtpbnNoYXNhLCBUaGUgRGVt
b2NyYXRpYyBSZXB1YmxpYyBvZiBDb25nbzsgVS5TLiBDZW50ZXJzIGZvciBEaXNlYXNlIENvbnRy
b2wgYW5kIFByZXZlbnRpb24gS2luc2hhc2EsIFRoZSBEZW1vY3JhdGljIFJlcHVibGljIG9mIENv
bmdvOyBVbml2ZXJzaXR5IG9mIEtpbnNoYXNhLCBEZXBhcnRtZW50IG9mIEJpb2xvZ3ksIEtpbnNo
YXNhLCBUaGUgRGVtb2NyYXRpYyBSZXB1YmxpYyBvZiBDb25nbzsgTWluc3RlcmUgZGUgbGEgU2Fu
dGUsIFRzaHVhcGEgSGVhbHRoIERpc3RyaWN0LCBUaGUgRGVtb2NyYXRpYyBSZXB1YmxpYyBvZiBD
b25nbzsgS2luc2hhc2EgU2Nob29sIG9mIFB1YmxpYyBIZWFsdGgsIFRoZSBEZW1vY3JhdGljIFJl
cHVibGljIG9mIENvbmdvLiYjeEQ7TW9ucm9lLCBCZW5qYW1pbi4gVS5TLiBDZW50ZXJzIGZvciBE
aXNlYXNlIENvbnRyb2wgYW5kIFByZXZlbnRpb24sIEJhY3RlcmlhbCBTcGVjaWFsIFBhdGhvZ2Vu
cyBCcmFuY2gsIEF0bGFudGEsIEdlb3JnaWE7IFUuUy4gQ2VudGVycyBmb3IgRGlzZWFzZSBDb250
cm9sIGFuZCBQcmV2ZW50aW9uLCBFcGlkZW1pYyBJbnRlbGxpZ2VuY2UgU2VydmljZSwgQXRsYW50
YSwgR2VvcmdpYTsgVS5TLiBDZW50ZXJzIGZvciBEaXNlYXNlIENvbnRyb2wgYW5kIFByZXZlbnRp
b24sIFBveHZpcnVzIGFuZCBSYWJpZXMgQnJhbmNoLCBBdGxhbnRhLCBHZW9yZ2lhOyBNaW5zdGVy
ZSBkZSBsYSBTYW50ZSwgS2luc2hhc2EsIFRoZSBEZW1vY3JhdGljIFJlcHVibGljIG9mIENvbmdv
OyBVLlMuIENlbnRlcnMgZm9yIERpc2Vhc2UgQ29udHJvbCBhbmQgUHJldmVudGlvbiwgRmllbGQg
RXBpZGVtaW9sb2d5IFRyYWluaW5nIFByb2dyYW0sIEtpbnNoYXNhLCBUaGUgRGVtb2NyYXRpYyBS
ZXB1YmxpYyBvZiBDb25nbzsgTmF0aW9uYWwgSW5zdGl0dXRlIGZvciBCaW9tZWRpY2FsIFJlc2Vh
cmNoLCBLaW5zaGFzYSwgVGhlIERlbW9jcmF0aWMgUmVwdWJsaWMgb2YgQ29uZ287IFUuUy4gQ2Vu
dGVycyBmb3IgRGlzZWFzZSBDb250cm9sIGFuZCBQcmV2ZW50aW9uIEtpbnNoYXNhLCBUaGUgRGVt
b2NyYXRpYyBSZXB1YmxpYyBvZiBDb25nbzsgVW5pdmVyc2l0eSBvZiBLaW5zaGFzYSwgRGVwYXJ0
bWVudCBvZiBCaW9sb2d5LCBLaW5zaGFzYSwgVGhlIERlbW9jcmF0aWMgUmVwdWJsaWMgb2YgQ29u
Z287IE1pbnN0ZXJlIGRlIGxhIFNhbnRlLCBUc2h1YXBhIEhlYWx0aCBEaXN0cmljdCwgVGhlIERl
bW9jcmF0aWMgUmVwdWJsaWMgb2YgQ29uZ287IEtpbnNoYXNhIFNjaG9vbCBvZiBQdWJsaWMgSGVh
bHRoLCBUaGUgRGVtb2NyYXRpYyBSZXB1YmxpYyBvZiBDb25nby4mI3hEO0RvdHksIEplZmZyZXku
IFUuUy4gQ2VudGVycyBmb3IgRGlzZWFzZSBDb250cm9sIGFuZCBQcmV2ZW50aW9uLCBCYWN0ZXJp
YWwgU3BlY2lhbCBQYXRob2dlbnMgQnJhbmNoLCBBdGxhbnRhLCBHZW9yZ2lhOyBVLlMuIENlbnRl
cnMgZm9yIERpc2Vhc2UgQ29udHJvbCBhbmQgUHJldmVudGlvbiwgRXBpZGVtaWMgSW50ZWxsaWdl
bmNlIFNlcnZpY2UsIEF0bGFudGEsIEdlb3JnaWE7IFUuUy4gQ2VudGVycyBmb3IgRGlzZWFzZSBD
b250cm9sIGFuZCBQcmV2ZW50aW9uLCBQb3h2aXJ1cyBhbmQgUmFiaWVzIEJyYW5jaCwgQXRsYW50
YSwgR2VvcmdpYTsgTWluc3RlcmUgZGUgbGEgU2FudGUsIEtpbnNoYXNhLCBUaGUgRGVtb2NyYXRp
YyBSZXB1YmxpYyBvZiBDb25nbzsgVS5TLiBDZW50ZXJzIGZvciBEaXNlYXNlIENvbnRyb2wgYW5k
IFByZXZlbnRpb24sIEZpZWxkIEVwaWRlbWlvbG9neSBUcmFpbmluZyBQcm9ncmFtLCBLaW5zaGFz
YSwgVGhlIERlbW9jcmF0aWMgUmVwdWJsaWMgb2YgQ29uZ287IE5hdGlvbmFsIEluc3RpdHV0ZSBm
b3IgQmlvbWVkaWNhbCBSZXNlYXJjaCwgS2luc2hhc2EsIFRoZSBEZW1vY3JhdGljIFJlcHVibGlj
IG9mIENvbmdvOyBVLlMuIENlbnRlcnMgZm9yIERpc2Vhc2UgQ29udHJvbCBhbmQgUHJldmVudGlv
biBLaW5zaGFzYSwgVGhlIERlbW9jcmF0aWMgUmVwdWJsaWMgb2YgQ29uZ287IFVuaXZlcnNpdHkg
b2YgS2luc2hhc2EsIERlcGFydG1lbnQgb2YgQmlvbG9neSwgS2luc2hhc2EsIFRoZSBEZW1vY3Jh
dGljIFJlcHVibGljIG9mIENvbmdvOyBNaW5zdGVyZSBkZSBsYSBTYW50ZSwgVHNodWFwYSBIZWFs
dGggRGlzdHJpY3QsIFRoZSBEZW1vY3JhdGljIFJlcHVibGljIG9mIENvbmdvOyBLaW5zaGFzYSBT
Y2hvb2wgb2YgUHVibGljIEhlYWx0aCwgVGhlIERlbW9jcmF0aWMgUmVwdWJsaWMgb2YgQ29uZ28u
JiN4RDtLYWxlbWJhLCBMZW0mYXBvcztzLiBVLlMuIENlbnRlcnMgZm9yIERpc2Vhc2UgQ29udHJv
bCBhbmQgUHJldmVudGlvbiwgQmFjdGVyaWFsIFNwZWNpYWwgUGF0aG9nZW5zIEJyYW5jaCwgQXRs
YW50YSwgR2VvcmdpYTsgVS5TLiBDZW50ZXJzIGZvciBEaXNlYXNlIENvbnRyb2wgYW5kIFByZXZl
bnRpb24sIEVwaWRlbWljIEludGVsbGlnZW5jZSBTZXJ2aWNlLCBBdGxhbnRhLCBHZW9yZ2lhOyBV
LlMuIENlbnRlcnMgZm9yIERpc2Vhc2UgQ29udHJvbCBhbmQgUHJldmVudGlvbiwgUG94dmlydXMg
YW5kIFJhYmllcyBCcmFuY2gsIEF0bGFudGEsIEdlb3JnaWE7IE1pbnN0ZXJlIGRlIGxhIFNhbnRl
LCBLaW5zaGFzYSwgVGhlIERlbW9jcmF0aWMgUmVwdWJsaWMgb2YgQ29uZ287IFUuUy4gQ2VudGVy
cyBmb3IgRGlzZWFzZSBDb250cm9sIGFuZCBQcmV2ZW50aW9uLCBGaWVsZCBFcGlkZW1pb2xvZ3kg
VHJhaW5pbmcgUHJvZ3JhbSwgS2luc2hhc2EsIFRoZSBEZW1vY3JhdGljIFJlcHVibGljIG9mIENv
bmdvOyBOYXRpb25hbCBJbnN0aXR1dGUgZm9yIEJpb21lZGljYWwgUmVzZWFyY2gsIEtpbnNoYXNh
LCBUaGUgRGVtb2NyYXRpYyBSZXB1YmxpYyBvZiBDb25nbzsgVS5TLiBDZW50ZXJzIGZvciBEaXNl
YXNlIENvbnRyb2wgYW5kIFByZXZlbnRpb24gS2luc2hhc2EsIFRoZSBEZW1vY3JhdGljIFJlcHVi
bGljIG9mIENvbmdvOyBVbml2ZXJzaXR5IG9mIEtpbnNoYXNhLCBEZXBhcnRtZW50IG9mIEJpb2xv
Z3ksIEtpbnNoYXNhLCBUaGUgRGVtb2NyYXRpYyBSZXB1YmxpYyBvZiBDb25nbzsgTWluc3RlcmUg
ZGUgbGEgU2FudGUsIFRzaHVhcGEgSGVhbHRoIERpc3RyaWN0LCBUaGUgRGVtb2NyYXRpYyBSZXB1
YmxpYyBvZiBDb25nbzsgS2luc2hhc2EgU2Nob29sIG9mIFB1YmxpYyBIZWFsdGgsIFRoZSBEZW1v
Y3JhdGljIFJlcHVibGljIG9mIENvbmdvLiYjeEQ7TWFsZWthbmksIEplYW4uIFUuUy4gQ2VudGVy
cyBmb3IgRGlzZWFzZSBDb250cm9sIGFuZCBQcmV2ZW50aW9uLCBCYWN0ZXJpYWwgU3BlY2lhbCBQ
YXRob2dlbnMgQnJhbmNoLCBBdGxhbnRhLCBHZW9yZ2lhOyBVLlMuIENlbnRlcnMgZm9yIERpc2Vh
c2UgQ29udHJvbCBhbmQgUHJldmVudGlvbiwgRXBpZGVtaWMgSW50ZWxsaWdlbmNlIFNlcnZpY2Us
IEF0bGFudGEsIEdlb3JnaWE7IFUuUy4gQ2VudGVycyBmb3IgRGlzZWFzZSBDb250cm9sIGFuZCBQ
cmV2ZW50aW9uLCBQb3h2aXJ1cyBhbmQgUmFiaWVzIEJyYW5jaCwgQXRsYW50YSwgR2VvcmdpYTsg
TWluc3RlcmUgZGUgbGEgU2FudGUsIEtpbnNoYXNhLCBUaGUgRGVtb2NyYXRpYyBSZXB1YmxpYyBv
ZiBDb25nbzsgVS5TLiBDZW50ZXJzIGZvciBEaXNlYXNlIENvbnRyb2wgYW5kIFByZXZlbnRpb24s
IEZpZWxkIEVwaWRlbWlvbG9neSBUcmFpbmluZyBQcm9ncmFtLCBLaW5zaGFzYSwgVGhlIERlbW9j
cmF0aWMgUmVwdWJsaWMgb2YgQ29uZ287IE5hdGlvbmFsIEluc3RpdHV0ZSBmb3IgQmlvbWVkaWNh
bCBSZXNlYXJjaCwgS2luc2hhc2EsIFRoZSBEZW1vY3JhdGljIFJlcHVibGljIG9mIENvbmdvOyBV
LlMuIENlbnRlcnMgZm9yIERpc2Vhc2UgQ29udHJvbCBhbmQgUHJldmVudGlvbiBLaW5zaGFzYSwg
VGhlIERlbW9jcmF0aWMgUmVwdWJsaWMgb2YgQ29uZ287IFVuaXZlcnNpdHkgb2YgS2luc2hhc2Es
IERlcGFydG1lbnQgb2YgQmlvbG9neSwgS2luc2hhc2EsIFRoZSBEZW1vY3JhdGljIFJlcHVibGlj
IG9mIENvbmdvOyBNaW5zdGVyZSBkZSBsYSBTYW50ZSwgVHNodWFwYSBIZWFsdGggRGlzdHJpY3Qs
IFRoZSBEZW1vY3JhdGljIFJlcHVibGljIG9mIENvbmdvOyBLaW5zaGFzYSBTY2hvb2wgb2YgUHVi
bGljIEhlYWx0aCwgVGhlIERlbW9jcmF0aWMgUmVwdWJsaWMgb2YgQ29uZ28uJiN4RDtLYWJhbWJh
LCBKb2VsbGUuIFUuUy4gQ2VudGVycyBmb3IgRGlzZWFzZSBDb250cm9sIGFuZCBQcmV2ZW50aW9u
LCBCYWN0ZXJpYWwgU3BlY2lhbCBQYXRob2dlbnMgQnJhbmNoLCBBdGxhbnRhLCBHZW9yZ2lhOyBV
LlMuIENlbnRlcnMgZm9yIERpc2Vhc2UgQ29udHJvbCBhbmQgUHJldmVudGlvbiwgRXBpZGVtaWMg
SW50ZWxsaWdlbmNlIFNlcnZpY2UsIEF0bGFudGEsIEdlb3JnaWE7IFUuUy4gQ2VudGVycyBmb3Ig
RGlzZWFzZSBDb250cm9sIGFuZCBQcmV2ZW50aW9uLCBQb3h2aXJ1cyBhbmQgUmFiaWVzIEJyYW5j
aCwgQXRsYW50YSwgR2VvcmdpYTsgTWluc3RlcmUgZGUgbGEgU2FudGUsIEtpbnNoYXNhLCBUaGUg
RGVtb2NyYXRpYyBSZXB1YmxpYyBvZiBDb25nbzsgVS5TLiBDZW50ZXJzIGZvciBEaXNlYXNlIENv
bnRyb2wgYW5kIFByZXZlbnRpb24sIEZpZWxkIEVwaWRlbWlvbG9neSBUcmFpbmluZyBQcm9ncmFt
LCBLaW5zaGFzYSwgVGhlIERlbW9jcmF0aWMgUmVwdWJsaWMgb2YgQ29uZ287IE5hdGlvbmFsIElu
c3RpdHV0ZSBmb3IgQmlvbWVkaWNhbCBSZXNlYXJjaCwgS2luc2hhc2EsIFRoZSBEZW1vY3JhdGlj
IFJlcHVibGljIG9mIENvbmdvOyBVLlMuIENlbnRlcnMgZm9yIERpc2Vhc2UgQ29udHJvbCBhbmQg
UHJldmVudGlvbiBLaW5zaGFzYSwgVGhlIERlbW9jcmF0aWMgUmVwdWJsaWMgb2YgQ29uZ287IFVu
aXZlcnNpdHkgb2YgS2luc2hhc2EsIERlcGFydG1lbnQgb2YgQmlvbG9neSwgS2luc2hhc2EsIFRo
ZSBEZW1vY3JhdGljIFJlcHVibGljIG9mIENvbmdvOyBNaW5zdGVyZSBkZSBsYSBTYW50ZSwgVHNo
dWFwYSBIZWFsdGggRGlzdHJpY3QsIFRoZSBEZW1vY3JhdGljIFJlcHVibGljIG9mIENvbmdvOyBL
aW5zaGFzYSBTY2hvb2wgb2YgUHVibGljIEhlYWx0aCwgVGhlIERlbW9jcmF0aWMgUmVwdWJsaWMg
b2YgQ29uZ28uJiN4RDtCb21wb25kYSwgUGllcnJlIExva3dhLiBVLlMuIENlbnRlcnMgZm9yIERp
c2Vhc2UgQ29udHJvbCBhbmQgUHJldmVudGlvbiwgQmFjdGVyaWFsIFNwZWNpYWwgUGF0aG9nZW5z
IEJyYW5jaCwgQXRsYW50YSwgR2VvcmdpYTsgVS5TLiBDZW50ZXJzIGZvciBEaXNlYXNlIENvbnRy
b2wgYW5kIFByZXZlbnRpb24sIEVwaWRlbWljIEludGVsbGlnZW5jZSBTZXJ2aWNlLCBBdGxhbnRh
LCBHZW9yZ2lhOyBVLlMuIENlbnRlcnMgZm9yIERpc2Vhc2UgQ29udHJvbCBhbmQgUHJldmVudGlv
biwgUG94dmlydXMgYW5kIFJhYmllcyBCcmFuY2gsIEF0bGFudGEsIEdlb3JnaWE7IE1pbnN0ZXJl
IGRlIGxhIFNhbnRlLCBLaW5zaGFzYSwgVGhlIERlbW9jcmF0aWMgUmVwdWJsaWMgb2YgQ29uZ287
IFUuUy4gQ2VudGVycyBmb3IgRGlzZWFzZSBDb250cm9sIGFuZCBQcmV2ZW50aW9uLCBGaWVsZCBF
cGlkZW1pb2xvZ3kgVHJhaW5pbmcgUHJvZ3JhbSwgS2luc2hhc2EsIFRoZSBEZW1vY3JhdGljIFJl
cHVibGljIG9mIENvbmdvOyBOYXRpb25hbCBJbnN0aXR1dGUgZm9yIEJpb21lZGljYWwgUmVzZWFy
Y2gsIEtpbnNoYXNhLCBUaGUgRGVtb2NyYXRpYyBSZXB1YmxpYyBvZiBDb25nbzsgVS5TLiBDZW50
ZXJzIGZvciBEaXNlYXNlIENvbnRyb2wgYW5kIFByZXZlbnRpb24gS2luc2hhc2EsIFRoZSBEZW1v
Y3JhdGljIFJlcHVibGljIG9mIENvbmdvOyBVbml2ZXJzaXR5IG9mIEtpbnNoYXNhLCBEZXBhcnRt
ZW50IG9mIEJpb2xvZ3ksIEtpbnNoYXNhLCBUaGUgRGVtb2NyYXRpYyBSZXB1YmxpYyBvZiBDb25n
bzsgTWluc3RlcmUgZGUgbGEgU2FudGUsIFRzaHVhcGEgSGVhbHRoIERpc3RyaWN0LCBUaGUgRGVt
b2NyYXRpYyBSZXB1YmxpYyBvZiBDb25nbzsgS2luc2hhc2EgU2Nob29sIG9mIFB1YmxpYyBIZWFs
dGgsIFRoZSBEZW1vY3JhdGljIFJlcHVibGljIG9mIENvbmdvLiYjeEQ7TG9rb3RhLCBKdWxlcyBJ
bm9uZ2EuIFUuUy4gQ2VudGVycyBmb3IgRGlzZWFzZSBDb250cm9sIGFuZCBQcmV2ZW50aW9uLCBC
YWN0ZXJpYWwgU3BlY2lhbCBQYXRob2dlbnMgQnJhbmNoLCBBdGxhbnRhLCBHZW9yZ2lhOyBVLlMu
IENlbnRlcnMgZm9yIERpc2Vhc2UgQ29udHJvbCBhbmQgUHJldmVudGlvbiwgRXBpZGVtaWMgSW50
ZWxsaWdlbmNlIFNlcnZpY2UsIEF0bGFudGEsIEdlb3JnaWE7IFUuUy4gQ2VudGVycyBmb3IgRGlz
ZWFzZSBDb250cm9sIGFuZCBQcmV2ZW50aW9uLCBQb3h2aXJ1cyBhbmQgUmFiaWVzIEJyYW5jaCwg
QXRsYW50YSwgR2VvcmdpYTsgTWluc3RlcmUgZGUgbGEgU2FudGUsIEtpbnNoYXNhLCBUaGUgRGVt
b2NyYXRpYyBSZXB1YmxpYyBvZiBDb25nbzsgVS5TLiBDZW50ZXJzIGZvciBEaXNlYXNlIENvbnRy
b2wgYW5kIFByZXZlbnRpb24sIEZpZWxkIEVwaWRlbWlvbG9neSBUcmFpbmluZyBQcm9ncmFtLCBL
aW5zaGFzYSwgVGhlIERlbW9jcmF0aWMgUmVwdWJsaWMgb2YgQ29uZ287IE5hdGlvbmFsIEluc3Rp
dHV0ZSBmb3IgQmlvbWVkaWNhbCBSZXNlYXJjaCwgS2luc2hhc2EsIFRoZSBEZW1vY3JhdGljIFJl
cHVibGljIG9mIENvbmdvOyBVLlMuIENlbnRlcnMgZm9yIERpc2Vhc2UgQ29udHJvbCBhbmQgUHJl
dmVudGlvbiBLaW5zaGFzYSwgVGhlIERlbW9jcmF0aWMgUmVwdWJsaWMgb2YgQ29uZ287IFVuaXZl
cnNpdHkgb2YgS2luc2hhc2EsIERlcGFydG1lbnQgb2YgQmlvbG9neSwgS2luc2hhc2EsIFRoZSBE
ZW1vY3JhdGljIFJlcHVibGljIG9mIENvbmdvOyBNaW5zdGVyZSBkZSBsYSBTYW50ZSwgVHNodWFw
YSBIZWFsdGggRGlzdHJpY3QsIFRoZSBEZW1vY3JhdGljIFJlcHVibGljIG9mIENvbmdvOyBLaW5z
aGFzYSBTY2hvb2wgb2YgUHVibGljIEhlYWx0aCwgVGhlIERlbW9jcmF0aWMgUmVwdWJsaWMgb2Yg
Q29uZ28uJiN4RDtCYWxpbG8sIE1hcmNlbCBQaWUuIFUuUy4gQ2VudGVycyBmb3IgRGlzZWFzZSBD
b250cm9sIGFuZCBQcmV2ZW50aW9uLCBCYWN0ZXJpYWwgU3BlY2lhbCBQYXRob2dlbnMgQnJhbmNo
LCBBdGxhbnRhLCBHZW9yZ2lhOyBVLlMuIENlbnRlcnMgZm9yIERpc2Vhc2UgQ29udHJvbCBhbmQg
UHJldmVudGlvbiwgRXBpZGVtaWMgSW50ZWxsaWdlbmNlIFNlcnZpY2UsIEF0bGFudGEsIEdlb3Jn
aWE7IFUuUy4gQ2VudGVycyBmb3IgRGlzZWFzZSBDb250cm9sIGFuZCBQcmV2ZW50aW9uLCBQb3h2
aXJ1cyBhbmQgUmFiaWVzIEJyYW5jaCwgQXRsYW50YSwgR2VvcmdpYTsgTWluc3RlcmUgZGUgbGEg
U2FudGUsIEtpbnNoYXNhLCBUaGUgRGVtb2NyYXRpYyBSZXB1YmxpYyBvZiBDb25nbzsgVS5TLiBD
ZW50ZXJzIGZvciBEaXNlYXNlIENvbnRyb2wgYW5kIFByZXZlbnRpb24sIEZpZWxkIEVwaWRlbWlv
bG9neSBUcmFpbmluZyBQcm9ncmFtLCBLaW5zaGFzYSwgVGhlIERlbW9jcmF0aWMgUmVwdWJsaWMg
b2YgQ29uZ287IE5hdGlvbmFsIEluc3RpdHV0ZSBmb3IgQmlvbWVkaWNhbCBSZXNlYXJjaCwgS2lu
c2hhc2EsIFRoZSBEZW1vY3JhdGljIFJlcHVibGljIG9mIENvbmdvOyBVLlMuIENlbnRlcnMgZm9y
IERpc2Vhc2UgQ29udHJvbCBhbmQgUHJldmVudGlvbiBLaW5zaGFzYSwgVGhlIERlbW9jcmF0aWMg
UmVwdWJsaWMgb2YgQ29uZ287IFVuaXZlcnNpdHkgb2YgS2luc2hhc2EsIERlcGFydG1lbnQgb2Yg
QmlvbG9neSwgS2luc2hhc2EsIFRoZSBEZW1vY3JhdGljIFJlcHVibGljIG9mIENvbmdvOyBNaW5z
dGVyZSBkZSBsYSBTYW50ZSwgVHNodWFwYSBIZWFsdGggRGlzdHJpY3QsIFRoZSBEZW1vY3JhdGlj
IFJlcHVibGljIG9mIENvbmdvOyBLaW5zaGFzYSBTY2hvb2wgb2YgUHVibGljIEhlYWx0aCwgVGhl
IERlbW9jcmF0aWMgUmVwdWJsaWMgb2YgQ29uZ28uJiN4RDtMaWthZmksIFRvdXRvdS4gVS5TLiBD
ZW50ZXJzIGZvciBEaXNlYXNlIENvbnRyb2wgYW5kIFByZXZlbnRpb24sIEJhY3RlcmlhbCBTcGVj
aWFsIFBhdGhvZ2VucyBCcmFuY2gsIEF0bGFudGEsIEdlb3JnaWE7IFUuUy4gQ2VudGVycyBmb3Ig
RGlzZWFzZSBDb250cm9sIGFuZCBQcmV2ZW50aW9uLCBFcGlkZW1pYyBJbnRlbGxpZ2VuY2UgU2Vy
dmljZSwgQXRsYW50YSwgR2VvcmdpYTsgVS5TLiBDZW50ZXJzIGZvciBEaXNlYXNlIENvbnRyb2wg
YW5kIFByZXZlbnRpb24sIFBveHZpcnVzIGFuZCBSYWJpZXMgQnJhbmNoLCBBdGxhbnRhLCBHZW9y
Z2lhOyBNaW5zdGVyZSBkZSBsYSBTYW50ZSwgS2luc2hhc2EsIFRoZSBEZW1vY3JhdGljIFJlcHVi
bGljIG9mIENvbmdvOyBVLlMuIENlbnRlcnMgZm9yIERpc2Vhc2UgQ29udHJvbCBhbmQgUHJldmVu
dGlvbiwgRmllbGQgRXBpZGVtaW9sb2d5IFRyYWluaW5nIFByb2dyYW0sIEtpbnNoYXNhLCBUaGUg
RGVtb2NyYXRpYyBSZXB1YmxpYyBvZiBDb25nbzsgTmF0aW9uYWwgSW5zdGl0dXRlIGZvciBCaW9t
ZWRpY2FsIFJlc2VhcmNoLCBLaW5zaGFzYSwgVGhlIERlbW9jcmF0aWMgUmVwdWJsaWMgb2YgQ29u
Z287IFUuUy4gQ2VudGVycyBmb3IgRGlzZWFzZSBDb250cm9sIGFuZCBQcmV2ZW50aW9uIEtpbnNo
YXNhLCBUaGUgRGVtb2NyYXRpYyBSZXB1YmxpYyBvZiBDb25nbzsgVW5pdmVyc2l0eSBvZiBLaW5z
aGFzYSwgRGVwYXJ0bWVudCBvZiBCaW9sb2d5LCBLaW5zaGFzYSwgVGhlIERlbW9jcmF0aWMgUmVw
dWJsaWMgb2YgQ29uZ287IE1pbnN0ZXJlIGRlIGxhIFNhbnRlLCBUc2h1YXBhIEhlYWx0aCBEaXN0
cmljdCwgVGhlIERlbW9jcmF0aWMgUmVwdWJsaWMgb2YgQ29uZ287IEtpbnNoYXNhIFNjaG9vbCBv
ZiBQdWJsaWMgSGVhbHRoLCBUaGUgRGVtb2NyYXRpYyBSZXB1YmxpYyBvZiBDb25nby4mI3hEO0x1
c2hpbWEsIFJvYmVydCBTaG9uZ28uIFUuUy4gQ2VudGVycyBmb3IgRGlzZWFzZSBDb250cm9sIGFu
ZCBQcmV2ZW50aW9uLCBCYWN0ZXJpYWwgU3BlY2lhbCBQYXRob2dlbnMgQnJhbmNoLCBBdGxhbnRh
LCBHZW9yZ2lhOyBVLlMuIENlbnRlcnMgZm9yIERpc2Vhc2UgQ29udHJvbCBhbmQgUHJldmVudGlv
biwgRXBpZGVtaWMgSW50ZWxsaWdlbmNlIFNlcnZpY2UsIEF0bGFudGEsIEdlb3JnaWE7IFUuUy4g
Q2VudGVycyBmb3IgRGlzZWFzZSBDb250cm9sIGFuZCBQcmV2ZW50aW9uLCBQb3h2aXJ1cyBhbmQg
UmFiaWVzIEJyYW5jaCwgQXRsYW50YSwgR2VvcmdpYTsgTWluc3RlcmUgZGUgbGEgU2FudGUsIEtp
bnNoYXNhLCBUaGUgRGVtb2NyYXRpYyBSZXB1YmxpYyBvZiBDb25nbzsgVS5TLiBDZW50ZXJzIGZv
ciBEaXNlYXNlIENvbnRyb2wgYW5kIFByZXZlbnRpb24sIEZpZWxkIEVwaWRlbWlvbG9neSBUcmFp
bmluZyBQcm9ncmFtLCBLaW5zaGFzYSwgVGhlIERlbW9jcmF0aWMgUmVwdWJsaWMgb2YgQ29uZ287
IE5hdGlvbmFsIEluc3RpdHV0ZSBmb3IgQmlvbWVkaWNhbCBSZXNlYXJjaCwgS2luc2hhc2EsIFRo
ZSBEZW1vY3JhdGljIFJlcHVibGljIG9mIENvbmdvOyBVLlMuIENlbnRlcnMgZm9yIERpc2Vhc2Ug
Q29udHJvbCBhbmQgUHJldmVudGlvbiBLaW5zaGFzYSwgVGhlIERlbW9jcmF0aWMgUmVwdWJsaWMg
b2YgQ29uZ287IFVuaXZlcnNpdHkgb2YgS2luc2hhc2EsIERlcGFydG1lbnQgb2YgQmlvbG9neSwg
S2luc2hhc2EsIFRoZSBEZW1vY3JhdGljIFJlcHVibGljIG9mIENvbmdvOyBNaW5zdGVyZSBkZSBs
YSBTYW50ZSwgVHNodWFwYSBIZWFsdGggRGlzdHJpY3QsIFRoZSBEZW1vY3JhdGljIFJlcHVibGlj
IG9mIENvbmdvOyBLaW5zaGFzYSBTY2hvb2wgb2YgUHVibGljIEhlYWx0aCwgVGhlIERlbW9jcmF0
aWMgUmVwdWJsaWMgb2YgQ29uZ28uJiN4RDtUYW1mdW0sIEplYW4tSmFjcXVlcyBNdXllbWJlLiBV
LlMuIENlbnRlcnMgZm9yIERpc2Vhc2UgQ29udHJvbCBhbmQgUHJldmVudGlvbiwgQmFjdGVyaWFs
IFNwZWNpYWwgUGF0aG9nZW5zIEJyYW5jaCwgQXRsYW50YSwgR2VvcmdpYTsgVS5TLiBDZW50ZXJz
IGZvciBEaXNlYXNlIENvbnRyb2wgYW5kIFByZXZlbnRpb24sIEVwaWRlbWljIEludGVsbGlnZW5j
ZSBTZXJ2aWNlLCBBdGxhbnRhLCBHZW9yZ2lhOyBVLlMuIENlbnRlcnMgZm9yIERpc2Vhc2UgQ29u
dHJvbCBhbmQgUHJldmVudGlvbiwgUG94dmlydXMgYW5kIFJhYmllcyBCcmFuY2gsIEF0bGFudGEs
IEdlb3JnaWE7IE1pbnN0ZXJlIGRlIGxhIFNhbnRlLCBLaW5zaGFzYSwgVGhlIERlbW9jcmF0aWMg
UmVwdWJsaWMgb2YgQ29uZ287IFUuUy4gQ2VudGVycyBmb3IgRGlzZWFzZSBDb250cm9sIGFuZCBQ
cmV2ZW50aW9uLCBGaWVsZCBFcGlkZW1pb2xvZ3kgVHJhaW5pbmcgUHJvZ3JhbSwgS2luc2hhc2Es
IFRoZSBEZW1vY3JhdGljIFJlcHVibGljIG9mIENvbmdvOyBOYXRpb25hbCBJbnN0aXR1dGUgZm9y
IEJpb21lZGljYWwgUmVzZWFyY2gsIEtpbnNoYXNhLCBUaGUgRGVtb2NyYXRpYyBSZXB1YmxpYyBv
ZiBDb25nbzsgVS5TLiBDZW50ZXJzIGZvciBEaXNlYXNlIENvbnRyb2wgYW5kIFByZXZlbnRpb24g
S2luc2hhc2EsIFRoZSBEZW1vY3JhdGljIFJlcHVibGljIG9mIENvbmdvOyBVbml2ZXJzaXR5IG9m
IEtpbnNoYXNhLCBEZXBhcnRtZW50IG9mIEJpb2xvZ3ksIEtpbnNoYXNhLCBUaGUgRGVtb2NyYXRp
YyBSZXB1YmxpYyBvZiBDb25nbzsgTWluc3RlcmUgZGUgbGEgU2FudGUsIFRzaHVhcGEgSGVhbHRo
IERpc3RyaWN0LCBUaGUgRGVtb2NyYXRpYyBSZXB1YmxpYyBvZiBDb25nbzsgS2luc2hhc2EgU2No
b29sIG9mIFB1YmxpYyBIZWFsdGgsIFRoZSBEZW1vY3JhdGljIFJlcHVibGljIG9mIENvbmdvLiYj
eEQ7T2tpdG9sb25kYSwgRW1pbGUgV2VtYWtveS4gVS5TLiBDZW50ZXJzIGZvciBEaXNlYXNlIENv
bnRyb2wgYW5kIFByZXZlbnRpb24sIEJhY3RlcmlhbCBTcGVjaWFsIFBhdGhvZ2VucyBCcmFuY2gs
IEF0bGFudGEsIEdlb3JnaWE7IFUuUy4gQ2VudGVycyBmb3IgRGlzZWFzZSBDb250cm9sIGFuZCBQ
cmV2ZW50aW9uLCBFcGlkZW1pYyBJbnRlbGxpZ2VuY2UgU2VydmljZSwgQXRsYW50YSwgR2Vvcmdp
YTsgVS5TLiBDZW50ZXJzIGZvciBEaXNlYXNlIENvbnRyb2wgYW5kIFByZXZlbnRpb24sIFBveHZp
cnVzIGFuZCBSYWJpZXMgQnJhbmNoLCBBdGxhbnRhLCBHZW9yZ2lhOyBNaW5zdGVyZSBkZSBsYSBT
YW50ZSwgS2luc2hhc2EsIFRoZSBEZW1vY3JhdGljIFJlcHVibGljIG9mIENvbmdvOyBVLlMuIENl
bnRlcnMgZm9yIERpc2Vhc2UgQ29udHJvbCBhbmQgUHJldmVudGlvbiwgRmllbGQgRXBpZGVtaW9s
b2d5IFRyYWluaW5nIFByb2dyYW0sIEtpbnNoYXNhLCBUaGUgRGVtb2NyYXRpYyBSZXB1YmxpYyBv
ZiBDb25nbzsgTmF0aW9uYWwgSW5zdGl0dXRlIGZvciBCaW9tZWRpY2FsIFJlc2VhcmNoLCBLaW5z
aGFzYSwgVGhlIERlbW9jcmF0aWMgUmVwdWJsaWMgb2YgQ29uZ287IFUuUy4gQ2VudGVycyBmb3Ig
RGlzZWFzZSBDb250cm9sIGFuZCBQcmV2ZW50aW9uIEtpbnNoYXNhLCBUaGUgRGVtb2NyYXRpYyBS
ZXB1YmxpYyBvZiBDb25nbzsgVW5pdmVyc2l0eSBvZiBLaW5zaGFzYSwgRGVwYXJ0bWVudCBvZiBC
aW9sb2d5LCBLaW5zaGFzYSwgVGhlIERlbW9jcmF0aWMgUmVwdWJsaWMgb2YgQ29uZ287IE1pbnN0
ZXJlIGRlIGxhIFNhbnRlLCBUc2h1YXBhIEhlYWx0aCBEaXN0cmljdCwgVGhlIERlbW9jcmF0aWMg
UmVwdWJsaWMgb2YgQ29uZ287IEtpbnNoYXNhIFNjaG9vbCBvZiBQdWJsaWMgSGVhbHRoLCBUaGUg
RGVtb2NyYXRpYyBSZXB1YmxpYyBvZiBDb25nby4mI3hEO01jQ29sbHVtLCBBbmRyZWEgTS4gVS5T
LiBDZW50ZXJzIGZvciBEaXNlYXNlIENvbnRyb2wgYW5kIFByZXZlbnRpb24sIEJhY3RlcmlhbCBT
cGVjaWFsIFBhdGhvZ2VucyBCcmFuY2gsIEF0bGFudGEsIEdlb3JnaWE7IFUuUy4gQ2VudGVycyBm
b3IgRGlzZWFzZSBDb250cm9sIGFuZCBQcmV2ZW50aW9uLCBFcGlkZW1pYyBJbnRlbGxpZ2VuY2Ug
U2VydmljZSwgQXRsYW50YSwgR2VvcmdpYTsgVS5TLiBDZW50ZXJzIGZvciBEaXNlYXNlIENvbnRy
b2wgYW5kIFByZXZlbnRpb24sIFBveHZpcnVzIGFuZCBSYWJpZXMgQnJhbmNoLCBBdGxhbnRhLCBH
ZW9yZ2lhOyBNaW5zdGVyZSBkZSBsYSBTYW50ZSwgS2luc2hhc2EsIFRoZSBEZW1vY3JhdGljIFJl
cHVibGljIG9mIENvbmdvOyBVLlMuIENlbnRlcnMgZm9yIERpc2Vhc2UgQ29udHJvbCBhbmQgUHJl
dmVudGlvbiwgRmllbGQgRXBpZGVtaW9sb2d5IFRyYWluaW5nIFByb2dyYW0sIEtpbnNoYXNhLCBU
aGUgRGVtb2NyYXRpYyBSZXB1YmxpYyBvZiBDb25nbzsgTmF0aW9uYWwgSW5zdGl0dXRlIGZvciBC
aW9tZWRpY2FsIFJlc2VhcmNoLCBLaW5zaGFzYSwgVGhlIERlbW9jcmF0aWMgUmVwdWJsaWMgb2Yg
Q29uZ287IFUuUy4gQ2VudGVycyBmb3IgRGlzZWFzZSBDb250cm9sIGFuZCBQcmV2ZW50aW9uIEtp
bnNoYXNhLCBUaGUgRGVtb2NyYXRpYyBSZXB1YmxpYyBvZiBDb25nbzsgVW5pdmVyc2l0eSBvZiBL
aW5zaGFzYSwgRGVwYXJ0bWVudCBvZiBCaW9sb2d5LCBLaW5zaGFzYSwgVGhlIERlbW9jcmF0aWMg
UmVwdWJsaWMgb2YgQ29uZ287IE1pbnN0ZXJlIGRlIGxhIFNhbnRlLCBUc2h1YXBhIEhlYWx0aCBE
aXN0cmljdCwgVGhlIERlbW9jcmF0aWMgUmVwdWJsaWMgb2YgQ29uZ287IEtpbnNoYXNhIFNjaG9v
bCBvZiBQdWJsaWMgSGVhbHRoLCBUaGUgRGVtb2NyYXRpYyBSZXB1YmxpYyBvZiBDb25nby4mI3hE
O1JleW5vbGRzLCBNYXJ5IEcuIFUuUy4gQ2VudGVycyBmb3IgRGlzZWFzZSBDb250cm9sIGFuZCBQ
cmV2ZW50aW9uLCBCYWN0ZXJpYWwgU3BlY2lhbCBQYXRob2dlbnMgQnJhbmNoLCBBdGxhbnRhLCBH
ZW9yZ2lhOyBVLlMuIENlbnRlcnMgZm9yIERpc2Vhc2UgQ29udHJvbCBhbmQgUHJldmVudGlvbiwg
RXBpZGVtaWMgSW50ZWxsaWdlbmNlIFNlcnZpY2UsIEF0bGFudGEsIEdlb3JnaWE7IFUuUy4gQ2Vu
dGVycyBmb3IgRGlzZWFzZSBDb250cm9sIGFuZCBQcmV2ZW50aW9uLCBQb3h2aXJ1cyBhbmQgUmFi
aWVzIEJyYW5jaCwgQXRsYW50YSwgR2VvcmdpYTsgTWluc3RlcmUgZGUgbGEgU2FudGUsIEtpbnNo
YXNhLCBUaGUgRGVtb2NyYXRpYyBSZXB1YmxpYyBvZiBDb25nbzsgVS5TLiBDZW50ZXJzIGZvciBE
aXNlYXNlIENvbnRyb2wgYW5kIFByZXZlbnRpb24sIEZpZWxkIEVwaWRlbWlvbG9neSBUcmFpbmlu
ZyBQcm9ncmFtLCBLaW5zaGFzYSwgVGhlIERlbW9jcmF0aWMgUmVwdWJsaWMgb2YgQ29uZ287IE5h
dGlvbmFsIEluc3RpdHV0ZSBmb3IgQmlvbWVkaWNhbCBSZXNlYXJjaCwgS2luc2hhc2EsIFRoZSBE
ZW1vY3JhdGljIFJlcHVibGljIG9mIENvbmdvOyBVLlMuIENlbnRlcnMgZm9yIERpc2Vhc2UgQ29u
dHJvbCBhbmQgUHJldmVudGlvbiBLaW5zaGFzYSwgVGhlIERlbW9jcmF0aWMgUmVwdWJsaWMgb2Yg
Q29uZ287IFVuaXZlcnNpdHkgb2YgS2luc2hhc2EsIERlcGFydG1lbnQgb2YgQmlvbG9neSwgS2lu
c2hhc2EsIFRoZSBEZW1vY3JhdGljIFJlcHVibGljIG9mIENvbmdvOyBNaW5zdGVyZSBkZSBsYSBT
YW50ZSwgVHNodWFwYSBIZWFsdGggRGlzdHJpY3QsIFRoZSBEZW1vY3JhdGljIFJlcHVibGljIG9m
IENvbmdvOyBLaW5zaGFzYSBTY2hvb2wgb2YgUHVibGljIEhlYWx0aCwgVGhlIERlbW9jcmF0aWMg
UmVwdWJsaWMgb2YgQ29uZ28uPC9hdXRoLWFkZHJlc3M+PHRpdGxlcz48dGl0bGU+SW50cm9kdWN0
aW9uIG9mIE1vbmtleXBveCBpbnRvIGEgQ29tbXVuaXR5IGFuZCBIb3VzZWhvbGQ6IFJpc2sgRmFj
dG9ycyBhbmQgWm9vbm90aWMgUmVzZXJ2b2lycyBpbiB0aGUgRGVtb2NyYXRpYyBSZXB1YmxpYyBv
ZiB0aGUgQ29uZ288L3RpdGxlPjxzZWNvbmRhcnktdGl0bGU+QW1lcmljYW4gSm91cm5hbCBvZiBU
cm9waWNhbCBNZWRpY2luZSAmYW1wOyBIeWdpZW5lPC9zZWNvbmRhcnktdGl0bGU+PC90aXRsZXM+
PHBlcmlvZGljYWw+PGZ1bGwtdGl0bGU+QW1lcmljYW4gSm91cm5hbCBvZiBUcm9waWNhbCBNZWRp
Y2luZSAmYW1wOyBIeWdpZW5lPC9mdWxsLXRpdGxlPjwvcGVyaW9kaWNhbD48cGFnZXM+NDEwLTU8
L3BhZ2VzPjx2b2x1bWU+OTM8L3ZvbHVtZT48bnVtYmVyPjI8L251bWJlcj48ZGF0ZXM+PHllYXI+
MjAxNTwveWVhcj48L2RhdGVzPjxhY2Nlc3Npb24tbnVtPjI2MDEzMzc0PC9hY2Nlc3Npb24tbnVt
Pjx1cmxzPjxyZWxhdGVkLXVybHM+PHVybD5odHRwOi8vb3ZpZHNwLm92aWQuY29tL292aWR3ZWIu
Y2dpP1Q9SlMmYW1wO0NTQz1ZJmFtcDtORVdTPU4mYW1wO1BBR0U9ZnVsbHRleHQmYW1wO0Q9bWVk
OCZhbXA7QU49MjYwMTMzNzQ8L3VybD48dXJsPmh0dHBzOi8vZGlzY292ZXIubHNodG0uYWMudWsv
b3BlbnVybC80NEhZRy80NEhZR19zZXJ2aWNlc19wYWdlP3NpZD1PVklEOm1lZGxpbmUmYW1wO2lk
PWRvaToxMC40MjY5JTJGYWp0bWguMTUtMDE2OCZhbXA7aWQ9cG1pZDI2MDEzMzc0JmFtcDtpc3Nu
PTAwMDItOTYzNyZhbXA7aXNibj0mYW1wO3ZvbHVtZT05MyZhbXA7aXNzdWU9MiZhbXA7c3BhZ2U9
NDEwJmFtcDtwYWdlcz00MTAtNSZhbXA7ZGF0ZT0yMDE1JmFtcDt0aXRsZT1BbWVyaWNhbitKb3Vy
bmFsK29mK1Ryb3BpY2FsK01lZGljaW5lKyUyNitIeWdpZW5lJmFtcDthdGl0bGU9SW50cm9kdWN0
aW9uK29mK01vbmtleXBveCtpbnRvK2ErQ29tbXVuaXR5K2FuZCtIb3VzZWhvbGQlM0ErUmlzaytG
YWN0b3JzK2FuZCtab29ub3RpYytSZXNlcnZvaXJzK2luK3RoZStEZW1vY3JhdGljK1JlcHVibGlj
K29mK3RoZStDb25nby4mYW1wO2F1bGFzdD1Ob2xlbiZhbXA7cGlkPSUzQ2F1dGhvciUzRU5vbGVu
K0xEJTNCT3NhZGViZStMJTNCS2F0b21iYStKJTNCTGlrb2ZhdGErSiUzQk11a2FkaStEJTNCTW9u
cm9lK0IlM0JEb3R5K0olM0JLYWxlbWJhK0wlM0JNYWxla2FuaStKJTNCS2FiYW1iYStKJTNCQm9t
cG9uZGErUEwlM0JMb2tvdGErSkklM0JCYWxpbG8rTVAlM0JMaWthZmkrVCUzQkx1c2hpbWErUlMl
M0JUYW1mdW0rSkolM0JPa2l0b2xvbmRhK0VXJTNCTWNDb2xsdW0rQU0lM0JSZXlub2xkcytNRyUz
QyUyRmF1dGhvciUzRSUzQ0FOJTNFMjYwMTMzNzQ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sidR="0052234A">
              <w:rPr>
                <w:rFonts w:cs="Arial"/>
                <w:sz w:val="18"/>
                <w:szCs w:val="18"/>
                <w:lang w:val="en-US"/>
              </w:rPr>
              <w:instrText xml:space="preserve"> ADDIN EN.CITE.DATA </w:instrText>
            </w:r>
            <w:r w:rsidR="0052234A">
              <w:rPr>
                <w:rFonts w:cs="Arial"/>
                <w:sz w:val="18"/>
                <w:szCs w:val="18"/>
                <w:lang w:val="en-US"/>
              </w:rPr>
            </w:r>
            <w:r w:rsidR="0052234A">
              <w:rPr>
                <w:rFonts w:cs="Arial"/>
                <w:sz w:val="18"/>
                <w:szCs w:val="18"/>
                <w:lang w:val="en-US"/>
              </w:rPr>
              <w:fldChar w:fldCharType="end"/>
            </w:r>
            <w:r>
              <w:rPr>
                <w:rFonts w:cs="Arial"/>
                <w:sz w:val="18"/>
                <w:szCs w:val="18"/>
                <w:lang w:val="en-US"/>
              </w:rPr>
              <w:fldChar w:fldCharType="separate"/>
            </w:r>
            <w:r w:rsidR="0052234A">
              <w:rPr>
                <w:rFonts w:cs="Arial"/>
                <w:noProof/>
                <w:sz w:val="18"/>
                <w:szCs w:val="18"/>
                <w:lang w:val="en-US"/>
              </w:rPr>
              <w:t>[2]</w:t>
            </w:r>
            <w:r>
              <w:rPr>
                <w:rFonts w:cs="Arial"/>
                <w:sz w:val="18"/>
                <w:szCs w:val="18"/>
                <w:lang w:val="en-US"/>
              </w:rPr>
              <w:fldChar w:fldCharType="end"/>
            </w:r>
          </w:p>
        </w:tc>
        <w:tc>
          <w:tcPr>
            <w:tcW w:w="0" w:type="auto"/>
            <w:tcBorders>
              <w:top w:val="single" w:sz="4" w:space="0" w:color="auto"/>
            </w:tcBorders>
          </w:tcPr>
          <w:p w14:paraId="1F58F77E" w14:textId="77777777" w:rsidR="00AD38AF" w:rsidRPr="00200689" w:rsidRDefault="00AD38AF" w:rsidP="00C32600">
            <w:pPr>
              <w:spacing w:before="40" w:after="40"/>
              <w:rPr>
                <w:rFonts w:cs="Arial"/>
                <w:sz w:val="18"/>
                <w:szCs w:val="18"/>
              </w:rPr>
            </w:pPr>
            <w:r w:rsidRPr="00200689">
              <w:rPr>
                <w:rFonts w:cs="Arial"/>
                <w:sz w:val="18"/>
                <w:szCs w:val="18"/>
              </w:rPr>
              <w:t>Live in house with a door</w:t>
            </w:r>
          </w:p>
        </w:tc>
        <w:tc>
          <w:tcPr>
            <w:tcW w:w="0" w:type="auto"/>
            <w:tcBorders>
              <w:top w:val="single" w:sz="4" w:space="0" w:color="auto"/>
            </w:tcBorders>
          </w:tcPr>
          <w:p w14:paraId="331B4E14" w14:textId="77777777" w:rsidR="00AD38AF" w:rsidRPr="00200689" w:rsidRDefault="00AD38AF" w:rsidP="00C32600">
            <w:pPr>
              <w:spacing w:before="40" w:after="40"/>
              <w:rPr>
                <w:rFonts w:cs="Arial"/>
                <w:sz w:val="18"/>
                <w:szCs w:val="18"/>
                <w:lang w:val="en-US"/>
              </w:rPr>
            </w:pPr>
            <w:r w:rsidRPr="00200689">
              <w:rPr>
                <w:rFonts w:cs="Arial"/>
                <w:sz w:val="18"/>
                <w:szCs w:val="18"/>
              </w:rPr>
              <w:t>0.07 (0.01, 0.6)</w:t>
            </w:r>
          </w:p>
        </w:tc>
        <w:tc>
          <w:tcPr>
            <w:tcW w:w="0" w:type="auto"/>
            <w:tcBorders>
              <w:top w:val="single" w:sz="4" w:space="0" w:color="auto"/>
            </w:tcBorders>
          </w:tcPr>
          <w:p w14:paraId="398F1CAC"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ND</w:t>
            </w:r>
          </w:p>
        </w:tc>
        <w:tc>
          <w:tcPr>
            <w:tcW w:w="0" w:type="auto"/>
            <w:tcBorders>
              <w:top w:val="single" w:sz="4" w:space="0" w:color="auto"/>
            </w:tcBorders>
          </w:tcPr>
          <w:p w14:paraId="424BD04B" w14:textId="77777777" w:rsidR="00AD38AF" w:rsidRPr="00200689" w:rsidRDefault="00AD38AF" w:rsidP="00C32600">
            <w:pPr>
              <w:spacing w:before="40" w:after="40"/>
              <w:rPr>
                <w:rFonts w:cs="Arial"/>
                <w:sz w:val="18"/>
                <w:szCs w:val="18"/>
                <w:lang w:val="en-US"/>
              </w:rPr>
            </w:pPr>
            <w:r w:rsidRPr="00200689">
              <w:rPr>
                <w:rFonts w:cs="Arial"/>
                <w:sz w:val="18"/>
                <w:szCs w:val="18"/>
              </w:rPr>
              <w:t>0.01</w:t>
            </w:r>
          </w:p>
        </w:tc>
        <w:tc>
          <w:tcPr>
            <w:tcW w:w="0" w:type="auto"/>
            <w:tcBorders>
              <w:top w:val="single" w:sz="4" w:space="0" w:color="auto"/>
            </w:tcBorders>
          </w:tcPr>
          <w:p w14:paraId="7182B6F8"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15 (50)</w:t>
            </w:r>
          </w:p>
        </w:tc>
      </w:tr>
      <w:tr w:rsidR="00AD38AF" w:rsidRPr="00200689" w14:paraId="71EE36B5" w14:textId="77777777" w:rsidTr="00C32600">
        <w:tc>
          <w:tcPr>
            <w:tcW w:w="0" w:type="auto"/>
          </w:tcPr>
          <w:p w14:paraId="547EAC1E" w14:textId="77777777" w:rsidR="00AD38AF" w:rsidRPr="00200689" w:rsidRDefault="00AD38AF" w:rsidP="00C32600">
            <w:pPr>
              <w:spacing w:before="40" w:after="40"/>
              <w:rPr>
                <w:rFonts w:cs="Arial"/>
                <w:sz w:val="18"/>
                <w:szCs w:val="18"/>
              </w:rPr>
            </w:pPr>
          </w:p>
        </w:tc>
        <w:tc>
          <w:tcPr>
            <w:tcW w:w="0" w:type="auto"/>
          </w:tcPr>
          <w:p w14:paraId="1A9DD9C3" w14:textId="77777777" w:rsidR="00AD38AF" w:rsidRPr="00200689" w:rsidRDefault="00AD38AF" w:rsidP="00C32600">
            <w:pPr>
              <w:spacing w:before="40" w:after="40"/>
              <w:rPr>
                <w:rFonts w:cs="Arial"/>
                <w:sz w:val="18"/>
                <w:szCs w:val="18"/>
              </w:rPr>
            </w:pPr>
            <w:r w:rsidRPr="00200689">
              <w:rPr>
                <w:rFonts w:cs="Arial"/>
                <w:sz w:val="18"/>
                <w:szCs w:val="18"/>
              </w:rPr>
              <w:t>Prepare</w:t>
            </w:r>
            <w:r>
              <w:rPr>
                <w:rFonts w:cs="Arial"/>
                <w:sz w:val="18"/>
                <w:szCs w:val="18"/>
              </w:rPr>
              <w:t>d</w:t>
            </w:r>
            <w:r w:rsidRPr="00200689">
              <w:rPr>
                <w:rFonts w:cs="Arial"/>
                <w:sz w:val="18"/>
                <w:szCs w:val="18"/>
              </w:rPr>
              <w:t xml:space="preserve"> wild animal for consumption</w:t>
            </w:r>
          </w:p>
        </w:tc>
        <w:tc>
          <w:tcPr>
            <w:tcW w:w="0" w:type="auto"/>
          </w:tcPr>
          <w:p w14:paraId="34B7BFAB" w14:textId="77777777" w:rsidR="00AD38AF" w:rsidRPr="00200689" w:rsidRDefault="00AD38AF" w:rsidP="00C32600">
            <w:pPr>
              <w:spacing w:before="40" w:after="40"/>
              <w:rPr>
                <w:rFonts w:cs="Arial"/>
                <w:sz w:val="18"/>
                <w:szCs w:val="18"/>
                <w:lang w:val="en-US"/>
              </w:rPr>
            </w:pPr>
            <w:r w:rsidRPr="00200689">
              <w:rPr>
                <w:rFonts w:cs="Arial"/>
                <w:sz w:val="18"/>
                <w:szCs w:val="18"/>
              </w:rPr>
              <w:t>0.2 (0.09, 0.1)</w:t>
            </w:r>
          </w:p>
        </w:tc>
        <w:tc>
          <w:tcPr>
            <w:tcW w:w="0" w:type="auto"/>
          </w:tcPr>
          <w:p w14:paraId="0840D4F2"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ND</w:t>
            </w:r>
          </w:p>
        </w:tc>
        <w:tc>
          <w:tcPr>
            <w:tcW w:w="0" w:type="auto"/>
          </w:tcPr>
          <w:p w14:paraId="3A3608E1" w14:textId="77777777" w:rsidR="00AD38AF" w:rsidRPr="00200689" w:rsidRDefault="00AD38AF" w:rsidP="00C32600">
            <w:pPr>
              <w:spacing w:before="40" w:after="40"/>
              <w:rPr>
                <w:rFonts w:cs="Arial"/>
                <w:sz w:val="18"/>
                <w:szCs w:val="18"/>
                <w:lang w:val="en-US"/>
              </w:rPr>
            </w:pPr>
            <w:r w:rsidRPr="00200689">
              <w:rPr>
                <w:rFonts w:cs="Arial"/>
                <w:sz w:val="18"/>
                <w:szCs w:val="18"/>
              </w:rPr>
              <w:t>0.04</w:t>
            </w:r>
          </w:p>
        </w:tc>
        <w:tc>
          <w:tcPr>
            <w:tcW w:w="0" w:type="auto"/>
          </w:tcPr>
          <w:p w14:paraId="45FF65B9" w14:textId="77777777" w:rsidR="00AD38AF" w:rsidRPr="00200689" w:rsidRDefault="00AD38AF" w:rsidP="00C32600">
            <w:pPr>
              <w:spacing w:before="40" w:after="40"/>
              <w:rPr>
                <w:rFonts w:cs="Arial"/>
                <w:sz w:val="18"/>
                <w:szCs w:val="18"/>
              </w:rPr>
            </w:pPr>
          </w:p>
        </w:tc>
      </w:tr>
      <w:tr w:rsidR="00AD38AF" w:rsidRPr="00200689" w14:paraId="7A953A13" w14:textId="77777777" w:rsidTr="00C32600">
        <w:tc>
          <w:tcPr>
            <w:tcW w:w="0" w:type="auto"/>
          </w:tcPr>
          <w:p w14:paraId="5AB5A90D" w14:textId="77777777" w:rsidR="00AD38AF" w:rsidRDefault="00AD38AF" w:rsidP="00C32600">
            <w:pPr>
              <w:spacing w:before="40" w:after="40"/>
              <w:rPr>
                <w:rFonts w:cs="Arial"/>
                <w:sz w:val="18"/>
                <w:szCs w:val="18"/>
              </w:rPr>
            </w:pPr>
          </w:p>
        </w:tc>
        <w:tc>
          <w:tcPr>
            <w:tcW w:w="0" w:type="auto"/>
          </w:tcPr>
          <w:p w14:paraId="062335C3" w14:textId="77777777" w:rsidR="00AD38AF" w:rsidRPr="00200689" w:rsidRDefault="00AD38AF" w:rsidP="00C32600">
            <w:pPr>
              <w:spacing w:before="40" w:after="40"/>
              <w:rPr>
                <w:rFonts w:cs="Arial"/>
                <w:sz w:val="18"/>
                <w:szCs w:val="18"/>
              </w:rPr>
            </w:pPr>
            <w:r>
              <w:rPr>
                <w:rFonts w:cs="Arial"/>
                <w:sz w:val="18"/>
                <w:szCs w:val="18"/>
              </w:rPr>
              <w:t>Ate</w:t>
            </w:r>
            <w:r w:rsidRPr="00200689">
              <w:rPr>
                <w:rFonts w:cs="Arial"/>
                <w:sz w:val="18"/>
                <w:szCs w:val="18"/>
              </w:rPr>
              <w:t xml:space="preserve"> duiker</w:t>
            </w:r>
          </w:p>
        </w:tc>
        <w:tc>
          <w:tcPr>
            <w:tcW w:w="0" w:type="auto"/>
          </w:tcPr>
          <w:p w14:paraId="0FD22BBF" w14:textId="77777777" w:rsidR="00AD38AF" w:rsidRPr="00200689" w:rsidRDefault="00AD38AF" w:rsidP="00C32600">
            <w:pPr>
              <w:spacing w:before="40" w:after="40"/>
              <w:rPr>
                <w:rFonts w:cs="Arial"/>
                <w:sz w:val="18"/>
                <w:szCs w:val="18"/>
                <w:lang w:val="en-US"/>
              </w:rPr>
            </w:pPr>
            <w:r w:rsidRPr="00200689">
              <w:rPr>
                <w:rFonts w:cs="Arial"/>
                <w:sz w:val="18"/>
                <w:szCs w:val="18"/>
              </w:rPr>
              <w:t>0.15 (0.03, 0.7)</w:t>
            </w:r>
          </w:p>
        </w:tc>
        <w:tc>
          <w:tcPr>
            <w:tcW w:w="0" w:type="auto"/>
          </w:tcPr>
          <w:p w14:paraId="0CE4F0D1"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ND</w:t>
            </w:r>
          </w:p>
        </w:tc>
        <w:tc>
          <w:tcPr>
            <w:tcW w:w="0" w:type="auto"/>
          </w:tcPr>
          <w:p w14:paraId="45F73EC4" w14:textId="77777777" w:rsidR="00AD38AF" w:rsidRPr="00200689" w:rsidRDefault="00AD38AF" w:rsidP="00C32600">
            <w:pPr>
              <w:spacing w:before="40" w:after="40"/>
              <w:rPr>
                <w:rFonts w:cs="Arial"/>
                <w:sz w:val="18"/>
                <w:szCs w:val="18"/>
                <w:lang w:val="en-US"/>
              </w:rPr>
            </w:pPr>
            <w:r w:rsidRPr="00200689">
              <w:rPr>
                <w:rFonts w:cs="Arial"/>
                <w:sz w:val="18"/>
                <w:szCs w:val="18"/>
              </w:rPr>
              <w:t>0.01</w:t>
            </w:r>
          </w:p>
        </w:tc>
        <w:tc>
          <w:tcPr>
            <w:tcW w:w="0" w:type="auto"/>
          </w:tcPr>
          <w:p w14:paraId="392FD1ED" w14:textId="77777777" w:rsidR="00AD38AF" w:rsidRPr="00200689" w:rsidRDefault="00AD38AF" w:rsidP="00C32600">
            <w:pPr>
              <w:spacing w:before="40" w:after="40"/>
              <w:rPr>
                <w:rFonts w:cs="Arial"/>
                <w:sz w:val="18"/>
                <w:szCs w:val="18"/>
              </w:rPr>
            </w:pPr>
          </w:p>
        </w:tc>
      </w:tr>
      <w:tr w:rsidR="00AD38AF" w:rsidRPr="00200689" w14:paraId="20351432" w14:textId="77777777" w:rsidTr="00C32600">
        <w:tc>
          <w:tcPr>
            <w:tcW w:w="0" w:type="auto"/>
            <w:tcBorders>
              <w:bottom w:val="single" w:sz="4" w:space="0" w:color="auto"/>
            </w:tcBorders>
          </w:tcPr>
          <w:p w14:paraId="49E1E7F5" w14:textId="77777777" w:rsidR="00AD38AF" w:rsidRPr="00200689" w:rsidRDefault="00AD38AF" w:rsidP="00C32600">
            <w:pPr>
              <w:spacing w:before="40" w:after="40"/>
              <w:rPr>
                <w:rFonts w:cs="Arial"/>
                <w:sz w:val="18"/>
                <w:szCs w:val="18"/>
              </w:rPr>
            </w:pPr>
          </w:p>
        </w:tc>
        <w:tc>
          <w:tcPr>
            <w:tcW w:w="0" w:type="auto"/>
            <w:tcBorders>
              <w:bottom w:val="single" w:sz="4" w:space="0" w:color="auto"/>
            </w:tcBorders>
          </w:tcPr>
          <w:p w14:paraId="7A8C81FC" w14:textId="77777777" w:rsidR="00AD38AF" w:rsidRPr="00200689" w:rsidRDefault="00AD38AF" w:rsidP="00C32600">
            <w:pPr>
              <w:spacing w:before="40" w:after="40"/>
              <w:rPr>
                <w:rFonts w:cs="Arial"/>
                <w:sz w:val="18"/>
                <w:szCs w:val="18"/>
              </w:rPr>
            </w:pPr>
            <w:r w:rsidRPr="00200689">
              <w:rPr>
                <w:rFonts w:cs="Arial"/>
                <w:sz w:val="18"/>
                <w:szCs w:val="18"/>
              </w:rPr>
              <w:t>Sleep on floor</w:t>
            </w:r>
          </w:p>
        </w:tc>
        <w:tc>
          <w:tcPr>
            <w:tcW w:w="0" w:type="auto"/>
            <w:tcBorders>
              <w:bottom w:val="single" w:sz="4" w:space="0" w:color="auto"/>
            </w:tcBorders>
          </w:tcPr>
          <w:p w14:paraId="7B639488" w14:textId="77777777" w:rsidR="00AD38AF" w:rsidRPr="00200689" w:rsidRDefault="00AD38AF" w:rsidP="00C32600">
            <w:pPr>
              <w:spacing w:before="40" w:after="40"/>
              <w:rPr>
                <w:rFonts w:cs="Arial"/>
                <w:sz w:val="18"/>
                <w:szCs w:val="18"/>
                <w:lang w:val="en-US"/>
              </w:rPr>
            </w:pPr>
            <w:r w:rsidRPr="00200689">
              <w:rPr>
                <w:rFonts w:cs="Arial"/>
                <w:sz w:val="18"/>
                <w:szCs w:val="18"/>
              </w:rPr>
              <w:t>6.1 (1.2, 31.6)</w:t>
            </w:r>
          </w:p>
        </w:tc>
        <w:tc>
          <w:tcPr>
            <w:tcW w:w="0" w:type="auto"/>
            <w:tcBorders>
              <w:bottom w:val="single" w:sz="4" w:space="0" w:color="auto"/>
            </w:tcBorders>
          </w:tcPr>
          <w:p w14:paraId="36462C81"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ND</w:t>
            </w:r>
          </w:p>
        </w:tc>
        <w:tc>
          <w:tcPr>
            <w:tcW w:w="0" w:type="auto"/>
            <w:tcBorders>
              <w:bottom w:val="single" w:sz="4" w:space="0" w:color="auto"/>
            </w:tcBorders>
          </w:tcPr>
          <w:p w14:paraId="3D261785" w14:textId="77777777" w:rsidR="00AD38AF" w:rsidRPr="00200689" w:rsidRDefault="00AD38AF" w:rsidP="00C32600">
            <w:pPr>
              <w:spacing w:before="40" w:after="40"/>
              <w:rPr>
                <w:rFonts w:cs="Arial"/>
                <w:sz w:val="18"/>
                <w:szCs w:val="18"/>
                <w:lang w:val="en-US"/>
              </w:rPr>
            </w:pPr>
            <w:r w:rsidRPr="00200689">
              <w:rPr>
                <w:rFonts w:cs="Arial"/>
                <w:sz w:val="18"/>
                <w:szCs w:val="18"/>
                <w:lang w:val="en-US"/>
              </w:rPr>
              <w:t>0.03</w:t>
            </w:r>
          </w:p>
        </w:tc>
        <w:tc>
          <w:tcPr>
            <w:tcW w:w="0" w:type="auto"/>
            <w:tcBorders>
              <w:bottom w:val="single" w:sz="4" w:space="0" w:color="auto"/>
            </w:tcBorders>
          </w:tcPr>
          <w:p w14:paraId="79612E2B" w14:textId="77777777" w:rsidR="00AD38AF" w:rsidRPr="00200689" w:rsidRDefault="00AD38AF" w:rsidP="00C32600">
            <w:pPr>
              <w:spacing w:before="40" w:after="40"/>
              <w:rPr>
                <w:rFonts w:cs="Arial"/>
                <w:sz w:val="18"/>
                <w:szCs w:val="18"/>
                <w:lang w:val="en-US"/>
              </w:rPr>
            </w:pPr>
          </w:p>
        </w:tc>
      </w:tr>
      <w:tr w:rsidR="00AD38AF" w:rsidRPr="00200689" w14:paraId="43205504" w14:textId="77777777" w:rsidTr="00C32600">
        <w:tc>
          <w:tcPr>
            <w:tcW w:w="0" w:type="auto"/>
            <w:tcBorders>
              <w:top w:val="single" w:sz="4" w:space="0" w:color="auto"/>
            </w:tcBorders>
          </w:tcPr>
          <w:p w14:paraId="2F547D49" w14:textId="7425983F" w:rsidR="00AD38AF" w:rsidRDefault="00AD38AF" w:rsidP="0052234A">
            <w:pPr>
              <w:spacing w:before="40" w:after="40"/>
            </w:pPr>
            <w:r>
              <w:rPr>
                <w:rFonts w:cs="Arial"/>
                <w:sz w:val="18"/>
                <w:szCs w:val="18"/>
              </w:rPr>
              <w:t>USA</w:t>
            </w:r>
            <w:r w:rsidR="0052234A">
              <w:rPr>
                <w:rFonts w:cs="Arial"/>
                <w:sz w:val="18"/>
                <w:szCs w:val="18"/>
              </w:rPr>
              <w:t xml:space="preserve"> </w:t>
            </w:r>
            <w:r>
              <w:rPr>
                <w:rFonts w:cs="Arial"/>
                <w:sz w:val="18"/>
                <w:szCs w:val="18"/>
              </w:rPr>
              <w:fldChar w:fldCharType="begin">
                <w:fldData xml:space="preserve">PEVuZE5vdGU+PENpdGU+PEF1dGhvcj5SZXlub2xkczwvQXV0aG9yPjxZZWFyPjIwMDc8L1llYXI+
PFJlY051bT4yNjk8L1JlY051bT48RGlzcGxheVRleHQ+WzNdPC9EaXNwbGF5VGV4dD48cmVjb3Jk
PjxyZWMtbnVtYmVyPjI2OTwvcmVjLW51bWJlcj48Zm9yZWlnbi1rZXlzPjxrZXkgYXBwPSJFTiIg
ZGItaWQ9InZ4cHcyNTU1bngwdDVvZXdlcHk1c3hmOWFwcngydzVyd2RlZCIgdGltZXN0YW1wPSIx
NTMxODQxODY4Ij4yNjk8L2tleT48L2ZvcmVpZ24ta2V5cz48cmVmLXR5cGUgbmFtZT0iSm91cm5h
bCBBcnRpY2xlIj4xNzwvcmVmLXR5cGU+PGNvbnRyaWJ1dG9ycz48YXV0aG9ycz48YXV0aG9yPlJl
eW5vbGRzLCBNLiBHLjwvYXV0aG9yPjxhdXRob3I+RGF2aWRzb24sIFcuIEIuPC9hdXRob3I+PGF1
dGhvcj5DdXJucywgQS4gVC48L2F1dGhvcj48YXV0aG9yPkNvbm92ZXIsIEMuIFMuPC9hdXRob3I+
PGF1dGhvcj5IdWhuLCBHLjwvYXV0aG9yPjxhdXRob3I+RGF2aXMsIEouIFAuPC9hdXRob3I+PGF1
dGhvcj5XZWduZXIsIE0uPC9hdXRob3I+PGF1dGhvcj5Dcm9mdCwgRC4gUi48L2F1dGhvcj48YXV0
aG9yPk5ld21hbiwgQS48L2F1dGhvcj48YXV0aG9yPk9iaWVzaWUsIE4uIE4uPC9hdXRob3I+PGF1
dGhvcj5IYW5zZW4sIEcuIFIuPC9hdXRob3I+PGF1dGhvcj5IYXlzLCBQLiBMLjwvYXV0aG9yPjxh
dXRob3I+UG9udG9uZXMsIFAuPC9hdXRob3I+PGF1dGhvcj5CZWFyZCwgQi48L2F1dGhvcj48YXV0
aG9yPlRlY2xhdywgUi48L2F1dGhvcj48YXV0aG9yPkhvd2VsbCwgSi4gRi48L2F1dGhvcj48YXV0
aG9yPkJyYWRlbiwgWi48L2F1dGhvcj48YXV0aG9yPkhvbG1hbiwgUi4gQy48L2F1dGhvcj48YXV0
aG9yPkthcmVtLCBLLiBMLjwvYXV0aG9yPjxhdXRob3I+RGFtb24sIEkuIEsuPC9hdXRob3I+PC9h
dXRob3JzPjwvY29udHJpYnV0b3JzPjxhdXRoLWFkZHJlc3M+KFJleW5vbGRzLCBEYXZpZHNvbiwg
Q3VybnMsIEh1aG4sIE5ld21hbiwgQnJhZGVuLCBIb2xtYW4sIEthcmVtLCBEYW1vbikgQ2VudGVy
cyBmb3IgRGlzZWFzZSBDb250cm9sIGFuZCBQcmV2ZW50aW9uLCBBdGxhbnRhLCBHQSwgVW5pdGVk
IFN0YXRlcyAoQ29ub3ZlcikgSWxsaW5vaXMgRGVwYXJ0bWVudCBvZiBQdWJsaWMgSGVhbHRoLCBD
aGljYWdvLCBJTCwgVW5pdGVkIFN0YXRlcyAoSHVobikgUnVzaCBVbml2ZXJzaXR5LCBDaGljYWdv
LCBJTCwgVW5pdGVkIFN0YXRlcyAoRGF2aXMsIFdlZ25lciwgQ3JvZnQsIE5ld21hbikgV2lzY29u
c2luIERlcGFydG1lbnQgb2YgSGVhbHRoIGFuZCBGYW1pbHkgU2VydmljZXMsIE1hZGlzb24sIFdJ
LCBVbml0ZWQgU3RhdGVzIChPYmllc2llLCBIYW5zZW4sIEhheXMpIEthbnNhcyBEZXBhcnRtZW50
IG9mIEhlYWx0aCBhbmQgRW52aXJvbm1lbnQsIFRvcGVrYSwgS1MsIFVuaXRlZCBTdGF0ZXMgKFBv
bnRvbmVzLCBCZWFyZCwgVGVjbGF3LCBIb3dlbGwpIEluZGlhbmEgU3RhdGUgRGVwYXJ0bWVudCBv
ZiBIZWFsdGgsIEluZGlhbmFwb2xpcywgSU4sIFVuaXRlZCBTdGF0ZXMgKFJleW5vbGRzKSBQb3h2
aXJ1cyBhbmQgUmFiaWVzIEJyYW5jaCwgQ2VudGVycyBmb3IgRGlzZWFzZSBDb250cm9sIGFuZCBQ
cmV2ZW50aW9uLCBNYWlsc3RvcCBHNDMsIDE2MDAgQ2xpZnRvbiBSZCBORSwgQXRsYW50YSwgR0Eg
MzAzMzMsIFVuaXRlZCBTdGF0ZXM8L2F1dGgtYWRkcmVzcz48dGl0bGVzPjx0aXRsZT5TcGVjdHJ1
bSBvZiBpbmZlY3Rpb24gYW5kIHJpc2sgZmFjdG9ycyBmb3IgaHVtYW4gbW9ua2V5cG94LCBVbml0
ZWQgU3RhdGVzLCAyMDAzPC90aXRsZT48c2Vjb25kYXJ5LXRpdGxlPkVtZXJnaW5nIEluZmVjdGlv
dXMgRGlzZWFzZXM8L3NlY29uZGFyeS10aXRsZT48L3RpdGxlcz48cGVyaW9kaWNhbD48ZnVsbC10
aXRsZT5FbWVyZ2luZyBJbmZlY3Rpb3VzIERpc2Vhc2VzPC9mdWxsLXRpdGxlPjwvcGVyaW9kaWNh
bD48cGFnZXM+MTMzMi0xMzM5PC9wYWdlcz48dm9sdW1lPjEzPC92b2x1bWU+PG51bWJlcj45PC9u
dW1iZXI+PGRhdGVzPjx5ZWFyPjIwMDc8L3llYXI+PHB1Yi1kYXRlcz48ZGF0ZT5TZXB0ZW1iZXI8
L2RhdGU+PC9wdWItZGF0ZXM+PC9kYXRlcz48YWNjZXNzaW9uLW51bT40NzUxMDI5NDwvYWNjZXNz
aW9uLW51bT48dXJscz48cmVsYXRlZC11cmxzPjx1cmw+aHR0cDovL292aWRzcC5vdmlkLmNvbS9v
dmlkd2ViLmNnaT9UPUpTJmFtcDtDU0M9WSZhbXA7TkVXUz1OJmFtcDtQQUdFPWZ1bGx0ZXh0JmFt
cDtEPWVtZWQxMSZhbXA7QU49NDc1MTAyOTQ8L3VybD48dXJsPmh0dHBzOi8vZGlzY292ZXIubHNo
dG0uYWMudWsvb3BlbnVybC80NEhZRy80NEhZR19zZXJ2aWNlc19wYWdlP3NpZD1PVklEOmVtYmFz
ZSZhbXA7aWQ9ZG9pOiZhbXA7aWQ9cG1pZDE4MjUyMTA0JmFtcDtpc3NuPTEwODAtNjA0MCZhbXA7
aXNibj0mYW1wO3ZvbHVtZT0xMyZhbXA7aXNzdWU9OSZhbXA7c3BhZ2U9MTMzMiZhbXA7cGFnZXM9
MTMzMi0xMzM5JmFtcDtkYXRlPTIwMDcmYW1wO3RpdGxlPUVtZXJnaW5nK0luZmVjdGlvdXMrRGlz
ZWFzZXMmYW1wO2F0aXRsZT1TcGVjdHJ1bStvZitpbmZlY3Rpb24rYW5kK3Jpc2srZmFjdG9ycytm
b3IraHVtYW4rbW9ua2V5cG94JTJDK1VuaXRlZCtTdGF0ZXMlMkMrMjAwMyZhbXA7YXVsYXN0PVJl
eW5vbGRzJmFtcDtwaWQ9JTNDYXV0aG9yJTNFUmV5bm9sZHMrTS5HLiUzQkRhdmlkc29uK1cuQi4l
M0JDdXJucytBLlQuJTNCQ29ub3ZlcitDLlMuJTNCSHVobitHLiUzQkRhdmlzK0ouUC4lM0JXZWdu
ZXIrTS4lM0JDcm9mdCtELlIuJTNCTmV3bWFuK0EuJTNCT2JpZXNpZStOLk4uJTNCSGFuc2VuK0cu
Ui4lM0JIYXlzK1AuTC4lM0JQb250b25lcytQLiUzQkJlYXJkK0IuJTNCVGVjbGF3K1IuJTNCSG93
ZWxsK0ouRi4lM0JCcmFkZW4rWi4lM0JIb2xtYW4rUi5DLiUzQkthcmVtK0suTC4lM0JEYW1vbitJ
LksuJTNDJTJGYXV0aG9yJTNFJTNDQU4lM0U0NzUxMDI5NCUzQyUyRkFOJTNFJTNDRFQlM0VBcnRp
Y2xlJTNDJTJGRFQlM0U8L3VybD48L3JlbGF0ZWQtdXJscz48L3VybHM+PHJlbW90ZS1kYXRhYmFz
ZS1uYW1lPkVtYmFzZTwvcmVtb3RlLWRhdGFiYXNlLW5hbWU+PHJlbW90ZS1kYXRhYmFzZS1wcm92
aWRlcj5PdmlkIFRlY2hub2xvZ2llczwvcmVtb3RlLWRhdGFiYXNlLXByb3ZpZGVyPjwvcmVjb3Jk
PjwvQ2l0ZT48L0VuZE5vdGU+AG==
</w:fldData>
              </w:fldChar>
            </w:r>
            <w:r w:rsidR="0052234A">
              <w:rPr>
                <w:rFonts w:cs="Arial"/>
                <w:sz w:val="18"/>
                <w:szCs w:val="18"/>
              </w:rPr>
              <w:instrText xml:space="preserve"> ADDIN EN.CITE </w:instrText>
            </w:r>
            <w:r w:rsidR="0052234A">
              <w:rPr>
                <w:rFonts w:cs="Arial"/>
                <w:sz w:val="18"/>
                <w:szCs w:val="18"/>
              </w:rPr>
              <w:fldChar w:fldCharType="begin">
                <w:fldData xml:space="preserve">PEVuZE5vdGU+PENpdGU+PEF1dGhvcj5SZXlub2xkczwvQXV0aG9yPjxZZWFyPjIwMDc8L1llYXI+
PFJlY051bT4yNjk8L1JlY051bT48RGlzcGxheVRleHQ+WzNdPC9EaXNwbGF5VGV4dD48cmVjb3Jk
PjxyZWMtbnVtYmVyPjI2OTwvcmVjLW51bWJlcj48Zm9yZWlnbi1rZXlzPjxrZXkgYXBwPSJFTiIg
ZGItaWQ9InZ4cHcyNTU1bngwdDVvZXdlcHk1c3hmOWFwcngydzVyd2RlZCIgdGltZXN0YW1wPSIx
NTMxODQxODY4Ij4yNjk8L2tleT48L2ZvcmVpZ24ta2V5cz48cmVmLXR5cGUgbmFtZT0iSm91cm5h
bCBBcnRpY2xlIj4xNzwvcmVmLXR5cGU+PGNvbnRyaWJ1dG9ycz48YXV0aG9ycz48YXV0aG9yPlJl
eW5vbGRzLCBNLiBHLjwvYXV0aG9yPjxhdXRob3I+RGF2aWRzb24sIFcuIEIuPC9hdXRob3I+PGF1
dGhvcj5DdXJucywgQS4gVC48L2F1dGhvcj48YXV0aG9yPkNvbm92ZXIsIEMuIFMuPC9hdXRob3I+
PGF1dGhvcj5IdWhuLCBHLjwvYXV0aG9yPjxhdXRob3I+RGF2aXMsIEouIFAuPC9hdXRob3I+PGF1
dGhvcj5XZWduZXIsIE0uPC9hdXRob3I+PGF1dGhvcj5Dcm9mdCwgRC4gUi48L2F1dGhvcj48YXV0
aG9yPk5ld21hbiwgQS48L2F1dGhvcj48YXV0aG9yPk9iaWVzaWUsIE4uIE4uPC9hdXRob3I+PGF1
dGhvcj5IYW5zZW4sIEcuIFIuPC9hdXRob3I+PGF1dGhvcj5IYXlzLCBQLiBMLjwvYXV0aG9yPjxh
dXRob3I+UG9udG9uZXMsIFAuPC9hdXRob3I+PGF1dGhvcj5CZWFyZCwgQi48L2F1dGhvcj48YXV0
aG9yPlRlY2xhdywgUi48L2F1dGhvcj48YXV0aG9yPkhvd2VsbCwgSi4gRi48L2F1dGhvcj48YXV0
aG9yPkJyYWRlbiwgWi48L2F1dGhvcj48YXV0aG9yPkhvbG1hbiwgUi4gQy48L2F1dGhvcj48YXV0
aG9yPkthcmVtLCBLLiBMLjwvYXV0aG9yPjxhdXRob3I+RGFtb24sIEkuIEsuPC9hdXRob3I+PC9h
dXRob3JzPjwvY29udHJpYnV0b3JzPjxhdXRoLWFkZHJlc3M+KFJleW5vbGRzLCBEYXZpZHNvbiwg
Q3VybnMsIEh1aG4sIE5ld21hbiwgQnJhZGVuLCBIb2xtYW4sIEthcmVtLCBEYW1vbikgQ2VudGVy
cyBmb3IgRGlzZWFzZSBDb250cm9sIGFuZCBQcmV2ZW50aW9uLCBBdGxhbnRhLCBHQSwgVW5pdGVk
IFN0YXRlcyAoQ29ub3ZlcikgSWxsaW5vaXMgRGVwYXJ0bWVudCBvZiBQdWJsaWMgSGVhbHRoLCBD
aGljYWdvLCBJTCwgVW5pdGVkIFN0YXRlcyAoSHVobikgUnVzaCBVbml2ZXJzaXR5LCBDaGljYWdv
LCBJTCwgVW5pdGVkIFN0YXRlcyAoRGF2aXMsIFdlZ25lciwgQ3JvZnQsIE5ld21hbikgV2lzY29u
c2luIERlcGFydG1lbnQgb2YgSGVhbHRoIGFuZCBGYW1pbHkgU2VydmljZXMsIE1hZGlzb24sIFdJ
LCBVbml0ZWQgU3RhdGVzIChPYmllc2llLCBIYW5zZW4sIEhheXMpIEthbnNhcyBEZXBhcnRtZW50
IG9mIEhlYWx0aCBhbmQgRW52aXJvbm1lbnQsIFRvcGVrYSwgS1MsIFVuaXRlZCBTdGF0ZXMgKFBv
bnRvbmVzLCBCZWFyZCwgVGVjbGF3LCBIb3dlbGwpIEluZGlhbmEgU3RhdGUgRGVwYXJ0bWVudCBv
ZiBIZWFsdGgsIEluZGlhbmFwb2xpcywgSU4sIFVuaXRlZCBTdGF0ZXMgKFJleW5vbGRzKSBQb3h2
aXJ1cyBhbmQgUmFiaWVzIEJyYW5jaCwgQ2VudGVycyBmb3IgRGlzZWFzZSBDb250cm9sIGFuZCBQ
cmV2ZW50aW9uLCBNYWlsc3RvcCBHNDMsIDE2MDAgQ2xpZnRvbiBSZCBORSwgQXRsYW50YSwgR0Eg
MzAzMzMsIFVuaXRlZCBTdGF0ZXM8L2F1dGgtYWRkcmVzcz48dGl0bGVzPjx0aXRsZT5TcGVjdHJ1
bSBvZiBpbmZlY3Rpb24gYW5kIHJpc2sgZmFjdG9ycyBmb3IgaHVtYW4gbW9ua2V5cG94LCBVbml0
ZWQgU3RhdGVzLCAyMDAzPC90aXRsZT48c2Vjb25kYXJ5LXRpdGxlPkVtZXJnaW5nIEluZmVjdGlv
dXMgRGlzZWFzZXM8L3NlY29uZGFyeS10aXRsZT48L3RpdGxlcz48cGVyaW9kaWNhbD48ZnVsbC10
aXRsZT5FbWVyZ2luZyBJbmZlY3Rpb3VzIERpc2Vhc2VzPC9mdWxsLXRpdGxlPjwvcGVyaW9kaWNh
bD48cGFnZXM+MTMzMi0xMzM5PC9wYWdlcz48dm9sdW1lPjEzPC92b2x1bWU+PG51bWJlcj45PC9u
dW1iZXI+PGRhdGVzPjx5ZWFyPjIwMDc8L3llYXI+PHB1Yi1kYXRlcz48ZGF0ZT5TZXB0ZW1iZXI8
L2RhdGU+PC9wdWItZGF0ZXM+PC9kYXRlcz48YWNjZXNzaW9uLW51bT40NzUxMDI5NDwvYWNjZXNz
aW9uLW51bT48dXJscz48cmVsYXRlZC11cmxzPjx1cmw+aHR0cDovL292aWRzcC5vdmlkLmNvbS9v
dmlkd2ViLmNnaT9UPUpTJmFtcDtDU0M9WSZhbXA7TkVXUz1OJmFtcDtQQUdFPWZ1bGx0ZXh0JmFt
cDtEPWVtZWQxMSZhbXA7QU49NDc1MTAyOTQ8L3VybD48dXJsPmh0dHBzOi8vZGlzY292ZXIubHNo
dG0uYWMudWsvb3BlbnVybC80NEhZRy80NEhZR19zZXJ2aWNlc19wYWdlP3NpZD1PVklEOmVtYmFz
ZSZhbXA7aWQ9ZG9pOiZhbXA7aWQ9cG1pZDE4MjUyMTA0JmFtcDtpc3NuPTEwODAtNjA0MCZhbXA7
aXNibj0mYW1wO3ZvbHVtZT0xMyZhbXA7aXNzdWU9OSZhbXA7c3BhZ2U9MTMzMiZhbXA7cGFnZXM9
MTMzMi0xMzM5JmFtcDtkYXRlPTIwMDcmYW1wO3RpdGxlPUVtZXJnaW5nK0luZmVjdGlvdXMrRGlz
ZWFzZXMmYW1wO2F0aXRsZT1TcGVjdHJ1bStvZitpbmZlY3Rpb24rYW5kK3Jpc2srZmFjdG9ycytm
b3IraHVtYW4rbW9ua2V5cG94JTJDK1VuaXRlZCtTdGF0ZXMlMkMrMjAwMyZhbXA7YXVsYXN0PVJl
eW5vbGRzJmFtcDtwaWQ9JTNDYXV0aG9yJTNFUmV5bm9sZHMrTS5HLiUzQkRhdmlkc29uK1cuQi4l
M0JDdXJucytBLlQuJTNCQ29ub3ZlcitDLlMuJTNCSHVobitHLiUzQkRhdmlzK0ouUC4lM0JXZWdu
ZXIrTS4lM0JDcm9mdCtELlIuJTNCTmV3bWFuK0EuJTNCT2JpZXNpZStOLk4uJTNCSGFuc2VuK0cu
Ui4lM0JIYXlzK1AuTC4lM0JQb250b25lcytQLiUzQkJlYXJkK0IuJTNCVGVjbGF3K1IuJTNCSG93
ZWxsK0ouRi4lM0JCcmFkZW4rWi4lM0JIb2xtYW4rUi5DLiUzQkthcmVtK0suTC4lM0JEYW1vbitJ
LksuJTNDJTJGYXV0aG9yJTNFJTNDQU4lM0U0NzUxMDI5NCUzQyUyRkFOJTNFJTNDRFQlM0VBcnRp
Y2xlJTNDJTJGRFQlM0U8L3VybD48L3JlbGF0ZWQtdXJscz48L3VybHM+PHJlbW90ZS1kYXRhYmFz
ZS1uYW1lPkVtYmFzZTwvcmVtb3RlLWRhdGFiYXNlLW5hbWU+PHJlbW90ZS1kYXRhYmFzZS1wcm92
aWRlcj5PdmlkIFRlY2hub2xvZ2llczwvcmVtb3RlLWRhdGFiYXNlLXByb3ZpZGVyPjwvcmVjb3Jk
PjwvQ2l0ZT48L0VuZE5vdGU+AG==
</w:fldData>
              </w:fldChar>
            </w:r>
            <w:r w:rsidR="0052234A">
              <w:rPr>
                <w:rFonts w:cs="Arial"/>
                <w:sz w:val="18"/>
                <w:szCs w:val="18"/>
              </w:rPr>
              <w:instrText xml:space="preserve"> ADDIN EN.CITE.DATA </w:instrText>
            </w:r>
            <w:r w:rsidR="0052234A">
              <w:rPr>
                <w:rFonts w:cs="Arial"/>
                <w:sz w:val="18"/>
                <w:szCs w:val="18"/>
              </w:rPr>
            </w:r>
            <w:r w:rsidR="0052234A">
              <w:rPr>
                <w:rFonts w:cs="Arial"/>
                <w:sz w:val="18"/>
                <w:szCs w:val="18"/>
              </w:rPr>
              <w:fldChar w:fldCharType="end"/>
            </w:r>
            <w:r>
              <w:rPr>
                <w:rFonts w:cs="Arial"/>
                <w:sz w:val="18"/>
                <w:szCs w:val="18"/>
              </w:rPr>
              <w:fldChar w:fldCharType="separate"/>
            </w:r>
            <w:r w:rsidR="0052234A">
              <w:rPr>
                <w:rFonts w:cs="Arial"/>
                <w:noProof/>
                <w:sz w:val="18"/>
                <w:szCs w:val="18"/>
              </w:rPr>
              <w:t>[3]</w:t>
            </w:r>
            <w:r>
              <w:rPr>
                <w:rFonts w:cs="Arial"/>
                <w:sz w:val="18"/>
                <w:szCs w:val="18"/>
              </w:rPr>
              <w:fldChar w:fldCharType="end"/>
            </w:r>
          </w:p>
        </w:tc>
        <w:tc>
          <w:tcPr>
            <w:tcW w:w="0" w:type="auto"/>
            <w:tcBorders>
              <w:top w:val="single" w:sz="4" w:space="0" w:color="auto"/>
            </w:tcBorders>
          </w:tcPr>
          <w:p w14:paraId="5757190F" w14:textId="77777777" w:rsidR="00AD38AF" w:rsidRPr="00200689" w:rsidRDefault="00AD38AF" w:rsidP="00C32600">
            <w:pPr>
              <w:spacing w:before="40" w:after="40"/>
              <w:rPr>
                <w:rFonts w:cs="Arial"/>
                <w:sz w:val="18"/>
                <w:szCs w:val="18"/>
              </w:rPr>
            </w:pPr>
            <w:r>
              <w:br w:type="page"/>
            </w:r>
            <w:r w:rsidRPr="00200689">
              <w:rPr>
                <w:rFonts w:cs="Arial"/>
                <w:sz w:val="18"/>
                <w:szCs w:val="18"/>
              </w:rPr>
              <w:t>Vaccinated</w:t>
            </w:r>
          </w:p>
        </w:tc>
        <w:tc>
          <w:tcPr>
            <w:tcW w:w="0" w:type="auto"/>
            <w:tcBorders>
              <w:top w:val="single" w:sz="4" w:space="0" w:color="auto"/>
            </w:tcBorders>
          </w:tcPr>
          <w:p w14:paraId="43692F7D" w14:textId="77777777" w:rsidR="00AD38AF" w:rsidRPr="00200689" w:rsidRDefault="00AD38AF" w:rsidP="00C32600">
            <w:pPr>
              <w:spacing w:before="40" w:after="40"/>
              <w:rPr>
                <w:rFonts w:cs="Arial"/>
                <w:sz w:val="18"/>
                <w:szCs w:val="18"/>
              </w:rPr>
            </w:pPr>
            <w:r w:rsidRPr="00200689">
              <w:rPr>
                <w:rFonts w:cs="Arial"/>
                <w:sz w:val="18"/>
                <w:szCs w:val="18"/>
              </w:rPr>
              <w:t>0.3 (0.1, 0.9)</w:t>
            </w:r>
          </w:p>
        </w:tc>
        <w:tc>
          <w:tcPr>
            <w:tcW w:w="0" w:type="auto"/>
            <w:tcBorders>
              <w:top w:val="single" w:sz="4" w:space="0" w:color="auto"/>
            </w:tcBorders>
          </w:tcPr>
          <w:p w14:paraId="354F9C7D" w14:textId="77777777" w:rsidR="00AD38AF" w:rsidRPr="00200689" w:rsidRDefault="00AD38AF" w:rsidP="00C32600">
            <w:pPr>
              <w:spacing w:before="40" w:after="40"/>
              <w:rPr>
                <w:rFonts w:cs="Arial"/>
                <w:sz w:val="18"/>
                <w:szCs w:val="18"/>
              </w:rPr>
            </w:pPr>
            <w:r w:rsidRPr="00200689">
              <w:rPr>
                <w:rFonts w:cs="Arial"/>
                <w:sz w:val="18"/>
                <w:szCs w:val="18"/>
              </w:rPr>
              <w:t>NA</w:t>
            </w:r>
          </w:p>
        </w:tc>
        <w:tc>
          <w:tcPr>
            <w:tcW w:w="0" w:type="auto"/>
            <w:tcBorders>
              <w:top w:val="single" w:sz="4" w:space="0" w:color="auto"/>
            </w:tcBorders>
          </w:tcPr>
          <w:p w14:paraId="4A33253A" w14:textId="77777777" w:rsidR="00AD38AF" w:rsidRPr="00200689" w:rsidRDefault="00AD38AF" w:rsidP="00C32600">
            <w:pPr>
              <w:spacing w:before="40" w:after="40"/>
              <w:rPr>
                <w:rFonts w:cs="Arial"/>
                <w:sz w:val="18"/>
                <w:szCs w:val="18"/>
              </w:rPr>
            </w:pPr>
            <w:r w:rsidRPr="00200689">
              <w:rPr>
                <w:rFonts w:cs="Arial"/>
                <w:sz w:val="18"/>
                <w:szCs w:val="18"/>
                <w:lang w:val="en-US"/>
              </w:rPr>
              <w:t>ND</w:t>
            </w:r>
          </w:p>
        </w:tc>
        <w:tc>
          <w:tcPr>
            <w:tcW w:w="0" w:type="auto"/>
            <w:tcBorders>
              <w:top w:val="single" w:sz="4" w:space="0" w:color="auto"/>
            </w:tcBorders>
          </w:tcPr>
          <w:p w14:paraId="2727F64B" w14:textId="77777777" w:rsidR="00AD38AF" w:rsidRDefault="00AD38AF" w:rsidP="00C32600">
            <w:pPr>
              <w:spacing w:before="40" w:after="40"/>
              <w:rPr>
                <w:rFonts w:cs="Arial"/>
                <w:sz w:val="18"/>
                <w:szCs w:val="18"/>
              </w:rPr>
            </w:pPr>
            <w:r>
              <w:rPr>
                <w:rFonts w:cstheme="minorHAnsi"/>
                <w:sz w:val="18"/>
                <w:szCs w:val="18"/>
              </w:rPr>
              <w:t>30 (</w:t>
            </w:r>
            <w:r w:rsidRPr="006B04D1">
              <w:rPr>
                <w:rFonts w:cstheme="minorHAnsi"/>
                <w:sz w:val="18"/>
                <w:szCs w:val="18"/>
              </w:rPr>
              <w:t>35</w:t>
            </w:r>
            <w:r>
              <w:rPr>
                <w:rFonts w:cstheme="minorHAnsi"/>
                <w:sz w:val="18"/>
                <w:szCs w:val="18"/>
              </w:rPr>
              <w:t>)</w:t>
            </w:r>
            <w:r w:rsidRPr="00A42142">
              <w:rPr>
                <w:i/>
                <w:vertAlign w:val="superscript"/>
              </w:rPr>
              <w:t>†</w:t>
            </w:r>
          </w:p>
        </w:tc>
      </w:tr>
      <w:tr w:rsidR="00AD38AF" w:rsidRPr="00200689" w14:paraId="72867732" w14:textId="77777777" w:rsidTr="00C32600">
        <w:tc>
          <w:tcPr>
            <w:tcW w:w="0" w:type="auto"/>
          </w:tcPr>
          <w:p w14:paraId="4A6A5604" w14:textId="77777777" w:rsidR="00AD38AF" w:rsidRDefault="00AD38AF" w:rsidP="00C32600">
            <w:pPr>
              <w:spacing w:before="40" w:after="40"/>
              <w:rPr>
                <w:rFonts w:cs="Arial"/>
                <w:sz w:val="18"/>
                <w:szCs w:val="18"/>
              </w:rPr>
            </w:pPr>
          </w:p>
        </w:tc>
        <w:tc>
          <w:tcPr>
            <w:tcW w:w="0" w:type="auto"/>
          </w:tcPr>
          <w:p w14:paraId="6C72AFF1" w14:textId="77777777" w:rsidR="00AD38AF" w:rsidRPr="00200689" w:rsidRDefault="00AD38AF" w:rsidP="00C32600">
            <w:pPr>
              <w:spacing w:before="40" w:after="40"/>
              <w:rPr>
                <w:rFonts w:cs="Arial"/>
                <w:sz w:val="18"/>
                <w:szCs w:val="18"/>
              </w:rPr>
            </w:pPr>
            <w:r>
              <w:rPr>
                <w:rFonts w:cs="Arial"/>
                <w:sz w:val="18"/>
                <w:szCs w:val="18"/>
              </w:rPr>
              <w:t>Touched</w:t>
            </w:r>
            <w:r w:rsidRPr="00200689">
              <w:rPr>
                <w:rFonts w:cs="Arial"/>
                <w:sz w:val="18"/>
                <w:szCs w:val="18"/>
              </w:rPr>
              <w:t xml:space="preserve"> an infected animal</w:t>
            </w:r>
          </w:p>
        </w:tc>
        <w:tc>
          <w:tcPr>
            <w:tcW w:w="0" w:type="auto"/>
          </w:tcPr>
          <w:p w14:paraId="06D49E40" w14:textId="77777777" w:rsidR="00AD38AF" w:rsidRPr="00200689" w:rsidRDefault="00AD38AF" w:rsidP="00C32600">
            <w:pPr>
              <w:spacing w:before="40" w:after="40"/>
              <w:rPr>
                <w:rFonts w:cs="Arial"/>
                <w:sz w:val="18"/>
                <w:szCs w:val="18"/>
              </w:rPr>
            </w:pPr>
            <w:r w:rsidRPr="00200689">
              <w:rPr>
                <w:rFonts w:cs="Arial"/>
                <w:sz w:val="18"/>
                <w:szCs w:val="18"/>
              </w:rPr>
              <w:t>3.8 (1.2–11.7)</w:t>
            </w:r>
          </w:p>
        </w:tc>
        <w:tc>
          <w:tcPr>
            <w:tcW w:w="0" w:type="auto"/>
          </w:tcPr>
          <w:p w14:paraId="25C7ADBB" w14:textId="77777777" w:rsidR="00AD38AF" w:rsidRPr="00200689" w:rsidRDefault="00AD38AF" w:rsidP="00C32600">
            <w:pPr>
              <w:spacing w:before="40" w:after="40"/>
              <w:rPr>
                <w:rFonts w:cs="Arial"/>
                <w:sz w:val="18"/>
                <w:szCs w:val="18"/>
              </w:rPr>
            </w:pPr>
            <w:r w:rsidRPr="00200689">
              <w:rPr>
                <w:rFonts w:cs="Arial"/>
                <w:sz w:val="18"/>
                <w:szCs w:val="18"/>
              </w:rPr>
              <w:t>4.0 (1.2, 13.4)</w:t>
            </w:r>
          </w:p>
        </w:tc>
        <w:tc>
          <w:tcPr>
            <w:tcW w:w="0" w:type="auto"/>
          </w:tcPr>
          <w:p w14:paraId="7860A669" w14:textId="77777777" w:rsidR="00AD38AF" w:rsidRPr="00200689" w:rsidRDefault="00AD38AF" w:rsidP="00C32600">
            <w:pPr>
              <w:spacing w:before="40" w:after="40"/>
              <w:rPr>
                <w:rFonts w:cs="Arial"/>
                <w:sz w:val="18"/>
                <w:szCs w:val="18"/>
              </w:rPr>
            </w:pPr>
            <w:r w:rsidRPr="00200689">
              <w:rPr>
                <w:rFonts w:cs="Arial"/>
                <w:sz w:val="18"/>
                <w:szCs w:val="18"/>
                <w:lang w:val="en-US"/>
              </w:rPr>
              <w:t>ND</w:t>
            </w:r>
          </w:p>
        </w:tc>
        <w:tc>
          <w:tcPr>
            <w:tcW w:w="0" w:type="auto"/>
          </w:tcPr>
          <w:p w14:paraId="2EDD154A" w14:textId="77777777" w:rsidR="00AD38AF" w:rsidRPr="00200689" w:rsidRDefault="00AD38AF" w:rsidP="00C32600">
            <w:pPr>
              <w:spacing w:before="40" w:after="40"/>
              <w:rPr>
                <w:rFonts w:cs="Arial"/>
                <w:sz w:val="18"/>
                <w:szCs w:val="18"/>
              </w:rPr>
            </w:pPr>
          </w:p>
        </w:tc>
      </w:tr>
      <w:tr w:rsidR="00AD38AF" w:rsidRPr="00200689" w14:paraId="6CA42419" w14:textId="77777777" w:rsidTr="00C32600">
        <w:tc>
          <w:tcPr>
            <w:tcW w:w="0" w:type="auto"/>
          </w:tcPr>
          <w:p w14:paraId="2B97A5A9" w14:textId="77777777" w:rsidR="00AD38AF" w:rsidRPr="00200689" w:rsidRDefault="00AD38AF" w:rsidP="00C32600">
            <w:pPr>
              <w:spacing w:before="40" w:after="40"/>
              <w:rPr>
                <w:rFonts w:cs="Arial"/>
                <w:sz w:val="18"/>
                <w:szCs w:val="18"/>
              </w:rPr>
            </w:pPr>
          </w:p>
        </w:tc>
        <w:tc>
          <w:tcPr>
            <w:tcW w:w="0" w:type="auto"/>
          </w:tcPr>
          <w:p w14:paraId="73BB1ED5" w14:textId="77777777" w:rsidR="00AD38AF" w:rsidRPr="00200689" w:rsidRDefault="00AD38AF" w:rsidP="00C32600">
            <w:pPr>
              <w:spacing w:before="40" w:after="40"/>
              <w:rPr>
                <w:rFonts w:cs="Arial"/>
                <w:sz w:val="18"/>
                <w:szCs w:val="18"/>
              </w:rPr>
            </w:pPr>
            <w:r w:rsidRPr="00200689">
              <w:rPr>
                <w:rFonts w:cs="Arial"/>
                <w:sz w:val="18"/>
                <w:szCs w:val="18"/>
              </w:rPr>
              <w:t>Cleaned the cage or touched the bedding of an</w:t>
            </w:r>
            <w:r w:rsidRPr="00200689">
              <w:rPr>
                <w:rFonts w:eastAsia="Times New Roman" w:cs="Arial"/>
                <w:sz w:val="18"/>
                <w:szCs w:val="18"/>
                <w:lang w:val="en-US"/>
              </w:rPr>
              <w:t xml:space="preserve"> </w:t>
            </w:r>
            <w:r>
              <w:rPr>
                <w:rFonts w:cs="Arial"/>
                <w:sz w:val="18"/>
                <w:szCs w:val="18"/>
              </w:rPr>
              <w:t>infected animal</w:t>
            </w:r>
          </w:p>
        </w:tc>
        <w:tc>
          <w:tcPr>
            <w:tcW w:w="0" w:type="auto"/>
          </w:tcPr>
          <w:p w14:paraId="6C9AB46F" w14:textId="77777777" w:rsidR="00AD38AF" w:rsidRPr="00200689" w:rsidRDefault="00AD38AF" w:rsidP="00C32600">
            <w:pPr>
              <w:spacing w:before="40" w:after="40"/>
              <w:rPr>
                <w:rFonts w:cs="Arial"/>
                <w:sz w:val="18"/>
                <w:szCs w:val="18"/>
              </w:rPr>
            </w:pPr>
            <w:r w:rsidRPr="00200689">
              <w:rPr>
                <w:rFonts w:cs="Arial"/>
                <w:sz w:val="18"/>
                <w:szCs w:val="18"/>
              </w:rPr>
              <w:t>5.3 (1.5, 18.9)</w:t>
            </w:r>
          </w:p>
        </w:tc>
        <w:tc>
          <w:tcPr>
            <w:tcW w:w="0" w:type="auto"/>
          </w:tcPr>
          <w:p w14:paraId="0608E543" w14:textId="77777777" w:rsidR="00AD38AF" w:rsidRPr="00200689" w:rsidRDefault="00AD38AF" w:rsidP="00C32600">
            <w:pPr>
              <w:spacing w:before="40" w:after="40"/>
              <w:rPr>
                <w:rFonts w:cs="Arial"/>
                <w:sz w:val="18"/>
                <w:szCs w:val="18"/>
              </w:rPr>
            </w:pPr>
            <w:r w:rsidRPr="00200689">
              <w:rPr>
                <w:rFonts w:cs="Arial"/>
                <w:sz w:val="18"/>
                <w:szCs w:val="18"/>
              </w:rPr>
              <w:t>5.3 (1.4, 20.7)</w:t>
            </w:r>
          </w:p>
        </w:tc>
        <w:tc>
          <w:tcPr>
            <w:tcW w:w="0" w:type="auto"/>
          </w:tcPr>
          <w:p w14:paraId="1E4FF436" w14:textId="77777777" w:rsidR="00AD38AF" w:rsidRPr="00200689" w:rsidRDefault="00AD38AF" w:rsidP="00C32600">
            <w:pPr>
              <w:spacing w:before="40" w:after="40"/>
              <w:rPr>
                <w:rFonts w:cs="Arial"/>
                <w:sz w:val="18"/>
                <w:szCs w:val="18"/>
              </w:rPr>
            </w:pPr>
            <w:r w:rsidRPr="00200689">
              <w:rPr>
                <w:rFonts w:cs="Arial"/>
                <w:sz w:val="18"/>
                <w:szCs w:val="18"/>
                <w:lang w:val="en-US"/>
              </w:rPr>
              <w:t>ND</w:t>
            </w:r>
          </w:p>
        </w:tc>
        <w:tc>
          <w:tcPr>
            <w:tcW w:w="0" w:type="auto"/>
          </w:tcPr>
          <w:p w14:paraId="7C589048" w14:textId="77777777" w:rsidR="00AD38AF" w:rsidRPr="00200689" w:rsidRDefault="00AD38AF" w:rsidP="00C32600">
            <w:pPr>
              <w:spacing w:before="40" w:after="40"/>
              <w:rPr>
                <w:rFonts w:cs="Arial"/>
                <w:sz w:val="18"/>
                <w:szCs w:val="18"/>
              </w:rPr>
            </w:pPr>
          </w:p>
        </w:tc>
      </w:tr>
      <w:tr w:rsidR="00AD38AF" w:rsidRPr="00200689" w14:paraId="399A6589" w14:textId="77777777" w:rsidTr="00C32600">
        <w:tc>
          <w:tcPr>
            <w:tcW w:w="0" w:type="auto"/>
          </w:tcPr>
          <w:p w14:paraId="7009BC5B" w14:textId="77777777" w:rsidR="00AD38AF" w:rsidRPr="00200689" w:rsidRDefault="00AD38AF" w:rsidP="00C32600">
            <w:pPr>
              <w:spacing w:before="40" w:after="40"/>
              <w:rPr>
                <w:rFonts w:cs="Arial"/>
                <w:sz w:val="18"/>
                <w:szCs w:val="18"/>
              </w:rPr>
            </w:pPr>
          </w:p>
        </w:tc>
        <w:tc>
          <w:tcPr>
            <w:tcW w:w="0" w:type="auto"/>
          </w:tcPr>
          <w:p w14:paraId="408BD0D7" w14:textId="77777777" w:rsidR="00AD38AF" w:rsidRPr="00200689" w:rsidRDefault="00AD38AF" w:rsidP="00C32600">
            <w:pPr>
              <w:spacing w:before="40" w:after="40"/>
              <w:rPr>
                <w:rFonts w:cs="Arial"/>
                <w:sz w:val="18"/>
                <w:szCs w:val="18"/>
              </w:rPr>
            </w:pPr>
            <w:r w:rsidRPr="00200689">
              <w:rPr>
                <w:rFonts w:cs="Arial"/>
                <w:sz w:val="18"/>
                <w:szCs w:val="18"/>
              </w:rPr>
              <w:t>Received scratch from infected animal</w:t>
            </w:r>
          </w:p>
        </w:tc>
        <w:tc>
          <w:tcPr>
            <w:tcW w:w="0" w:type="auto"/>
          </w:tcPr>
          <w:p w14:paraId="4ED7A398" w14:textId="77777777" w:rsidR="00AD38AF" w:rsidRPr="00200689" w:rsidRDefault="00AD38AF" w:rsidP="00C32600">
            <w:pPr>
              <w:spacing w:before="40" w:after="40"/>
              <w:rPr>
                <w:rFonts w:cs="Arial"/>
                <w:sz w:val="18"/>
                <w:szCs w:val="18"/>
              </w:rPr>
            </w:pPr>
            <w:r w:rsidRPr="00200689">
              <w:rPr>
                <w:rFonts w:cs="Arial"/>
                <w:sz w:val="18"/>
                <w:szCs w:val="18"/>
              </w:rPr>
              <w:t xml:space="preserve">5.6 (1.1, 28.6) </w:t>
            </w:r>
          </w:p>
        </w:tc>
        <w:tc>
          <w:tcPr>
            <w:tcW w:w="0" w:type="auto"/>
          </w:tcPr>
          <w:p w14:paraId="41ABCFBE" w14:textId="77777777" w:rsidR="00AD38AF" w:rsidRPr="00200689" w:rsidRDefault="00AD38AF" w:rsidP="00C32600">
            <w:pPr>
              <w:spacing w:before="40" w:after="40"/>
              <w:rPr>
                <w:rFonts w:cs="Arial"/>
                <w:sz w:val="18"/>
                <w:szCs w:val="18"/>
              </w:rPr>
            </w:pPr>
            <w:r w:rsidRPr="00200689">
              <w:rPr>
                <w:rFonts w:cs="Arial"/>
                <w:sz w:val="18"/>
                <w:szCs w:val="18"/>
              </w:rPr>
              <w:t>3.9 (0.7, 21.1)</w:t>
            </w:r>
          </w:p>
        </w:tc>
        <w:tc>
          <w:tcPr>
            <w:tcW w:w="0" w:type="auto"/>
          </w:tcPr>
          <w:p w14:paraId="774D7779" w14:textId="77777777" w:rsidR="00AD38AF" w:rsidRPr="00200689" w:rsidRDefault="00AD38AF" w:rsidP="00C32600">
            <w:pPr>
              <w:spacing w:before="40" w:after="40"/>
              <w:rPr>
                <w:rFonts w:cs="Arial"/>
                <w:sz w:val="18"/>
                <w:szCs w:val="18"/>
              </w:rPr>
            </w:pPr>
            <w:r w:rsidRPr="00200689">
              <w:rPr>
                <w:rFonts w:cs="Arial"/>
                <w:sz w:val="18"/>
                <w:szCs w:val="18"/>
                <w:lang w:val="en-US"/>
              </w:rPr>
              <w:t>ND</w:t>
            </w:r>
          </w:p>
        </w:tc>
        <w:tc>
          <w:tcPr>
            <w:tcW w:w="0" w:type="auto"/>
          </w:tcPr>
          <w:p w14:paraId="71ED59C9" w14:textId="77777777" w:rsidR="00AD38AF" w:rsidRPr="00200689" w:rsidRDefault="00AD38AF" w:rsidP="00C32600">
            <w:pPr>
              <w:spacing w:before="40" w:after="40"/>
              <w:rPr>
                <w:rFonts w:cs="Arial"/>
                <w:sz w:val="18"/>
                <w:szCs w:val="18"/>
              </w:rPr>
            </w:pPr>
          </w:p>
        </w:tc>
      </w:tr>
      <w:tr w:rsidR="00AD38AF" w:rsidRPr="00200689" w14:paraId="7CE21123" w14:textId="77777777" w:rsidTr="00C32600">
        <w:tc>
          <w:tcPr>
            <w:tcW w:w="0" w:type="auto"/>
          </w:tcPr>
          <w:p w14:paraId="733619CD" w14:textId="77777777" w:rsidR="00AD38AF" w:rsidRPr="00200689" w:rsidRDefault="00AD38AF" w:rsidP="00C32600">
            <w:pPr>
              <w:spacing w:before="40" w:after="40"/>
              <w:rPr>
                <w:rFonts w:cs="Arial"/>
                <w:sz w:val="18"/>
                <w:szCs w:val="18"/>
              </w:rPr>
            </w:pPr>
          </w:p>
        </w:tc>
        <w:tc>
          <w:tcPr>
            <w:tcW w:w="0" w:type="auto"/>
          </w:tcPr>
          <w:p w14:paraId="7D88AFED" w14:textId="77777777" w:rsidR="00AD38AF" w:rsidRPr="00200689" w:rsidRDefault="00AD38AF" w:rsidP="00C32600">
            <w:pPr>
              <w:spacing w:before="40" w:after="40"/>
              <w:rPr>
                <w:rFonts w:cs="Arial"/>
                <w:sz w:val="18"/>
                <w:szCs w:val="18"/>
              </w:rPr>
            </w:pPr>
            <w:r w:rsidRPr="00200689">
              <w:rPr>
                <w:rFonts w:cs="Arial"/>
                <w:sz w:val="18"/>
                <w:szCs w:val="18"/>
              </w:rPr>
              <w:t xml:space="preserve">Daily indirect or direct exposure to an ill animal was significantly associated with MPX developing </w:t>
            </w:r>
          </w:p>
        </w:tc>
        <w:tc>
          <w:tcPr>
            <w:tcW w:w="0" w:type="auto"/>
          </w:tcPr>
          <w:p w14:paraId="7FD20B02" w14:textId="77777777" w:rsidR="00AD38AF" w:rsidRPr="00200689" w:rsidRDefault="00AD38AF" w:rsidP="00C32600">
            <w:pPr>
              <w:spacing w:before="40" w:after="40"/>
              <w:rPr>
                <w:rFonts w:cs="Arial"/>
                <w:sz w:val="18"/>
                <w:szCs w:val="18"/>
              </w:rPr>
            </w:pPr>
            <w:r w:rsidRPr="00200689">
              <w:rPr>
                <w:rFonts w:cs="Arial"/>
                <w:sz w:val="18"/>
                <w:szCs w:val="18"/>
              </w:rPr>
              <w:t>3.8 (1.2, 11.7)</w:t>
            </w:r>
          </w:p>
        </w:tc>
        <w:tc>
          <w:tcPr>
            <w:tcW w:w="0" w:type="auto"/>
          </w:tcPr>
          <w:p w14:paraId="37FD4BEE" w14:textId="77777777" w:rsidR="00AD38AF" w:rsidRPr="00200689" w:rsidRDefault="00AD38AF" w:rsidP="00C32600">
            <w:pPr>
              <w:spacing w:before="40" w:after="40"/>
              <w:rPr>
                <w:rFonts w:cs="Arial"/>
                <w:sz w:val="18"/>
                <w:szCs w:val="18"/>
              </w:rPr>
            </w:pPr>
            <w:r w:rsidRPr="00200689">
              <w:rPr>
                <w:rFonts w:cs="Arial"/>
                <w:sz w:val="18"/>
                <w:szCs w:val="18"/>
              </w:rPr>
              <w:t>4.0 (1.2, 13.4)</w:t>
            </w:r>
          </w:p>
        </w:tc>
        <w:tc>
          <w:tcPr>
            <w:tcW w:w="0" w:type="auto"/>
          </w:tcPr>
          <w:p w14:paraId="0B56BB36" w14:textId="77777777" w:rsidR="00AD38AF" w:rsidRPr="00200689" w:rsidRDefault="00AD38AF" w:rsidP="00C32600">
            <w:pPr>
              <w:spacing w:before="40" w:after="40"/>
              <w:rPr>
                <w:rFonts w:cs="Arial"/>
                <w:sz w:val="18"/>
                <w:szCs w:val="18"/>
              </w:rPr>
            </w:pPr>
            <w:r w:rsidRPr="00200689">
              <w:rPr>
                <w:rFonts w:cs="Arial"/>
                <w:sz w:val="18"/>
                <w:szCs w:val="18"/>
                <w:lang w:val="en-US"/>
              </w:rPr>
              <w:t>ND</w:t>
            </w:r>
          </w:p>
        </w:tc>
        <w:tc>
          <w:tcPr>
            <w:tcW w:w="0" w:type="auto"/>
          </w:tcPr>
          <w:p w14:paraId="1958C09D" w14:textId="77777777" w:rsidR="00AD38AF" w:rsidRPr="00200689" w:rsidRDefault="00AD38AF" w:rsidP="00C32600">
            <w:pPr>
              <w:spacing w:before="40" w:after="40"/>
              <w:rPr>
                <w:rFonts w:cs="Arial"/>
                <w:sz w:val="18"/>
                <w:szCs w:val="18"/>
              </w:rPr>
            </w:pPr>
          </w:p>
        </w:tc>
      </w:tr>
      <w:tr w:rsidR="00AD38AF" w:rsidRPr="00200689" w14:paraId="1DC625EE" w14:textId="77777777" w:rsidTr="00C32600">
        <w:tc>
          <w:tcPr>
            <w:tcW w:w="0" w:type="auto"/>
            <w:tcBorders>
              <w:bottom w:val="single" w:sz="4" w:space="0" w:color="auto"/>
            </w:tcBorders>
          </w:tcPr>
          <w:p w14:paraId="07B85E36" w14:textId="77777777" w:rsidR="00AD38AF" w:rsidRPr="00200689" w:rsidRDefault="00AD38AF" w:rsidP="00C32600">
            <w:pPr>
              <w:spacing w:before="40" w:after="40"/>
              <w:rPr>
                <w:rFonts w:cs="Arial"/>
                <w:sz w:val="18"/>
                <w:szCs w:val="18"/>
              </w:rPr>
            </w:pPr>
          </w:p>
        </w:tc>
        <w:tc>
          <w:tcPr>
            <w:tcW w:w="0" w:type="auto"/>
            <w:tcBorders>
              <w:bottom w:val="single" w:sz="4" w:space="0" w:color="auto"/>
            </w:tcBorders>
          </w:tcPr>
          <w:p w14:paraId="4702DFB6" w14:textId="77777777" w:rsidR="00AD38AF" w:rsidRPr="00200689" w:rsidRDefault="00AD38AF" w:rsidP="00C32600">
            <w:pPr>
              <w:spacing w:before="40" w:after="40"/>
              <w:rPr>
                <w:rFonts w:cs="Arial"/>
                <w:sz w:val="18"/>
                <w:szCs w:val="18"/>
              </w:rPr>
            </w:pPr>
            <w:r w:rsidRPr="00200689">
              <w:rPr>
                <w:rFonts w:cs="Arial"/>
                <w:sz w:val="18"/>
                <w:szCs w:val="18"/>
              </w:rPr>
              <w:t>Having come within 6 feet but not touched by an infected animal</w:t>
            </w:r>
          </w:p>
        </w:tc>
        <w:tc>
          <w:tcPr>
            <w:tcW w:w="0" w:type="auto"/>
            <w:tcBorders>
              <w:bottom w:val="single" w:sz="4" w:space="0" w:color="auto"/>
            </w:tcBorders>
          </w:tcPr>
          <w:p w14:paraId="544D1565" w14:textId="77777777" w:rsidR="00AD38AF" w:rsidRPr="00200689" w:rsidRDefault="00AD38AF" w:rsidP="00C32600">
            <w:pPr>
              <w:spacing w:before="40" w:after="40"/>
              <w:rPr>
                <w:rFonts w:cs="Arial"/>
                <w:sz w:val="18"/>
                <w:szCs w:val="18"/>
              </w:rPr>
            </w:pPr>
            <w:r w:rsidRPr="00200689">
              <w:rPr>
                <w:rFonts w:cs="Arial"/>
                <w:sz w:val="18"/>
                <w:szCs w:val="18"/>
              </w:rPr>
              <w:t xml:space="preserve">2.0 (0.6, 6.2) </w:t>
            </w:r>
          </w:p>
        </w:tc>
        <w:tc>
          <w:tcPr>
            <w:tcW w:w="0" w:type="auto"/>
            <w:tcBorders>
              <w:bottom w:val="single" w:sz="4" w:space="0" w:color="auto"/>
            </w:tcBorders>
          </w:tcPr>
          <w:p w14:paraId="2C3A9A16" w14:textId="77777777" w:rsidR="00AD38AF" w:rsidRPr="00200689" w:rsidRDefault="00AD38AF" w:rsidP="00C32600">
            <w:pPr>
              <w:spacing w:before="40" w:after="40"/>
              <w:rPr>
                <w:rFonts w:cs="Arial"/>
                <w:sz w:val="18"/>
                <w:szCs w:val="18"/>
              </w:rPr>
            </w:pPr>
            <w:r w:rsidRPr="00200689">
              <w:rPr>
                <w:rFonts w:cs="Arial"/>
                <w:sz w:val="18"/>
                <w:szCs w:val="18"/>
              </w:rPr>
              <w:t>2.0 (0.6, 6.5)</w:t>
            </w:r>
          </w:p>
        </w:tc>
        <w:tc>
          <w:tcPr>
            <w:tcW w:w="0" w:type="auto"/>
            <w:tcBorders>
              <w:bottom w:val="single" w:sz="4" w:space="0" w:color="auto"/>
            </w:tcBorders>
          </w:tcPr>
          <w:p w14:paraId="5F360207" w14:textId="77777777" w:rsidR="00AD38AF" w:rsidRPr="00200689" w:rsidRDefault="00AD38AF" w:rsidP="00C32600">
            <w:pPr>
              <w:spacing w:before="40" w:after="40"/>
              <w:rPr>
                <w:rFonts w:cs="Arial"/>
                <w:sz w:val="18"/>
                <w:szCs w:val="18"/>
              </w:rPr>
            </w:pPr>
            <w:r w:rsidRPr="00200689">
              <w:rPr>
                <w:rFonts w:cs="Arial"/>
                <w:sz w:val="18"/>
                <w:szCs w:val="18"/>
                <w:lang w:val="en-US"/>
              </w:rPr>
              <w:t>ND</w:t>
            </w:r>
          </w:p>
        </w:tc>
        <w:tc>
          <w:tcPr>
            <w:tcW w:w="0" w:type="auto"/>
            <w:tcBorders>
              <w:bottom w:val="single" w:sz="4" w:space="0" w:color="auto"/>
            </w:tcBorders>
          </w:tcPr>
          <w:p w14:paraId="35F89DAF" w14:textId="77777777" w:rsidR="00AD38AF" w:rsidRPr="00200689" w:rsidRDefault="00AD38AF" w:rsidP="00C32600">
            <w:pPr>
              <w:spacing w:before="40" w:after="40"/>
              <w:rPr>
                <w:rFonts w:cs="Arial"/>
                <w:sz w:val="18"/>
                <w:szCs w:val="18"/>
              </w:rPr>
            </w:pPr>
          </w:p>
        </w:tc>
      </w:tr>
    </w:tbl>
    <w:p w14:paraId="56E91635" w14:textId="77777777" w:rsidR="0052234A" w:rsidRDefault="00AD38AF" w:rsidP="00AD38AF">
      <w:pPr>
        <w:pStyle w:val="Caption"/>
      </w:pPr>
      <w:r>
        <w:rPr>
          <w:lang w:val="en-US"/>
        </w:rPr>
        <w:t>NA = Not a</w:t>
      </w:r>
      <w:r w:rsidRPr="0042521A">
        <w:rPr>
          <w:lang w:val="en-US"/>
        </w:rPr>
        <w:t xml:space="preserve">pplicable </w:t>
      </w:r>
      <w:r>
        <w:rPr>
          <w:lang w:val="en-US"/>
        </w:rPr>
        <w:t xml:space="preserve">ND = Not </w:t>
      </w:r>
      <w:r w:rsidRPr="00A42142">
        <w:rPr>
          <w:lang w:val="en-US"/>
        </w:rPr>
        <w:t xml:space="preserve">Described *Conference abstract, no methodology provided </w:t>
      </w:r>
      <w:r w:rsidRPr="00A42142">
        <w:rPr>
          <w:vertAlign w:val="superscript"/>
        </w:rPr>
        <w:t>†</w:t>
      </w:r>
      <w:r w:rsidRPr="00A42142">
        <w:t>Three controls were found to have elevated levels of IgM to orthopoxvirus.</w:t>
      </w:r>
    </w:p>
    <w:p w14:paraId="4684526C" w14:textId="77777777" w:rsidR="0052234A" w:rsidRDefault="0052234A" w:rsidP="00AD38AF">
      <w:pPr>
        <w:pStyle w:val="Caption"/>
      </w:pPr>
      <w:bookmarkStart w:id="1" w:name="_GoBack"/>
      <w:bookmarkEnd w:id="1"/>
    </w:p>
    <w:p w14:paraId="46A7A071" w14:textId="77777777" w:rsidR="0052234A" w:rsidRPr="0052234A" w:rsidRDefault="0052234A" w:rsidP="0052234A">
      <w:pPr>
        <w:pStyle w:val="EndNoteBibliography"/>
        <w:spacing w:after="100" w:afterAutospacing="1"/>
        <w:jc w:val="left"/>
      </w:pPr>
      <w:r>
        <w:fldChar w:fldCharType="begin"/>
      </w:r>
      <w:r>
        <w:instrText xml:space="preserve"> ADDIN EN.REFLIST </w:instrText>
      </w:r>
      <w:r>
        <w:fldChar w:fldCharType="separate"/>
      </w:r>
      <w:r w:rsidRPr="0052234A">
        <w:t>1.</w:t>
      </w:r>
      <w:r w:rsidRPr="0052234A">
        <w:tab/>
        <w:t>Hoff N, Mulembakani PM, Johnston SC, Kisalu NK, Muyembe JJ, Hensley LE, et al. Risk factors associated with human monkeypox in the democratic republic of Congo. American Journal of Tropical Medicine and Hygiene. 2014;1):199-200. PubMed PMID: 71691886.</w:t>
      </w:r>
    </w:p>
    <w:p w14:paraId="27C49D9D" w14:textId="77777777" w:rsidR="0052234A" w:rsidRPr="0052234A" w:rsidRDefault="0052234A" w:rsidP="0052234A">
      <w:pPr>
        <w:pStyle w:val="EndNoteBibliography"/>
        <w:spacing w:after="100" w:afterAutospacing="1"/>
        <w:jc w:val="left"/>
      </w:pPr>
      <w:r w:rsidRPr="0052234A">
        <w:t>2.</w:t>
      </w:r>
      <w:r w:rsidRPr="0052234A">
        <w:tab/>
        <w:t>Nolen LD, Osadebe L, Katomba J, Likofata J, Mukadi D, Monroe B, et al. Introduction of Monkeypox into a Community and Household: Risk Factors and Zoonotic Reservoirs in the Democratic Republic of the Congo. American Journal of Tropical Medicine &amp; Hygiene. 2015;93(2):410-5. PubMed PMID: 26013374.</w:t>
      </w:r>
    </w:p>
    <w:p w14:paraId="029FFB2F" w14:textId="77777777" w:rsidR="0052234A" w:rsidRPr="0052234A" w:rsidRDefault="0052234A" w:rsidP="0052234A">
      <w:pPr>
        <w:pStyle w:val="EndNoteBibliography"/>
        <w:spacing w:after="100" w:afterAutospacing="1"/>
        <w:jc w:val="left"/>
      </w:pPr>
      <w:r w:rsidRPr="0052234A">
        <w:t>3.</w:t>
      </w:r>
      <w:r w:rsidRPr="0052234A">
        <w:tab/>
        <w:t>Reynolds MG, Davidson WB, Curns AT, Conover CS, Huhn G, Davis JP, et al. Spectrum of infection and risk factors for human monkeypox, United States, 2003. Emerging Infectious Diseases. 2007;13(9):1332-9. PubMed PMID: 47510294.</w:t>
      </w:r>
    </w:p>
    <w:p w14:paraId="6042E0E2" w14:textId="5FBA2165" w:rsidR="00E03EEA" w:rsidRPr="00AD38AF" w:rsidRDefault="0052234A" w:rsidP="0052234A">
      <w:pPr>
        <w:pStyle w:val="Caption"/>
        <w:spacing w:after="100" w:afterAutospacing="1"/>
        <w:jc w:val="left"/>
      </w:pPr>
      <w:r>
        <w:lastRenderedPageBreak/>
        <w:fldChar w:fldCharType="end"/>
      </w:r>
    </w:p>
    <w:sectPr w:rsidR="00E03EEA" w:rsidRPr="00AD38AF" w:rsidSect="0018049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pw2555nx0t5oewepy5sxf9aprx2w5rwded&quot;&gt;My EndNote Library&lt;record-ids&gt;&lt;item&gt;105&lt;/item&gt;&lt;item&gt;269&lt;/item&gt;&lt;item&gt;510&lt;/item&gt;&lt;/record-ids&gt;&lt;/item&gt;&lt;/Libraries&gt;"/>
  </w:docVars>
  <w:rsids>
    <w:rsidRoot w:val="00AD38AF"/>
    <w:rsid w:val="00180490"/>
    <w:rsid w:val="0052234A"/>
    <w:rsid w:val="008F3B85"/>
    <w:rsid w:val="00AD38AF"/>
    <w:rsid w:val="00B02F3F"/>
    <w:rsid w:val="00C17088"/>
    <w:rsid w:val="00E03E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41568"/>
  <w15:chartTrackingRefBased/>
  <w15:docId w15:val="{E2B1E4A4-6DFB-6E48-B27F-B3BB2FD8B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38AF"/>
    <w:pPr>
      <w:spacing w:after="240"/>
    </w:pPr>
    <w:rPr>
      <w:rFonts w:ascii="Arial" w:hAnsi="Arial"/>
      <w:sz w:val="22"/>
      <w:szCs w:val="22"/>
    </w:rPr>
  </w:style>
  <w:style w:type="paragraph" w:styleId="Heading2">
    <w:name w:val="heading 2"/>
    <w:basedOn w:val="Normal"/>
    <w:next w:val="Normal"/>
    <w:link w:val="Heading2Char"/>
    <w:uiPriority w:val="9"/>
    <w:unhideWhenUsed/>
    <w:qFormat/>
    <w:rsid w:val="00AD38AF"/>
    <w:pPr>
      <w:keepNext/>
      <w:keepLines/>
      <w:spacing w:before="40" w:after="0"/>
      <w:outlineLvl w:val="1"/>
    </w:pPr>
    <w:rPr>
      <w:rFonts w:ascii="Cambria" w:eastAsiaTheme="majorEastAsia" w:hAnsi="Cambria" w:cstheme="majorBidi"/>
      <w:b/>
      <w:sz w:val="28"/>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D38AF"/>
    <w:rPr>
      <w:rFonts w:ascii="Cambria" w:eastAsiaTheme="majorEastAsia" w:hAnsi="Cambria" w:cstheme="majorBidi"/>
      <w:b/>
      <w:sz w:val="28"/>
      <w:szCs w:val="26"/>
    </w:rPr>
  </w:style>
  <w:style w:type="table" w:styleId="TableGrid">
    <w:name w:val="Table Grid"/>
    <w:basedOn w:val="TableNormal"/>
    <w:uiPriority w:val="59"/>
    <w:rsid w:val="00AD38A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D38AF"/>
    <w:pPr>
      <w:keepNext/>
      <w:keepLines/>
      <w:spacing w:after="200"/>
      <w:jc w:val="center"/>
    </w:pPr>
    <w:rPr>
      <w:i/>
      <w:iCs/>
      <w:color w:val="44546A" w:themeColor="text2"/>
      <w:sz w:val="18"/>
      <w:szCs w:val="18"/>
    </w:rPr>
  </w:style>
  <w:style w:type="paragraph" w:styleId="BalloonText">
    <w:name w:val="Balloon Text"/>
    <w:basedOn w:val="Normal"/>
    <w:link w:val="BalloonTextChar"/>
    <w:uiPriority w:val="99"/>
    <w:semiHidden/>
    <w:unhideWhenUsed/>
    <w:rsid w:val="00AD38AF"/>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38AF"/>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52234A"/>
    <w:pPr>
      <w:spacing w:after="0"/>
      <w:jc w:val="center"/>
    </w:pPr>
    <w:rPr>
      <w:rFonts w:cs="Arial"/>
      <w:noProof/>
      <w:sz w:val="18"/>
      <w:lang w:val="en-US"/>
    </w:rPr>
  </w:style>
  <w:style w:type="character" w:customStyle="1" w:styleId="EndNoteBibliographyTitleChar">
    <w:name w:val="EndNote Bibliography Title Char"/>
    <w:basedOn w:val="DefaultParagraphFont"/>
    <w:link w:val="EndNoteBibliographyTitle"/>
    <w:rsid w:val="0052234A"/>
    <w:rPr>
      <w:rFonts w:ascii="Arial" w:hAnsi="Arial" w:cs="Arial"/>
      <w:noProof/>
      <w:sz w:val="18"/>
      <w:szCs w:val="22"/>
      <w:lang w:val="en-US"/>
    </w:rPr>
  </w:style>
  <w:style w:type="paragraph" w:customStyle="1" w:styleId="EndNoteBibliography">
    <w:name w:val="EndNote Bibliography"/>
    <w:basedOn w:val="Normal"/>
    <w:link w:val="EndNoteBibliographyChar"/>
    <w:rsid w:val="0052234A"/>
    <w:pPr>
      <w:jc w:val="center"/>
    </w:pPr>
    <w:rPr>
      <w:rFonts w:cs="Arial"/>
      <w:noProof/>
      <w:sz w:val="18"/>
      <w:lang w:val="en-US"/>
    </w:rPr>
  </w:style>
  <w:style w:type="character" w:customStyle="1" w:styleId="EndNoteBibliographyChar">
    <w:name w:val="EndNote Bibliography Char"/>
    <w:basedOn w:val="DefaultParagraphFont"/>
    <w:link w:val="EndNoteBibliography"/>
    <w:rsid w:val="0052234A"/>
    <w:rPr>
      <w:rFonts w:ascii="Arial" w:hAnsi="Arial" w:cs="Arial"/>
      <w:noProof/>
      <w:sz w:val="18"/>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38</Words>
  <Characters>19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Beer (UG)</dc:creator>
  <cp:keywords/>
  <dc:description/>
  <cp:lastModifiedBy>Ellen Beer (UG)</cp:lastModifiedBy>
  <cp:revision>3</cp:revision>
  <dcterms:created xsi:type="dcterms:W3CDTF">2019-09-20T11:19:00Z</dcterms:created>
  <dcterms:modified xsi:type="dcterms:W3CDTF">2019-09-29T15:11:00Z</dcterms:modified>
</cp:coreProperties>
</file>